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FC3A11" w14:textId="77777777" w:rsidR="00F63448" w:rsidRPr="003D53E5" w:rsidRDefault="00F63448" w:rsidP="00997578">
      <w:pPr>
        <w:widowControl w:val="0"/>
        <w:autoSpaceDE w:val="0"/>
        <w:autoSpaceDN w:val="0"/>
        <w:adjustRightInd w:val="0"/>
        <w:rPr>
          <w:b/>
          <w:sz w:val="28"/>
          <w:szCs w:val="28"/>
          <w:lang w:val="en-GB"/>
        </w:rPr>
      </w:pPr>
      <w:bookmarkStart w:id="0" w:name="_GoBack"/>
      <w:bookmarkEnd w:id="0"/>
    </w:p>
    <w:p w14:paraId="064C6403" w14:textId="77777777" w:rsidR="00F63448" w:rsidRPr="003D53E5" w:rsidRDefault="00F63448" w:rsidP="00997578">
      <w:pPr>
        <w:widowControl w:val="0"/>
        <w:autoSpaceDE w:val="0"/>
        <w:autoSpaceDN w:val="0"/>
        <w:adjustRightInd w:val="0"/>
        <w:rPr>
          <w:b/>
          <w:sz w:val="28"/>
          <w:szCs w:val="28"/>
          <w:lang w:val="en-GB"/>
        </w:rPr>
      </w:pPr>
    </w:p>
    <w:p w14:paraId="3BA585A8" w14:textId="77777777" w:rsidR="00F63448" w:rsidRPr="003D53E5" w:rsidRDefault="00F63448" w:rsidP="00997578">
      <w:pPr>
        <w:widowControl w:val="0"/>
        <w:autoSpaceDE w:val="0"/>
        <w:autoSpaceDN w:val="0"/>
        <w:adjustRightInd w:val="0"/>
        <w:rPr>
          <w:b/>
          <w:sz w:val="28"/>
          <w:szCs w:val="28"/>
          <w:lang w:val="en-GB"/>
        </w:rPr>
      </w:pPr>
    </w:p>
    <w:p w14:paraId="58054B35" w14:textId="77777777" w:rsidR="00F63448" w:rsidRPr="003D53E5" w:rsidRDefault="00F63448" w:rsidP="00997578">
      <w:pPr>
        <w:widowControl w:val="0"/>
        <w:autoSpaceDE w:val="0"/>
        <w:autoSpaceDN w:val="0"/>
        <w:adjustRightInd w:val="0"/>
        <w:rPr>
          <w:b/>
          <w:sz w:val="28"/>
          <w:szCs w:val="28"/>
          <w:lang w:val="en-GB"/>
        </w:rPr>
      </w:pPr>
    </w:p>
    <w:p w14:paraId="4B7C76CF" w14:textId="77777777" w:rsidR="006849A2" w:rsidRPr="003D53E5" w:rsidRDefault="006849A2" w:rsidP="00997578">
      <w:pPr>
        <w:widowControl w:val="0"/>
        <w:autoSpaceDE w:val="0"/>
        <w:autoSpaceDN w:val="0"/>
        <w:adjustRightInd w:val="0"/>
        <w:rPr>
          <w:b/>
          <w:sz w:val="28"/>
          <w:szCs w:val="28"/>
          <w:lang w:val="en-GB"/>
        </w:rPr>
      </w:pPr>
    </w:p>
    <w:p w14:paraId="5482729F" w14:textId="326E2669" w:rsidR="00997578" w:rsidRPr="00B42388" w:rsidRDefault="00265F5B" w:rsidP="00997578">
      <w:pPr>
        <w:widowControl w:val="0"/>
        <w:autoSpaceDE w:val="0"/>
        <w:autoSpaceDN w:val="0"/>
        <w:adjustRightInd w:val="0"/>
        <w:rPr>
          <w:rFonts w:eastAsia="Yu Gothic Light"/>
          <w:b/>
          <w:color w:val="000000"/>
          <w:sz w:val="32"/>
          <w:szCs w:val="32"/>
          <w:lang w:val="en-GB" w:eastAsia="en-US"/>
        </w:rPr>
      </w:pPr>
      <w:r>
        <w:rPr>
          <w:rFonts w:eastAsia="Yu Gothic Light"/>
          <w:b/>
          <w:color w:val="000000"/>
          <w:sz w:val="32"/>
          <w:szCs w:val="32"/>
          <w:lang w:val="en-GB" w:eastAsia="en-US"/>
        </w:rPr>
        <w:t>Supplemental Material</w:t>
      </w:r>
      <w:r w:rsidR="001A6781">
        <w:rPr>
          <w:rFonts w:eastAsia="Yu Gothic Light"/>
          <w:b/>
          <w:color w:val="000000"/>
          <w:sz w:val="32"/>
          <w:szCs w:val="32"/>
          <w:lang w:val="en-GB" w:eastAsia="en-US"/>
        </w:rPr>
        <w:t xml:space="preserve"> </w:t>
      </w:r>
      <w:r w:rsidR="002C6A97" w:rsidRPr="00B42388">
        <w:rPr>
          <w:rFonts w:eastAsia="Yu Gothic Light"/>
          <w:b/>
          <w:color w:val="000000"/>
          <w:sz w:val="32"/>
          <w:szCs w:val="32"/>
          <w:lang w:val="en-GB" w:eastAsia="en-US"/>
        </w:rPr>
        <w:t>Appendix</w:t>
      </w:r>
    </w:p>
    <w:p w14:paraId="3235AAFD" w14:textId="77777777" w:rsidR="002C6A97" w:rsidRPr="003D53E5" w:rsidRDefault="002C6A97" w:rsidP="00997578">
      <w:pPr>
        <w:widowControl w:val="0"/>
        <w:autoSpaceDE w:val="0"/>
        <w:autoSpaceDN w:val="0"/>
        <w:adjustRightInd w:val="0"/>
        <w:rPr>
          <w:b/>
          <w:sz w:val="28"/>
          <w:szCs w:val="28"/>
          <w:lang w:val="en-GB"/>
        </w:rPr>
      </w:pPr>
    </w:p>
    <w:p w14:paraId="2B741B80" w14:textId="77777777" w:rsidR="00997578" w:rsidRPr="003D53E5" w:rsidRDefault="00997578" w:rsidP="00997578">
      <w:pPr>
        <w:widowControl w:val="0"/>
        <w:autoSpaceDE w:val="0"/>
        <w:autoSpaceDN w:val="0"/>
        <w:adjustRightInd w:val="0"/>
        <w:rPr>
          <w:lang w:val="en-GB"/>
        </w:rPr>
      </w:pPr>
    </w:p>
    <w:p w14:paraId="204FB9E5" w14:textId="1D65362B" w:rsidR="00997578" w:rsidRPr="007A6526" w:rsidRDefault="00997578" w:rsidP="00997578">
      <w:pPr>
        <w:spacing w:line="360" w:lineRule="auto"/>
        <w:rPr>
          <w:b/>
          <w:sz w:val="28"/>
          <w:szCs w:val="28"/>
          <w:lang w:val="en-GB"/>
        </w:rPr>
      </w:pPr>
      <w:r w:rsidRPr="007A6526">
        <w:rPr>
          <w:b/>
          <w:sz w:val="28"/>
          <w:szCs w:val="28"/>
          <w:lang w:val="en-GB"/>
        </w:rPr>
        <w:t>Health related quality of life</w:t>
      </w:r>
      <w:r w:rsidR="00AE5788" w:rsidRPr="007A6526">
        <w:rPr>
          <w:b/>
          <w:sz w:val="28"/>
          <w:szCs w:val="28"/>
          <w:lang w:val="en-GB"/>
        </w:rPr>
        <w:t xml:space="preserve"> questionnaires</w:t>
      </w:r>
    </w:p>
    <w:p w14:paraId="2D9B491B" w14:textId="77777777" w:rsidR="00997578" w:rsidRPr="003D53E5" w:rsidRDefault="00997578" w:rsidP="00997578">
      <w:pPr>
        <w:spacing w:line="360" w:lineRule="auto"/>
        <w:rPr>
          <w:lang w:val="en-GB"/>
        </w:rPr>
      </w:pPr>
      <w:r w:rsidRPr="003D53E5">
        <w:rPr>
          <w:lang w:val="en-GB"/>
        </w:rPr>
        <w:t>Health related quality of life was measured, using RAND-36 and EQ-5D that were collected for the SK patients. No formulas evaluating quality of life were accessible for the GC-patients.</w:t>
      </w:r>
    </w:p>
    <w:p w14:paraId="39504C27" w14:textId="77777777" w:rsidR="00997578" w:rsidRPr="003D53E5" w:rsidRDefault="00997578" w:rsidP="00997578">
      <w:pPr>
        <w:spacing w:line="360" w:lineRule="auto"/>
        <w:rPr>
          <w:b/>
          <w:i/>
          <w:lang w:val="en-GB"/>
        </w:rPr>
      </w:pPr>
    </w:p>
    <w:p w14:paraId="5886489C" w14:textId="77777777" w:rsidR="00997578" w:rsidRPr="003D53E5" w:rsidRDefault="00997578" w:rsidP="00997578">
      <w:pPr>
        <w:spacing w:line="360" w:lineRule="auto"/>
        <w:rPr>
          <w:b/>
          <w:i/>
          <w:lang w:val="en-GB"/>
        </w:rPr>
      </w:pPr>
      <w:r w:rsidRPr="003D53E5">
        <w:rPr>
          <w:b/>
          <w:i/>
          <w:lang w:val="en-GB"/>
        </w:rPr>
        <w:t xml:space="preserve"> RAND-36 - Item Short- Form Health survey- Physical functioning</w:t>
      </w:r>
    </w:p>
    <w:p w14:paraId="329C7DB6" w14:textId="77777777" w:rsidR="00997578" w:rsidRPr="003D53E5" w:rsidRDefault="00997578" w:rsidP="00997578">
      <w:pPr>
        <w:spacing w:line="360" w:lineRule="auto"/>
        <w:rPr>
          <w:lang w:val="en-GB"/>
        </w:rPr>
      </w:pPr>
      <w:r w:rsidRPr="003D53E5">
        <w:rPr>
          <w:lang w:val="en-GB"/>
        </w:rPr>
        <w:t>The RAND-36 Short-Form Health Survey- physical functioning is designed to measure a general health related life quality. It consists of 36 questions assessing daily activities such as climbing stairs, lifting and walking. Questions are designed to evaluate functions within eight different dimensions; Physical functioning (PF), role limitations due to physical health (RP), role limitations due to emotional problems (RE), energy/fatigue (VT), emotional well- being (MH), social functioning (SF), pain (BP) and general health (GH). Each category contains a certain number of items and different answer options. A manual exists and can be used to calculate scores and transform every item to a linear scale ranging from 0-100, where 100 equals to highest possible score, indicating good health status (</w:t>
      </w:r>
      <w:r w:rsidR="005B45D0" w:rsidRPr="003D53E5">
        <w:rPr>
          <w:lang w:val="en-GB"/>
        </w:rPr>
        <w:t>1</w:t>
      </w:r>
      <w:r w:rsidRPr="003D53E5">
        <w:rPr>
          <w:lang w:val="en-GB"/>
        </w:rPr>
        <w:t xml:space="preserve">). </w:t>
      </w:r>
    </w:p>
    <w:p w14:paraId="388F7E51" w14:textId="77777777" w:rsidR="00997578" w:rsidRPr="003D53E5" w:rsidRDefault="00997578" w:rsidP="00997578">
      <w:pPr>
        <w:spacing w:line="360" w:lineRule="auto"/>
        <w:rPr>
          <w:lang w:val="en-GB"/>
        </w:rPr>
      </w:pPr>
    </w:p>
    <w:p w14:paraId="73EDC30A" w14:textId="77777777" w:rsidR="00997578" w:rsidRPr="003D53E5" w:rsidRDefault="00997578" w:rsidP="00997578">
      <w:pPr>
        <w:spacing w:line="360" w:lineRule="auto"/>
        <w:rPr>
          <w:lang w:val="en-GB"/>
        </w:rPr>
      </w:pPr>
      <w:r w:rsidRPr="003D53E5">
        <w:rPr>
          <w:lang w:val="en-GB"/>
        </w:rPr>
        <w:t xml:space="preserve">In order to simplify statistical analysis, it is possible to calculate sum indexes using the RAND HSI method were the eight dimensions are compressed into two summa indexes RAND.PCS (RAND physical component) and RAND.MCS (RAND mental component). These two components have been proven to explain &gt;85% of the variations within the eight dimensions. High PCS and MCS scores indicate a good mental and physical health. </w:t>
      </w:r>
    </w:p>
    <w:p w14:paraId="036039C4" w14:textId="09B13123" w:rsidR="00997578" w:rsidRPr="003D53E5" w:rsidRDefault="00997578" w:rsidP="00997578">
      <w:pPr>
        <w:spacing w:line="360" w:lineRule="auto"/>
        <w:rPr>
          <w:lang w:val="en-GB"/>
        </w:rPr>
      </w:pPr>
      <w:r w:rsidRPr="003D53E5">
        <w:rPr>
          <w:lang w:val="en-GB"/>
        </w:rPr>
        <w:t>In this study, both dimension scores and summa index scores, were calculated and relevant results are presented in the result section (</w:t>
      </w:r>
      <w:r w:rsidR="005B45D0" w:rsidRPr="003D53E5">
        <w:rPr>
          <w:lang w:val="en-GB"/>
        </w:rPr>
        <w:t>2</w:t>
      </w:r>
      <w:r w:rsidRPr="003D53E5">
        <w:rPr>
          <w:lang w:val="en-GB"/>
        </w:rPr>
        <w:t>).</w:t>
      </w:r>
      <w:r w:rsidRPr="003D53E5">
        <w:rPr>
          <w:i/>
          <w:lang w:val="en-GB"/>
        </w:rPr>
        <w:t xml:space="preserve"> </w:t>
      </w:r>
    </w:p>
    <w:p w14:paraId="1D94D3AB" w14:textId="77777777" w:rsidR="00997578" w:rsidRPr="003D53E5" w:rsidRDefault="00997578" w:rsidP="00997578">
      <w:pPr>
        <w:spacing w:line="360" w:lineRule="auto"/>
        <w:rPr>
          <w:lang w:val="en-GB"/>
        </w:rPr>
      </w:pPr>
    </w:p>
    <w:p w14:paraId="71891B30" w14:textId="77777777" w:rsidR="00997578" w:rsidRPr="003D53E5" w:rsidRDefault="00997578" w:rsidP="00997578">
      <w:pPr>
        <w:spacing w:line="360" w:lineRule="auto"/>
        <w:rPr>
          <w:lang w:val="en-GB"/>
        </w:rPr>
      </w:pPr>
      <w:r w:rsidRPr="003D53E5">
        <w:rPr>
          <w:lang w:val="en-GB"/>
        </w:rPr>
        <w:t xml:space="preserve">One difficulty using the summa indexes; MCS and PCS for RAND 36 in a Swedish population is that norm values, scoring templates and scoring- definitions of differences do not exist in Sweden. This made it hard to interpret patient scores and evaluate the physical and mental health statuses. This obstacle was solved by using Norweigan norm values on RAND.MCS and RAND.PCS. The </w:t>
      </w:r>
      <w:r w:rsidRPr="003D53E5">
        <w:rPr>
          <w:lang w:val="en-GB"/>
        </w:rPr>
        <w:lastRenderedPageBreak/>
        <w:t>decision to use Norweigan data was based on manual- information stating that on group level the differences of summa indexes are negligible, making it possible to compare Swedish and Norweigan data (</w:t>
      </w:r>
      <w:r w:rsidR="005B45D0" w:rsidRPr="003D53E5">
        <w:rPr>
          <w:lang w:val="en-GB"/>
        </w:rPr>
        <w:t>3</w:t>
      </w:r>
      <w:r w:rsidRPr="003D53E5">
        <w:rPr>
          <w:lang w:val="en-GB"/>
        </w:rPr>
        <w:t xml:space="preserve">). </w:t>
      </w:r>
    </w:p>
    <w:p w14:paraId="33E4F900" w14:textId="77777777" w:rsidR="00997578" w:rsidRPr="003D53E5" w:rsidRDefault="00997578" w:rsidP="00997578">
      <w:pPr>
        <w:spacing w:line="360" w:lineRule="auto"/>
        <w:rPr>
          <w:lang w:val="en-GB"/>
        </w:rPr>
      </w:pPr>
    </w:p>
    <w:p w14:paraId="72313283" w14:textId="77777777" w:rsidR="00997578" w:rsidRPr="003D53E5" w:rsidRDefault="00997578" w:rsidP="00997578">
      <w:pPr>
        <w:spacing w:line="360" w:lineRule="auto"/>
        <w:rPr>
          <w:lang w:val="en-GB"/>
        </w:rPr>
      </w:pPr>
      <w:r w:rsidRPr="003D53E5">
        <w:rPr>
          <w:b/>
          <w:i/>
          <w:lang w:val="en-GB"/>
        </w:rPr>
        <w:t xml:space="preserve"> EQ-5D (EuroQuol) </w:t>
      </w:r>
      <w:r w:rsidRPr="003D53E5">
        <w:rPr>
          <w:b/>
          <w:i/>
          <w:lang w:val="en-GB"/>
        </w:rPr>
        <w:br/>
      </w:r>
      <w:r w:rsidRPr="003D53E5">
        <w:rPr>
          <w:i/>
          <w:lang w:val="en-GB"/>
        </w:rPr>
        <w:t>EQ-5D (EuroQuol) i</w:t>
      </w:r>
      <w:r w:rsidRPr="003D53E5">
        <w:rPr>
          <w:lang w:val="en-GB"/>
        </w:rPr>
        <w:t>s a health related questionnaire designed to measure individual health related quality of life based on five health dimensions; mobility, hygiene, main activity, pain/disability and depression/worry.  Every dimension is investigated using one item and the patient is asked to answer the statement based on level of agreement/ disagreement. The answers are then coded and a score of 1, 2 or 3 is obtained. 1 is equal to no problem, 2 is equal to some problem and 3 is equal to severe problem and after the completion of the formula, a 5- digit number combination is acquired. The number combination can then be used to evaluate the patient’s health related life quality or to calculate an index score that can be used in statistical analyses. Included in the instrument is also a vertical visual analogue scale (VAS- scale) where the patient is asked to appreciate the current health status on a scale ranging from 0-100 where 100 represents the patient’s best individual health state. Swedish normative data for the VAS scale is available and was used for interpretation purposes (</w:t>
      </w:r>
      <w:r w:rsidR="005B45D0" w:rsidRPr="003D53E5">
        <w:rPr>
          <w:lang w:val="en-GB"/>
        </w:rPr>
        <w:t>4</w:t>
      </w:r>
      <w:r w:rsidRPr="003D53E5">
        <w:rPr>
          <w:lang w:val="en-GB"/>
        </w:rPr>
        <w:t xml:space="preserve">, </w:t>
      </w:r>
      <w:r w:rsidR="005B45D0" w:rsidRPr="003D53E5">
        <w:rPr>
          <w:lang w:val="en-GB"/>
        </w:rPr>
        <w:t>5</w:t>
      </w:r>
      <w:r w:rsidRPr="003D53E5">
        <w:rPr>
          <w:lang w:val="en-GB"/>
        </w:rPr>
        <w:t xml:space="preserve">, </w:t>
      </w:r>
      <w:r w:rsidR="005B45D0" w:rsidRPr="003D53E5">
        <w:rPr>
          <w:lang w:val="en-GB"/>
        </w:rPr>
        <w:t>6</w:t>
      </w:r>
      <w:r w:rsidRPr="003D53E5">
        <w:rPr>
          <w:lang w:val="en-GB"/>
        </w:rPr>
        <w:t>)</w:t>
      </w:r>
    </w:p>
    <w:p w14:paraId="646BD0A9" w14:textId="77777777" w:rsidR="00997578" w:rsidRPr="003D53E5" w:rsidRDefault="00997578" w:rsidP="00997578">
      <w:pPr>
        <w:spacing w:line="360" w:lineRule="auto"/>
        <w:rPr>
          <w:b/>
          <w:lang w:val="en-GB"/>
        </w:rPr>
      </w:pPr>
    </w:p>
    <w:p w14:paraId="1730D404" w14:textId="77777777" w:rsidR="00997578" w:rsidRPr="007A6526" w:rsidRDefault="00997578" w:rsidP="00997578">
      <w:pPr>
        <w:spacing w:line="360" w:lineRule="auto"/>
        <w:rPr>
          <w:b/>
          <w:sz w:val="28"/>
          <w:szCs w:val="28"/>
          <w:lang w:val="en-GB"/>
        </w:rPr>
      </w:pPr>
      <w:r w:rsidRPr="007A6526">
        <w:rPr>
          <w:b/>
          <w:sz w:val="28"/>
          <w:szCs w:val="28"/>
          <w:lang w:val="en-GB"/>
        </w:rPr>
        <w:t xml:space="preserve">Fatigue </w:t>
      </w:r>
    </w:p>
    <w:p w14:paraId="47425127" w14:textId="77777777" w:rsidR="00997578" w:rsidRPr="003D53E5" w:rsidRDefault="00997578" w:rsidP="00997578">
      <w:pPr>
        <w:spacing w:line="360" w:lineRule="auto"/>
        <w:rPr>
          <w:lang w:val="en-GB"/>
        </w:rPr>
      </w:pPr>
      <w:r w:rsidRPr="003D53E5">
        <w:rPr>
          <w:lang w:val="en-GB"/>
        </w:rPr>
        <w:t>The level of fatigue among the patients were measured foremost using the Fatigue Severity Scale and the Mental Fatigue Scale.</w:t>
      </w:r>
    </w:p>
    <w:p w14:paraId="56302BBE" w14:textId="77777777" w:rsidR="00997578" w:rsidRPr="003D53E5" w:rsidRDefault="00997578" w:rsidP="00997578">
      <w:pPr>
        <w:spacing w:line="360" w:lineRule="auto"/>
        <w:rPr>
          <w:b/>
          <w:i/>
          <w:lang w:val="en-GB"/>
        </w:rPr>
      </w:pPr>
    </w:p>
    <w:p w14:paraId="110B0B6B" w14:textId="77777777" w:rsidR="00997578" w:rsidRPr="003D53E5" w:rsidRDefault="00997578" w:rsidP="00997578">
      <w:pPr>
        <w:spacing w:line="360" w:lineRule="auto"/>
        <w:rPr>
          <w:lang w:val="en-GB"/>
        </w:rPr>
      </w:pPr>
      <w:r w:rsidRPr="003D53E5">
        <w:rPr>
          <w:b/>
          <w:i/>
          <w:lang w:val="en-GB"/>
        </w:rPr>
        <w:t>Fatigue Severity Scale (FSS)</w:t>
      </w:r>
    </w:p>
    <w:p w14:paraId="6FC1B0DB" w14:textId="77777777" w:rsidR="00997578" w:rsidRPr="003D53E5" w:rsidRDefault="00997578" w:rsidP="00997578">
      <w:pPr>
        <w:spacing w:line="360" w:lineRule="auto"/>
        <w:rPr>
          <w:lang w:val="en-GB"/>
        </w:rPr>
      </w:pPr>
      <w:r w:rsidRPr="003D53E5">
        <w:rPr>
          <w:lang w:val="en-GB"/>
        </w:rPr>
        <w:t>Fatigue Severity Scale is a one-dimensional questionnaire containing 9 separate questions designed to capture the impact and severity of fatigue.</w:t>
      </w:r>
      <w:r w:rsidRPr="003D53E5">
        <w:rPr>
          <w:rStyle w:val="FootnoteReference"/>
          <w:lang w:val="en-GB"/>
        </w:rPr>
        <w:t xml:space="preserve"> </w:t>
      </w:r>
      <w:r w:rsidRPr="003D53E5">
        <w:rPr>
          <w:lang w:val="en-GB"/>
        </w:rPr>
        <w:t>Participants are asked to rate the 9 items on a 7 point Likert scale where 1 is equal to strong disagreement and 7 is equal to strong agreement. The final score is an average of the total sum score that can vary from 1-7.  Scores &gt;3.2 indicates presence of fatigue and scores greter than 4 indicates severe fatigue (</w:t>
      </w:r>
      <w:r w:rsidR="005B45D0" w:rsidRPr="003D53E5">
        <w:rPr>
          <w:lang w:val="en-GB"/>
        </w:rPr>
        <w:t>7</w:t>
      </w:r>
      <w:r w:rsidRPr="003D53E5">
        <w:rPr>
          <w:lang w:val="en-GB"/>
        </w:rPr>
        <w:t>).</w:t>
      </w:r>
    </w:p>
    <w:p w14:paraId="74AAA91B" w14:textId="77777777" w:rsidR="00997578" w:rsidRPr="003D53E5" w:rsidRDefault="00997578" w:rsidP="00997578">
      <w:pPr>
        <w:spacing w:line="360" w:lineRule="auto"/>
        <w:rPr>
          <w:b/>
          <w:i/>
          <w:lang w:val="en-GB"/>
        </w:rPr>
      </w:pPr>
    </w:p>
    <w:p w14:paraId="52267235" w14:textId="77777777" w:rsidR="00997578" w:rsidRPr="003D53E5" w:rsidRDefault="00997578" w:rsidP="00997578">
      <w:pPr>
        <w:spacing w:line="360" w:lineRule="auto"/>
        <w:rPr>
          <w:b/>
          <w:i/>
          <w:lang w:val="en-GB"/>
        </w:rPr>
      </w:pPr>
      <w:r w:rsidRPr="003D53E5">
        <w:rPr>
          <w:b/>
          <w:i/>
          <w:lang w:val="en-GB"/>
        </w:rPr>
        <w:t xml:space="preserve"> Mental Fatigue Scale (MFS)</w:t>
      </w:r>
    </w:p>
    <w:p w14:paraId="27F84FC5" w14:textId="77777777" w:rsidR="00997578" w:rsidRPr="003D53E5" w:rsidRDefault="00997578" w:rsidP="00997578">
      <w:pPr>
        <w:spacing w:line="360" w:lineRule="auto"/>
        <w:rPr>
          <w:lang w:val="en-GB"/>
        </w:rPr>
      </w:pPr>
      <w:r w:rsidRPr="003D53E5">
        <w:rPr>
          <w:lang w:val="en-GB"/>
        </w:rPr>
        <w:t xml:space="preserve">Mental Fatigue Scale is a self-assessment scale developed in Gothenburg with the aim to help the individual/ Health care professionals to gain insight into the effect from mental fatigue. The questionnaire investigates the patient’s current health status during the past month and is </w:t>
      </w:r>
      <w:r w:rsidRPr="003D53E5">
        <w:rPr>
          <w:lang w:val="en-GB"/>
        </w:rPr>
        <w:lastRenderedPageBreak/>
        <w:t>constructed of 15 items. The patient is asked to evaluate the accurancy of each statement using 0-3 where 0 equals no issues with the symptom and 3 is equal to severe issues regarding the symptom. A cutoff score at 10,5 is recommended and scores greater than this value indictes presence of fatigue (</w:t>
      </w:r>
      <w:r w:rsidR="00456F11" w:rsidRPr="003D53E5">
        <w:rPr>
          <w:lang w:val="en-GB"/>
        </w:rPr>
        <w:t>8</w:t>
      </w:r>
      <w:r w:rsidRPr="003D53E5">
        <w:rPr>
          <w:lang w:val="en-GB"/>
        </w:rPr>
        <w:t>).</w:t>
      </w:r>
    </w:p>
    <w:p w14:paraId="7C18FD59" w14:textId="77777777" w:rsidR="00997578" w:rsidRPr="003D53E5" w:rsidRDefault="00997578" w:rsidP="00997578">
      <w:pPr>
        <w:spacing w:line="360" w:lineRule="auto"/>
        <w:rPr>
          <w:b/>
          <w:i/>
          <w:lang w:val="en-GB"/>
        </w:rPr>
      </w:pPr>
    </w:p>
    <w:p w14:paraId="65BC35CB" w14:textId="77777777" w:rsidR="00997578" w:rsidRPr="007A6526" w:rsidRDefault="00997578" w:rsidP="00997578">
      <w:pPr>
        <w:spacing w:line="360" w:lineRule="auto"/>
        <w:rPr>
          <w:b/>
          <w:sz w:val="28"/>
          <w:szCs w:val="28"/>
          <w:lang w:val="en-GB"/>
        </w:rPr>
      </w:pPr>
      <w:r w:rsidRPr="007A6526">
        <w:rPr>
          <w:b/>
          <w:sz w:val="28"/>
          <w:szCs w:val="28"/>
          <w:lang w:val="en-GB"/>
        </w:rPr>
        <w:t>Depression</w:t>
      </w:r>
    </w:p>
    <w:p w14:paraId="00688D55" w14:textId="77777777" w:rsidR="00997578" w:rsidRPr="003D53E5" w:rsidRDefault="00997578" w:rsidP="00997578">
      <w:pPr>
        <w:spacing w:line="360" w:lineRule="auto"/>
        <w:rPr>
          <w:lang w:val="en-GB"/>
        </w:rPr>
      </w:pPr>
      <w:r w:rsidRPr="003D53E5">
        <w:rPr>
          <w:lang w:val="en-GB"/>
        </w:rPr>
        <w:t>Evaluation of Depression-and Anxiety rate within the 2 patient groups was done using the Hospital Anxiety and Depression Scale and Beck’s Depression Inventory.</w:t>
      </w:r>
    </w:p>
    <w:p w14:paraId="4602AE86" w14:textId="77777777" w:rsidR="00997578" w:rsidRPr="003D53E5" w:rsidRDefault="00997578" w:rsidP="00997578">
      <w:pPr>
        <w:spacing w:line="360" w:lineRule="auto"/>
        <w:rPr>
          <w:b/>
          <w:i/>
          <w:lang w:val="en-GB"/>
        </w:rPr>
      </w:pPr>
    </w:p>
    <w:p w14:paraId="6FEE30CE" w14:textId="77777777" w:rsidR="00997578" w:rsidRPr="003D53E5" w:rsidRDefault="00997578" w:rsidP="00997578">
      <w:pPr>
        <w:spacing w:line="360" w:lineRule="auto"/>
        <w:rPr>
          <w:b/>
          <w:i/>
          <w:lang w:val="en-GB"/>
        </w:rPr>
      </w:pPr>
      <w:r w:rsidRPr="003D53E5">
        <w:rPr>
          <w:b/>
          <w:i/>
          <w:lang w:val="en-GB"/>
        </w:rPr>
        <w:t>Hospital Anxiety and Depression Scale (HADS)</w:t>
      </w:r>
    </w:p>
    <w:p w14:paraId="1FD34D2B" w14:textId="77777777" w:rsidR="00997578" w:rsidRPr="003D53E5" w:rsidRDefault="00997578" w:rsidP="00997578">
      <w:pPr>
        <w:spacing w:line="360" w:lineRule="auto"/>
        <w:rPr>
          <w:lang w:val="en-GB"/>
        </w:rPr>
      </w:pPr>
      <w:r w:rsidRPr="003D53E5">
        <w:rPr>
          <w:lang w:val="en-GB"/>
        </w:rPr>
        <w:t xml:space="preserve"> Hospital Anxiety and Depression Scale was developed to detect presence and severity of depression and/or anxiety in non-psychiatric settings. The questionnaire is composed of 14 questions were 7, (question; 1,3,5,7,9,11,13) are designed to evaluate anxiety and 7 (question 1,2,4,6,8,10,12,14) are designed to evaluate depression. Each question has four reply alternatives and the patient is asked to answer based on symptom-experiences during the previous two weeks. The answers are coded and a total score for each category; anxiety and depression is calculated. Clear cut-off values are available and should be used for interpretation. 0-7 points equals no depression or anxiety, 8-10 points suggests a possible state of depression/ anxiety, scores above or equal to 11 indicate a presumable state of anxiety/ depression and a score of 15-21 represents severe anxiety and/or depression (</w:t>
      </w:r>
      <w:r w:rsidR="00456F11" w:rsidRPr="003D53E5">
        <w:rPr>
          <w:lang w:val="en-GB"/>
        </w:rPr>
        <w:t>9</w:t>
      </w:r>
      <w:r w:rsidRPr="003D53E5">
        <w:rPr>
          <w:lang w:val="en-GB"/>
        </w:rPr>
        <w:t>).</w:t>
      </w:r>
    </w:p>
    <w:p w14:paraId="084427B1" w14:textId="77777777" w:rsidR="00997578" w:rsidRPr="003D53E5" w:rsidRDefault="00997578" w:rsidP="00997578">
      <w:pPr>
        <w:spacing w:line="360" w:lineRule="auto"/>
        <w:rPr>
          <w:b/>
          <w:i/>
          <w:lang w:val="en-GB"/>
        </w:rPr>
      </w:pPr>
      <w:r w:rsidRPr="003D53E5">
        <w:rPr>
          <w:b/>
          <w:i/>
          <w:lang w:val="en-GB"/>
        </w:rPr>
        <w:t xml:space="preserve"> </w:t>
      </w:r>
    </w:p>
    <w:p w14:paraId="39B36633" w14:textId="77777777" w:rsidR="00997578" w:rsidRPr="003D53E5" w:rsidRDefault="00997578" w:rsidP="00997578">
      <w:pPr>
        <w:spacing w:line="360" w:lineRule="auto"/>
        <w:rPr>
          <w:b/>
          <w:i/>
          <w:lang w:val="en-GB"/>
        </w:rPr>
      </w:pPr>
      <w:r w:rsidRPr="003D53E5">
        <w:rPr>
          <w:b/>
          <w:i/>
          <w:lang w:val="en-GB"/>
        </w:rPr>
        <w:t>Beck’s Depression Inventory</w:t>
      </w:r>
    </w:p>
    <w:p w14:paraId="32649582" w14:textId="77777777" w:rsidR="00997578" w:rsidRPr="003D53E5" w:rsidRDefault="00997578" w:rsidP="00997578">
      <w:pPr>
        <w:spacing w:line="360" w:lineRule="auto"/>
        <w:rPr>
          <w:lang w:val="en-GB"/>
        </w:rPr>
      </w:pPr>
      <w:r w:rsidRPr="003D53E5">
        <w:rPr>
          <w:lang w:val="en-GB"/>
        </w:rPr>
        <w:t>Becks Depression Inventory is designed to measure state of depression within psychiatric patients as well as incidence of depression within a population. The inventory consists of self-assessment questionnarie with 21 items designed to measure 21 separate symptoms and attitudes including; mood, pessimism, sense of failure, decreased satisfaction, guilt, punishment, self- contempt, suicidal thoughts, fret, social withdrawn, indecision, changed body image, working difficulties, insomnia, fatigue, decreased apetite, weight loss, anxiety, sexual disturbances Each item is graded 0-3 and a summa score is calculated. A score of 0-13 points indicates minimal depression, 14-19 indicates mild depression, 20-28 is valuated as moderate depression and a score of 26-63 is considered severe depression (</w:t>
      </w:r>
      <w:r w:rsidR="00D82AD3" w:rsidRPr="003D53E5">
        <w:rPr>
          <w:lang w:val="en-GB"/>
        </w:rPr>
        <w:t>1</w:t>
      </w:r>
      <w:r w:rsidR="00456F11" w:rsidRPr="003D53E5">
        <w:rPr>
          <w:lang w:val="en-GB"/>
        </w:rPr>
        <w:t>0</w:t>
      </w:r>
      <w:r w:rsidRPr="003D53E5">
        <w:rPr>
          <w:lang w:val="en-GB"/>
        </w:rPr>
        <w:t>).</w:t>
      </w:r>
    </w:p>
    <w:p w14:paraId="57C8740B" w14:textId="77777777" w:rsidR="00997578" w:rsidRPr="007A6526" w:rsidRDefault="00997578" w:rsidP="00997578">
      <w:pPr>
        <w:spacing w:line="360" w:lineRule="auto"/>
        <w:rPr>
          <w:sz w:val="28"/>
          <w:szCs w:val="28"/>
          <w:lang w:val="en-GB"/>
        </w:rPr>
      </w:pPr>
    </w:p>
    <w:p w14:paraId="40189F57" w14:textId="77777777" w:rsidR="00997578" w:rsidRPr="007A6526" w:rsidRDefault="00997578" w:rsidP="00997578">
      <w:pPr>
        <w:spacing w:line="360" w:lineRule="auto"/>
        <w:rPr>
          <w:b/>
          <w:sz w:val="28"/>
          <w:szCs w:val="28"/>
          <w:lang w:val="en-GB"/>
        </w:rPr>
      </w:pPr>
      <w:r w:rsidRPr="007A6526">
        <w:rPr>
          <w:b/>
          <w:sz w:val="28"/>
          <w:szCs w:val="28"/>
          <w:lang w:val="en-GB"/>
        </w:rPr>
        <w:t>Symptomatology and disease profile</w:t>
      </w:r>
    </w:p>
    <w:p w14:paraId="0BA5A22D" w14:textId="77777777" w:rsidR="00997578" w:rsidRPr="003D53E5" w:rsidRDefault="00997578" w:rsidP="00997578">
      <w:pPr>
        <w:spacing w:line="360" w:lineRule="auto"/>
        <w:rPr>
          <w:lang w:val="en-GB"/>
        </w:rPr>
      </w:pPr>
      <w:r w:rsidRPr="003D53E5">
        <w:rPr>
          <w:lang w:val="en-GB"/>
        </w:rPr>
        <w:lastRenderedPageBreak/>
        <w:t>To gain comprehension about the patient’s disease profile, most prominent and most severe symptoms the ME/CFS Symptom Related Questionnaire (ME/CFS-SRQ) were collected for the SK-patients. Similar information for the GC- patients was obtained through the Fibro Fatigue Scale.</w:t>
      </w:r>
    </w:p>
    <w:p w14:paraId="6C4B5C75" w14:textId="77777777" w:rsidR="00997578" w:rsidRPr="003D53E5" w:rsidRDefault="00997578" w:rsidP="00997578">
      <w:pPr>
        <w:spacing w:line="360" w:lineRule="auto"/>
        <w:rPr>
          <w:lang w:val="en-GB"/>
        </w:rPr>
      </w:pPr>
    </w:p>
    <w:p w14:paraId="2226D29E" w14:textId="77777777" w:rsidR="00997578" w:rsidRPr="003D53E5" w:rsidRDefault="00997578" w:rsidP="00997578">
      <w:pPr>
        <w:spacing w:line="360" w:lineRule="auto"/>
        <w:rPr>
          <w:b/>
          <w:i/>
          <w:lang w:val="en-GB"/>
        </w:rPr>
      </w:pPr>
      <w:r w:rsidRPr="003D53E5">
        <w:rPr>
          <w:b/>
          <w:i/>
          <w:lang w:val="en-GB"/>
        </w:rPr>
        <w:t>ME/CFS Symptom Related Questionnaire (ME/CFS-SRQ)</w:t>
      </w:r>
    </w:p>
    <w:p w14:paraId="466AB045" w14:textId="77777777" w:rsidR="00997578" w:rsidRPr="003D53E5" w:rsidRDefault="00997578" w:rsidP="00997578">
      <w:pPr>
        <w:spacing w:line="360" w:lineRule="auto"/>
        <w:rPr>
          <w:color w:val="000000"/>
          <w:lang w:val="en-GB"/>
        </w:rPr>
      </w:pPr>
      <w:r w:rsidRPr="003D53E5">
        <w:rPr>
          <w:lang w:val="en-GB"/>
        </w:rPr>
        <w:t xml:space="preserve">The Symptom Related Questionnaire for ME/CFS (ME/CFS-SRQ) is a Swedish questionnaire investigating severity of common symptoms that are part of the Canadian consensus criteria for ME/CFS; general pain, joint pain, morning rigidity, headache, fatigue, dizziness, tenderness, colon irritable, restless legs, bladder dysfunction, decreased memory, koncentration difficulties, sleep disturbances, chills/perspitations, paraesthesias, palpitations, feverishness, recurrent throat pain. The questionnaire consists of 21 items, each containing a Likert scale 1-4 where 1 is equal to no symptom and 4 represents severe symptom. 2 separate scores are calculated where questions 1-19 yield a summa score and question 21-22 are handeled separately and yields a score representing the occurence and severity of post exertional malaise (PEM). There exist no manual, cut off values or normative data for the ME/CFS symptom related questionnaire (ME/CFS-SRQ). Questionnaire instructions and score interpretations are based on clinical expertise. The questionnaire was primarily used to compare SK-patients with and without deviating autoantibodies. </w:t>
      </w:r>
      <w:r w:rsidRPr="003D53E5">
        <w:rPr>
          <w:color w:val="000000"/>
          <w:lang w:val="en-GB"/>
        </w:rPr>
        <w:t>(</w:t>
      </w:r>
      <w:r w:rsidR="00D82AD3" w:rsidRPr="003D53E5">
        <w:rPr>
          <w:color w:val="000000"/>
          <w:lang w:val="en-GB"/>
        </w:rPr>
        <w:t>1</w:t>
      </w:r>
      <w:r w:rsidR="00456F11" w:rsidRPr="003D53E5">
        <w:rPr>
          <w:color w:val="000000"/>
          <w:lang w:val="en-GB"/>
        </w:rPr>
        <w:t>1</w:t>
      </w:r>
      <w:r w:rsidRPr="003D53E5">
        <w:rPr>
          <w:color w:val="000000"/>
          <w:lang w:val="en-GB"/>
        </w:rPr>
        <w:t>)</w:t>
      </w:r>
    </w:p>
    <w:p w14:paraId="05F91BBD" w14:textId="77777777" w:rsidR="00997578" w:rsidRPr="003D53E5" w:rsidRDefault="00997578" w:rsidP="00997578">
      <w:pPr>
        <w:spacing w:line="360" w:lineRule="auto"/>
        <w:rPr>
          <w:lang w:val="en-GB"/>
        </w:rPr>
      </w:pPr>
    </w:p>
    <w:p w14:paraId="40A9DEE0" w14:textId="77777777" w:rsidR="00997578" w:rsidRPr="003D53E5" w:rsidRDefault="00997578" w:rsidP="00997578">
      <w:pPr>
        <w:spacing w:line="360" w:lineRule="auto"/>
        <w:rPr>
          <w:b/>
          <w:i/>
          <w:lang w:val="en-GB"/>
        </w:rPr>
      </w:pPr>
      <w:r w:rsidRPr="003D53E5">
        <w:rPr>
          <w:b/>
          <w:i/>
          <w:lang w:val="en-GB"/>
        </w:rPr>
        <w:t>Fibro Fatigue Scale (FFS)</w:t>
      </w:r>
    </w:p>
    <w:p w14:paraId="4FD82093" w14:textId="0CC9F65C" w:rsidR="00997578" w:rsidRPr="003D53E5" w:rsidRDefault="00997578" w:rsidP="00997578">
      <w:pPr>
        <w:spacing w:line="360" w:lineRule="auto"/>
        <w:rPr>
          <w:color w:val="FF0000"/>
          <w:lang w:val="en-GB"/>
        </w:rPr>
      </w:pPr>
      <w:r w:rsidRPr="003D53E5">
        <w:rPr>
          <w:lang w:val="en-GB"/>
        </w:rPr>
        <w:t>The Fibro Fatigue Scale is constructed to create an observer’s rating scale sensitive to change for measuring severity and treatment outcome in patients suffering from ME/CFS and fibromyalgia. The scale consists of 12 items that evaluate pain, fatigue, muscular tension, impaired memory, concentration difficulties, irritability, sleep disturbances, sadness autonomic dysfunction, irritable bowel syndrome, experience of infection and headache. Symptoms are rate</w:t>
      </w:r>
      <w:r w:rsidR="00DA00B0" w:rsidRPr="003D53E5">
        <w:rPr>
          <w:lang w:val="en-GB"/>
        </w:rPr>
        <w:t>d</w:t>
      </w:r>
      <w:r w:rsidRPr="003D53E5">
        <w:rPr>
          <w:lang w:val="en-GB"/>
        </w:rPr>
        <w:t xml:space="preserve"> on a scale from 0-6 where 0 equals to no symptoms and 6 is equvialent to severe symptoms. To facilitate scoring anchoring points are given for scores 0,2,4,6 but it is also possible to score in between these points thus yielding a score of 1,3,5. Grading is done through semi-structured interviews. There exist no manual cut-off values nor any normative data, which makes clinical expertise crucial for interpretation (</w:t>
      </w:r>
      <w:r w:rsidR="00D82AD3" w:rsidRPr="003D53E5">
        <w:rPr>
          <w:lang w:val="en-GB"/>
        </w:rPr>
        <w:t>12</w:t>
      </w:r>
      <w:r w:rsidRPr="003D53E5">
        <w:rPr>
          <w:lang w:val="en-GB"/>
        </w:rPr>
        <w:t>)</w:t>
      </w:r>
      <w:r w:rsidRPr="003D53E5">
        <w:rPr>
          <w:color w:val="FF0000"/>
          <w:lang w:val="en-GB"/>
        </w:rPr>
        <w:t xml:space="preserve">. </w:t>
      </w:r>
      <w:r w:rsidRPr="003D53E5">
        <w:rPr>
          <w:color w:val="000000"/>
          <w:lang w:val="en-GB"/>
        </w:rPr>
        <w:t>Through personal contact with experienced clinicians at the Gottfries clinic, interpretation guidelines were given. According to these a score of 0-12 indicate no symptoms, 13-24 should be interpretated as mild symptoms, 25-36 equal moderate symptoms, 37-48 is equal to severe symptoms, 49-60 indicate very severe symptoms and a score greater than 61 implies that the person is bedridden.</w:t>
      </w:r>
    </w:p>
    <w:p w14:paraId="31668224" w14:textId="77777777" w:rsidR="00997578" w:rsidRPr="003D53E5" w:rsidRDefault="00997578" w:rsidP="00997578">
      <w:pPr>
        <w:spacing w:line="360" w:lineRule="auto"/>
        <w:rPr>
          <w:lang w:val="en-GB"/>
        </w:rPr>
      </w:pPr>
    </w:p>
    <w:p w14:paraId="449B77A5" w14:textId="77777777" w:rsidR="00997578" w:rsidRPr="007A6526" w:rsidRDefault="00997578" w:rsidP="00997578">
      <w:pPr>
        <w:spacing w:line="360" w:lineRule="auto"/>
        <w:rPr>
          <w:b/>
          <w:sz w:val="28"/>
          <w:szCs w:val="28"/>
          <w:lang w:val="en-GB"/>
        </w:rPr>
      </w:pPr>
      <w:r w:rsidRPr="007A6526">
        <w:rPr>
          <w:b/>
          <w:sz w:val="28"/>
          <w:szCs w:val="28"/>
          <w:lang w:val="en-GB"/>
        </w:rPr>
        <w:lastRenderedPageBreak/>
        <w:t>Quantification of patient’s questionnaires</w:t>
      </w:r>
    </w:p>
    <w:p w14:paraId="1B49C33E" w14:textId="77777777" w:rsidR="00997578" w:rsidRPr="003D53E5" w:rsidRDefault="00997578" w:rsidP="00997578">
      <w:pPr>
        <w:spacing w:line="360" w:lineRule="auto"/>
        <w:rPr>
          <w:lang w:val="en-GB"/>
        </w:rPr>
      </w:pPr>
      <w:r w:rsidRPr="003D53E5">
        <w:rPr>
          <w:lang w:val="en-GB"/>
        </w:rPr>
        <w:t>For each of the questionnaires, patient scores were calculated using manuals. This was done in order to deepen the understanding of disease profiles within our 2 cohorts. It was not possible to make direct comparisons of questionnaire scores from formulas selected at each clinic as they did not use the same formulas but they made it possible to get a blatant understanding of the symptom severity in each of the groups and associate it with antibody patterns.  It would however have been preferable if the two clinics would have used identical symptom formulas as it would have enabled more precise comparisons.</w:t>
      </w:r>
    </w:p>
    <w:p w14:paraId="77D3F43E" w14:textId="77777777" w:rsidR="00997578" w:rsidRPr="003D53E5" w:rsidRDefault="00997578" w:rsidP="00997578">
      <w:pPr>
        <w:spacing w:line="360" w:lineRule="auto"/>
        <w:rPr>
          <w:lang w:val="en-GB"/>
        </w:rPr>
      </w:pPr>
    </w:p>
    <w:p w14:paraId="180E10F9" w14:textId="4EDBD71A" w:rsidR="002C6A97" w:rsidRPr="003D53E5" w:rsidRDefault="00997578" w:rsidP="00745691">
      <w:pPr>
        <w:widowControl w:val="0"/>
        <w:autoSpaceDE w:val="0"/>
        <w:autoSpaceDN w:val="0"/>
        <w:adjustRightInd w:val="0"/>
        <w:spacing w:line="360" w:lineRule="auto"/>
        <w:rPr>
          <w:lang w:val="en-GB"/>
        </w:rPr>
      </w:pPr>
      <w:r w:rsidRPr="003D53E5">
        <w:rPr>
          <w:lang w:val="en-GB"/>
        </w:rPr>
        <w:t>For some of the questionnaires interpretation guidelines were explicitly described within the manuals and clear cut-off values were given but for formulas missing cut-off values and interpretation guidelines Swedish and Norweigan population norm values were used for interpretation purposes. Norm values were used for RAND-36, EQ-5D and FSS and all comparisons are presented in the result section. Calculation of ind</w:t>
      </w:r>
      <w:r w:rsidR="00187327" w:rsidRPr="003D53E5">
        <w:rPr>
          <w:lang w:val="en-GB"/>
        </w:rPr>
        <w:t>i</w:t>
      </w:r>
      <w:r w:rsidRPr="003D53E5">
        <w:rPr>
          <w:lang w:val="en-GB"/>
        </w:rPr>
        <w:t xml:space="preserve">vidual questionnaire scores were done for all of the patients 1-48 in order to enable correlation analyses but are not induvidyally presented. Instead patient mean and standard deviation for the different formulas are presented in Table 3 and 4 </w:t>
      </w:r>
      <w:r w:rsidR="00AE5788" w:rsidRPr="003D53E5">
        <w:rPr>
          <w:lang w:val="en-GB"/>
        </w:rPr>
        <w:t xml:space="preserve">in the main paper </w:t>
      </w:r>
      <w:r w:rsidRPr="003D53E5">
        <w:rPr>
          <w:lang w:val="en-GB"/>
        </w:rPr>
        <w:t>in order to provide a general clinical understanding of the two patient groups. The purpose of the correlation analyses between receptor autoantibody levels and questionnaire scores to explore possible correlations between high antibody and disease severity, something that could increase the understanding about clinical significance of the presence of autoantibodies, which in turn is important for deepening comprehension about the pathological mech</w:t>
      </w:r>
      <w:r w:rsidR="00FE5005" w:rsidRPr="003D53E5">
        <w:rPr>
          <w:lang w:val="en-GB"/>
        </w:rPr>
        <w:t>a</w:t>
      </w:r>
      <w:r w:rsidRPr="003D53E5">
        <w:rPr>
          <w:lang w:val="en-GB"/>
        </w:rPr>
        <w:t>nisms in ME/CFS and the potential of different treatment options</w:t>
      </w:r>
      <w:r w:rsidR="00187327" w:rsidRPr="003D53E5">
        <w:rPr>
          <w:lang w:val="en-GB"/>
        </w:rPr>
        <w:t>.</w:t>
      </w:r>
    </w:p>
    <w:p w14:paraId="62D7E539" w14:textId="77777777" w:rsidR="00AE5788" w:rsidRPr="003D53E5" w:rsidRDefault="00AE5788" w:rsidP="00745691">
      <w:pPr>
        <w:widowControl w:val="0"/>
        <w:autoSpaceDE w:val="0"/>
        <w:autoSpaceDN w:val="0"/>
        <w:adjustRightInd w:val="0"/>
        <w:spacing w:line="360" w:lineRule="auto"/>
        <w:rPr>
          <w:lang w:val="en-GB"/>
        </w:rPr>
      </w:pPr>
    </w:p>
    <w:p w14:paraId="0F81A150" w14:textId="68C17615" w:rsidR="00AE5788" w:rsidRDefault="00AE5788" w:rsidP="00745691">
      <w:pPr>
        <w:widowControl w:val="0"/>
        <w:autoSpaceDE w:val="0"/>
        <w:autoSpaceDN w:val="0"/>
        <w:adjustRightInd w:val="0"/>
        <w:spacing w:line="360" w:lineRule="auto"/>
        <w:rPr>
          <w:lang w:val="en-GB"/>
        </w:rPr>
      </w:pPr>
      <w:r w:rsidRPr="003D53E5">
        <w:rPr>
          <w:lang w:val="en-GB"/>
        </w:rPr>
        <w:t xml:space="preserve">Correlation analysis between the individual autoantibodies and the various questionnares are presented in Table </w:t>
      </w:r>
      <w:r w:rsidR="001A2BAB">
        <w:rPr>
          <w:lang w:val="en-GB"/>
        </w:rPr>
        <w:t>5 in the main paper</w:t>
      </w:r>
      <w:r w:rsidRPr="003D53E5">
        <w:rPr>
          <w:lang w:val="en-GB"/>
        </w:rPr>
        <w:t>.</w:t>
      </w:r>
    </w:p>
    <w:p w14:paraId="6F5A055F" w14:textId="77777777" w:rsidR="00A1510B" w:rsidRPr="003D53E5" w:rsidRDefault="00A1510B" w:rsidP="00745691">
      <w:pPr>
        <w:widowControl w:val="0"/>
        <w:autoSpaceDE w:val="0"/>
        <w:autoSpaceDN w:val="0"/>
        <w:adjustRightInd w:val="0"/>
        <w:spacing w:line="360" w:lineRule="auto"/>
        <w:rPr>
          <w:lang w:val="en-GB"/>
        </w:rPr>
      </w:pPr>
    </w:p>
    <w:p w14:paraId="2E44174B" w14:textId="77777777" w:rsidR="002C6A97" w:rsidRPr="003D53E5" w:rsidRDefault="002C6A97" w:rsidP="002C6A97">
      <w:pPr>
        <w:widowControl w:val="0"/>
        <w:autoSpaceDE w:val="0"/>
        <w:autoSpaceDN w:val="0"/>
        <w:adjustRightInd w:val="0"/>
        <w:rPr>
          <w:rFonts w:ascii="Calibri" w:eastAsia="Calibri" w:hAnsi="Calibri" w:cs="Calibri"/>
          <w:lang w:val="en-GB"/>
        </w:rPr>
      </w:pPr>
    </w:p>
    <w:p w14:paraId="5B1A465B" w14:textId="77777777" w:rsidR="00D82AD3" w:rsidRPr="003D53E5" w:rsidRDefault="00D82AD3" w:rsidP="00DE6904">
      <w:pPr>
        <w:widowControl w:val="0"/>
        <w:autoSpaceDE w:val="0"/>
        <w:autoSpaceDN w:val="0"/>
        <w:adjustRightInd w:val="0"/>
        <w:spacing w:line="360" w:lineRule="auto"/>
        <w:rPr>
          <w:lang w:val="en-GB"/>
        </w:rPr>
      </w:pPr>
    </w:p>
    <w:p w14:paraId="1A09E907" w14:textId="276C79D6" w:rsidR="00D82AD3" w:rsidRPr="00B42388" w:rsidRDefault="001A6781" w:rsidP="00B42388">
      <w:pPr>
        <w:widowControl w:val="0"/>
        <w:autoSpaceDE w:val="0"/>
        <w:autoSpaceDN w:val="0"/>
        <w:adjustRightInd w:val="0"/>
        <w:rPr>
          <w:rFonts w:eastAsia="Yu Gothic Light"/>
          <w:b/>
          <w:color w:val="000000"/>
          <w:sz w:val="32"/>
          <w:szCs w:val="32"/>
          <w:lang w:val="en-GB" w:eastAsia="en-US"/>
        </w:rPr>
      </w:pPr>
      <w:r w:rsidRPr="00B42388">
        <w:rPr>
          <w:rFonts w:eastAsia="Yu Gothic Light"/>
          <w:b/>
          <w:color w:val="000000"/>
          <w:sz w:val="32"/>
          <w:szCs w:val="32"/>
          <w:lang w:val="en-GB" w:eastAsia="en-US"/>
        </w:rPr>
        <w:t>R</w:t>
      </w:r>
      <w:r>
        <w:rPr>
          <w:rFonts w:eastAsia="Yu Gothic Light"/>
          <w:b/>
          <w:color w:val="000000"/>
          <w:sz w:val="32"/>
          <w:szCs w:val="32"/>
          <w:lang w:val="en-GB" w:eastAsia="en-US"/>
        </w:rPr>
        <w:t>eferences</w:t>
      </w:r>
      <w:r w:rsidRPr="00B42388">
        <w:rPr>
          <w:rFonts w:eastAsia="Yu Gothic Light"/>
          <w:b/>
          <w:color w:val="000000"/>
          <w:sz w:val="32"/>
          <w:szCs w:val="32"/>
          <w:lang w:val="en-GB" w:eastAsia="en-US"/>
        </w:rPr>
        <w:t xml:space="preserve"> </w:t>
      </w:r>
      <w:r>
        <w:rPr>
          <w:rFonts w:eastAsia="Yu Gothic Light"/>
          <w:b/>
          <w:color w:val="000000"/>
          <w:sz w:val="32"/>
          <w:szCs w:val="32"/>
          <w:lang w:val="en-GB" w:eastAsia="en-US"/>
        </w:rPr>
        <w:t xml:space="preserve">Supplemental Material </w:t>
      </w:r>
      <w:r w:rsidRPr="00B42388">
        <w:rPr>
          <w:rFonts w:eastAsia="Yu Gothic Light"/>
          <w:b/>
          <w:color w:val="000000"/>
          <w:sz w:val="32"/>
          <w:szCs w:val="32"/>
          <w:lang w:val="en-GB" w:eastAsia="en-US"/>
        </w:rPr>
        <w:t>Appendix</w:t>
      </w:r>
    </w:p>
    <w:p w14:paraId="093D6E77" w14:textId="77777777" w:rsidR="00D82AD3" w:rsidRPr="003D53E5" w:rsidRDefault="00D82AD3" w:rsidP="00DE6904">
      <w:pPr>
        <w:widowControl w:val="0"/>
        <w:autoSpaceDE w:val="0"/>
        <w:autoSpaceDN w:val="0"/>
        <w:adjustRightInd w:val="0"/>
        <w:spacing w:line="360" w:lineRule="auto"/>
        <w:rPr>
          <w:lang w:val="en-GB"/>
        </w:rPr>
      </w:pPr>
    </w:p>
    <w:p w14:paraId="14C37232" w14:textId="77777777" w:rsidR="00D82AD3" w:rsidRPr="003D53E5" w:rsidRDefault="00D82AD3" w:rsidP="00D82AD3">
      <w:pPr>
        <w:pStyle w:val="ColorfulList-Accent11"/>
        <w:widowControl w:val="0"/>
        <w:numPr>
          <w:ilvl w:val="0"/>
          <w:numId w:val="16"/>
        </w:numPr>
        <w:autoSpaceDE w:val="0"/>
        <w:autoSpaceDN w:val="0"/>
        <w:adjustRightInd w:val="0"/>
        <w:rPr>
          <w:rFonts w:ascii="Times New Roman" w:hAnsi="Times New Roman"/>
          <w:lang w:val="en-GB"/>
        </w:rPr>
      </w:pPr>
      <w:r w:rsidRPr="003D53E5">
        <w:rPr>
          <w:rFonts w:ascii="Times New Roman" w:hAnsi="Times New Roman"/>
          <w:lang w:val="en-GB"/>
        </w:rPr>
        <w:t xml:space="preserve">Hays, R. D. M., L.S. (2001). The RAND-36 Measure of Health-Related Quality of Life. </w:t>
      </w:r>
      <w:r w:rsidRPr="003D53E5">
        <w:rPr>
          <w:rFonts w:ascii="Times New Roman" w:hAnsi="Times New Roman"/>
          <w:i/>
          <w:iCs/>
          <w:lang w:val="en-GB"/>
        </w:rPr>
        <w:t>Annals of Medicine, 33</w:t>
      </w:r>
      <w:r w:rsidRPr="003D53E5">
        <w:rPr>
          <w:rFonts w:ascii="Times New Roman" w:hAnsi="Times New Roman"/>
          <w:lang w:val="en-GB"/>
        </w:rPr>
        <w:t>(5), 350-357. doi:10.3109/07853890109002089</w:t>
      </w:r>
    </w:p>
    <w:p w14:paraId="2900AD06" w14:textId="77777777" w:rsidR="00D82AD3" w:rsidRPr="003D53E5" w:rsidRDefault="00D82AD3" w:rsidP="00D82AD3">
      <w:pPr>
        <w:widowControl w:val="0"/>
        <w:autoSpaceDE w:val="0"/>
        <w:autoSpaceDN w:val="0"/>
        <w:adjustRightInd w:val="0"/>
        <w:rPr>
          <w:lang w:val="en-GB"/>
        </w:rPr>
      </w:pPr>
    </w:p>
    <w:p w14:paraId="19FA9640" w14:textId="3064BF44" w:rsidR="00D82AD3" w:rsidRPr="003D53E5" w:rsidRDefault="00D82AD3" w:rsidP="00D82AD3">
      <w:pPr>
        <w:pStyle w:val="ColorfulList-Accent11"/>
        <w:widowControl w:val="0"/>
        <w:numPr>
          <w:ilvl w:val="0"/>
          <w:numId w:val="16"/>
        </w:numPr>
        <w:autoSpaceDE w:val="0"/>
        <w:autoSpaceDN w:val="0"/>
        <w:adjustRightInd w:val="0"/>
        <w:rPr>
          <w:rFonts w:ascii="Times New Roman" w:hAnsi="Times New Roman"/>
          <w:lang w:val="en-GB"/>
        </w:rPr>
      </w:pPr>
      <w:r w:rsidRPr="003D53E5">
        <w:rPr>
          <w:rFonts w:ascii="Times New Roman" w:hAnsi="Times New Roman"/>
          <w:lang w:val="en-GB"/>
        </w:rPr>
        <w:t xml:space="preserve">Ware, J. E. K., M. Keller, SD. (1994). </w:t>
      </w:r>
      <w:r w:rsidRPr="003D53E5">
        <w:rPr>
          <w:rFonts w:ascii="Times New Roman" w:hAnsi="Times New Roman"/>
          <w:i/>
          <w:iCs/>
          <w:lang w:val="en-GB"/>
        </w:rPr>
        <w:t>SF-36 Physical and Mental Health Summary Scales: A User’s manual.</w:t>
      </w:r>
      <w:r w:rsidRPr="003D53E5">
        <w:rPr>
          <w:rFonts w:ascii="Times New Roman" w:hAnsi="Times New Roman"/>
          <w:lang w:val="en-GB"/>
        </w:rPr>
        <w:t xml:space="preserve"> (Vol. 5). Boston, MA: Health Assessment Lab.</w:t>
      </w:r>
    </w:p>
    <w:p w14:paraId="3D62CB46" w14:textId="77777777" w:rsidR="00D82AD3" w:rsidRPr="003D53E5" w:rsidRDefault="00D82AD3" w:rsidP="00D82AD3">
      <w:pPr>
        <w:widowControl w:val="0"/>
        <w:autoSpaceDE w:val="0"/>
        <w:autoSpaceDN w:val="0"/>
        <w:adjustRightInd w:val="0"/>
        <w:rPr>
          <w:lang w:val="en-GB"/>
        </w:rPr>
      </w:pPr>
    </w:p>
    <w:p w14:paraId="121D14D9" w14:textId="77777777" w:rsidR="00D82AD3" w:rsidRPr="003D53E5" w:rsidRDefault="00D82AD3" w:rsidP="00D82AD3">
      <w:pPr>
        <w:pStyle w:val="ColorfulList-Accent11"/>
        <w:widowControl w:val="0"/>
        <w:numPr>
          <w:ilvl w:val="0"/>
          <w:numId w:val="16"/>
        </w:numPr>
        <w:autoSpaceDE w:val="0"/>
        <w:autoSpaceDN w:val="0"/>
        <w:adjustRightInd w:val="0"/>
        <w:rPr>
          <w:rFonts w:ascii="Times New Roman" w:hAnsi="Times New Roman"/>
          <w:lang w:val="en-GB"/>
        </w:rPr>
      </w:pPr>
      <w:r w:rsidRPr="00155E60">
        <w:rPr>
          <w:rFonts w:ascii="Times New Roman" w:hAnsi="Times New Roman"/>
        </w:rPr>
        <w:lastRenderedPageBreak/>
        <w:t xml:space="preserve">Garratt, A. M. S., K. . </w:t>
      </w:r>
      <w:r w:rsidRPr="003D53E5">
        <w:rPr>
          <w:rFonts w:ascii="Times New Roman" w:hAnsi="Times New Roman"/>
          <w:lang w:val="en-GB"/>
        </w:rPr>
        <w:t xml:space="preserve">(2017). Measurement properties and normative data for the Norweigan SF-36: results from a general population survey. </w:t>
      </w:r>
      <w:r w:rsidRPr="003D53E5">
        <w:rPr>
          <w:rFonts w:ascii="Times New Roman" w:hAnsi="Times New Roman"/>
          <w:i/>
          <w:iCs/>
          <w:lang w:val="en-GB"/>
        </w:rPr>
        <w:t>Health and Quality of Life Outcomes, 15</w:t>
      </w:r>
      <w:r w:rsidRPr="003D53E5">
        <w:rPr>
          <w:rFonts w:ascii="Times New Roman" w:hAnsi="Times New Roman"/>
          <w:lang w:val="en-GB"/>
        </w:rPr>
        <w:t>(1), 1-10. doi:0.1186/s12955-017-0625-9.</w:t>
      </w:r>
    </w:p>
    <w:p w14:paraId="00B58933" w14:textId="77777777" w:rsidR="00D82AD3" w:rsidRPr="003D53E5" w:rsidRDefault="00D82AD3" w:rsidP="00D82AD3">
      <w:pPr>
        <w:widowControl w:val="0"/>
        <w:autoSpaceDE w:val="0"/>
        <w:autoSpaceDN w:val="0"/>
        <w:adjustRightInd w:val="0"/>
        <w:rPr>
          <w:lang w:val="en-GB"/>
        </w:rPr>
      </w:pPr>
    </w:p>
    <w:p w14:paraId="4F5D1E20" w14:textId="240A53C5" w:rsidR="00D82AD3" w:rsidRPr="003D53E5" w:rsidRDefault="00D82AD3" w:rsidP="00D82AD3">
      <w:pPr>
        <w:pStyle w:val="ColorfulList-Accent11"/>
        <w:widowControl w:val="0"/>
        <w:numPr>
          <w:ilvl w:val="0"/>
          <w:numId w:val="16"/>
        </w:numPr>
        <w:autoSpaceDE w:val="0"/>
        <w:autoSpaceDN w:val="0"/>
        <w:adjustRightInd w:val="0"/>
        <w:rPr>
          <w:rFonts w:ascii="Times New Roman" w:hAnsi="Times New Roman"/>
          <w:lang w:val="en-GB"/>
        </w:rPr>
      </w:pPr>
      <w:r w:rsidRPr="00155E60">
        <w:rPr>
          <w:rFonts w:ascii="Times New Roman" w:hAnsi="Times New Roman"/>
        </w:rPr>
        <w:t xml:space="preserve">Registercentrum Sydost. (2017). </w:t>
      </w:r>
      <w:r w:rsidRPr="00155E60">
        <w:rPr>
          <w:rFonts w:ascii="Times New Roman" w:hAnsi="Times New Roman"/>
          <w:i/>
        </w:rPr>
        <w:t xml:space="preserve">Instrument för att mäta generell hälsorelaterad livskvalitet (HRQoL). </w:t>
      </w:r>
      <w:r w:rsidRPr="003D53E5">
        <w:rPr>
          <w:rFonts w:ascii="Times New Roman" w:hAnsi="Times New Roman"/>
          <w:lang w:val="en-GB"/>
        </w:rPr>
        <w:t xml:space="preserve">Retrived from: </w:t>
      </w:r>
      <w:hyperlink r:id="rId11" w:history="1">
        <w:r w:rsidRPr="003D53E5">
          <w:rPr>
            <w:rStyle w:val="Hyperlink"/>
            <w:rFonts w:ascii="Times New Roman" w:hAnsi="Times New Roman"/>
            <w:lang w:val="en-GB"/>
          </w:rPr>
          <w:t>http://rcso.se/wp-content/uploads/2015/10/promcenter_sammanfattning_avseende_eq-5d_och_sf-36.pdf</w:t>
        </w:r>
      </w:hyperlink>
      <w:r w:rsidRPr="003D53E5">
        <w:rPr>
          <w:rFonts w:ascii="Times New Roman" w:hAnsi="Times New Roman"/>
          <w:lang w:val="en-GB"/>
        </w:rPr>
        <w:t xml:space="preserve">. Visited </w:t>
      </w:r>
      <w:r w:rsidR="008D774E" w:rsidRPr="003D53E5">
        <w:rPr>
          <w:rFonts w:ascii="Times New Roman" w:hAnsi="Times New Roman"/>
          <w:lang w:val="en-GB"/>
        </w:rPr>
        <w:t>2019</w:t>
      </w:r>
      <w:r w:rsidR="008D774E">
        <w:rPr>
          <w:rFonts w:ascii="Times New Roman" w:hAnsi="Times New Roman"/>
          <w:lang w:val="en-GB"/>
        </w:rPr>
        <w:t>1226</w:t>
      </w:r>
      <w:r w:rsidRPr="003D53E5">
        <w:rPr>
          <w:rFonts w:ascii="Times New Roman" w:hAnsi="Times New Roman"/>
          <w:lang w:val="en-GB"/>
        </w:rPr>
        <w:t>.</w:t>
      </w:r>
    </w:p>
    <w:p w14:paraId="42599F19" w14:textId="77777777" w:rsidR="00D82AD3" w:rsidRPr="003D53E5" w:rsidRDefault="00D82AD3" w:rsidP="00D82AD3">
      <w:pPr>
        <w:pStyle w:val="ColorfulList-Accent11"/>
        <w:widowControl w:val="0"/>
        <w:autoSpaceDE w:val="0"/>
        <w:autoSpaceDN w:val="0"/>
        <w:adjustRightInd w:val="0"/>
        <w:ind w:left="502"/>
        <w:rPr>
          <w:rFonts w:ascii="Times New Roman" w:hAnsi="Times New Roman"/>
          <w:lang w:val="en-GB"/>
        </w:rPr>
      </w:pPr>
    </w:p>
    <w:p w14:paraId="03394F7D" w14:textId="3B3C82A9" w:rsidR="00D82AD3" w:rsidRPr="003D53E5" w:rsidRDefault="00D82AD3" w:rsidP="00D82AD3">
      <w:pPr>
        <w:pStyle w:val="ColorfulList-Accent11"/>
        <w:widowControl w:val="0"/>
        <w:numPr>
          <w:ilvl w:val="0"/>
          <w:numId w:val="16"/>
        </w:numPr>
        <w:autoSpaceDE w:val="0"/>
        <w:autoSpaceDN w:val="0"/>
        <w:adjustRightInd w:val="0"/>
        <w:rPr>
          <w:rFonts w:ascii="Times New Roman" w:hAnsi="Times New Roman"/>
          <w:lang w:val="en-GB"/>
        </w:rPr>
      </w:pPr>
      <w:r w:rsidRPr="00155E60">
        <w:rPr>
          <w:rFonts w:ascii="Times New Roman" w:hAnsi="Times New Roman"/>
        </w:rPr>
        <w:t>Uppdrag Psykisk Hälsa. (1995).</w:t>
      </w:r>
      <w:r w:rsidRPr="00155E60">
        <w:rPr>
          <w:rFonts w:ascii="Times New Roman" w:hAnsi="Times New Roman"/>
          <w:i/>
        </w:rPr>
        <w:t>EQ-5D.</w:t>
      </w:r>
      <w:r w:rsidRPr="00155E60">
        <w:rPr>
          <w:rFonts w:ascii="Times New Roman" w:hAnsi="Times New Roman"/>
        </w:rPr>
        <w:t xml:space="preserve"> Retrived from: </w:t>
      </w:r>
      <w:hyperlink r:id="rId12" w:history="1">
        <w:r w:rsidRPr="00155E60">
          <w:rPr>
            <w:rStyle w:val="Hyperlink"/>
            <w:rFonts w:ascii="Times New Roman" w:hAnsi="Times New Roman"/>
          </w:rPr>
          <w:t>https://www.uppdragpsykiskhalsa.se/assets/uploads/2018/02/EQ-5D.pdf</w:t>
        </w:r>
      </w:hyperlink>
      <w:r w:rsidRPr="00155E60">
        <w:rPr>
          <w:rFonts w:ascii="Times New Roman" w:hAnsi="Times New Roman"/>
        </w:rPr>
        <w:t xml:space="preserve">. </w:t>
      </w:r>
      <w:r w:rsidRPr="003D53E5">
        <w:rPr>
          <w:rFonts w:ascii="Times New Roman" w:hAnsi="Times New Roman"/>
          <w:lang w:val="en-GB"/>
        </w:rPr>
        <w:t xml:space="preserve">Visited </w:t>
      </w:r>
      <w:r w:rsidR="008D774E" w:rsidRPr="003D53E5">
        <w:rPr>
          <w:rFonts w:ascii="Times New Roman" w:hAnsi="Times New Roman"/>
          <w:lang w:val="en-GB"/>
        </w:rPr>
        <w:t>2019</w:t>
      </w:r>
      <w:r w:rsidR="008D774E">
        <w:rPr>
          <w:rFonts w:ascii="Times New Roman" w:hAnsi="Times New Roman"/>
          <w:lang w:val="en-GB"/>
        </w:rPr>
        <w:t>1226</w:t>
      </w:r>
      <w:r w:rsidRPr="003D53E5">
        <w:rPr>
          <w:rFonts w:ascii="Times New Roman" w:hAnsi="Times New Roman"/>
          <w:lang w:val="en-GB"/>
        </w:rPr>
        <w:t>.</w:t>
      </w:r>
    </w:p>
    <w:p w14:paraId="48AB13E0" w14:textId="77777777" w:rsidR="00D82AD3" w:rsidRPr="003D53E5" w:rsidRDefault="00D82AD3" w:rsidP="00D82AD3">
      <w:pPr>
        <w:pStyle w:val="ColorfulList-Accent11"/>
        <w:widowControl w:val="0"/>
        <w:autoSpaceDE w:val="0"/>
        <w:autoSpaceDN w:val="0"/>
        <w:adjustRightInd w:val="0"/>
        <w:ind w:left="928"/>
        <w:rPr>
          <w:rFonts w:ascii="Times New Roman" w:hAnsi="Times New Roman"/>
          <w:lang w:val="en-GB"/>
        </w:rPr>
      </w:pPr>
    </w:p>
    <w:p w14:paraId="66264B52" w14:textId="1B6D5BEC" w:rsidR="00D82AD3" w:rsidRPr="003D53E5" w:rsidRDefault="00D82AD3" w:rsidP="00D82AD3">
      <w:pPr>
        <w:pStyle w:val="ColorfulList-Accent11"/>
        <w:widowControl w:val="0"/>
        <w:numPr>
          <w:ilvl w:val="0"/>
          <w:numId w:val="16"/>
        </w:numPr>
        <w:autoSpaceDE w:val="0"/>
        <w:autoSpaceDN w:val="0"/>
        <w:adjustRightInd w:val="0"/>
        <w:rPr>
          <w:rFonts w:ascii="Times New Roman" w:hAnsi="Times New Roman"/>
          <w:lang w:val="en-GB"/>
        </w:rPr>
      </w:pPr>
      <w:r w:rsidRPr="003D53E5">
        <w:rPr>
          <w:rFonts w:ascii="Times New Roman" w:hAnsi="Times New Roman"/>
          <w:lang w:val="en-GB"/>
        </w:rPr>
        <w:t xml:space="preserve">Szende, A. J., B. Cabasés, J.(2014). </w:t>
      </w:r>
      <w:r w:rsidRPr="003D53E5">
        <w:rPr>
          <w:rFonts w:ascii="Times New Roman" w:hAnsi="Times New Roman"/>
          <w:i/>
          <w:iCs/>
          <w:lang w:val="en-GB"/>
        </w:rPr>
        <w:t xml:space="preserve">Self-Reported Population Health: An International Perspective based on EQ-5D. </w:t>
      </w:r>
      <w:r w:rsidRPr="003D53E5">
        <w:rPr>
          <w:rFonts w:ascii="Times New Roman" w:hAnsi="Times New Roman"/>
          <w:iCs/>
          <w:lang w:val="en-GB"/>
        </w:rPr>
        <w:t xml:space="preserve">Retrived from: </w:t>
      </w:r>
      <w:hyperlink r:id="rId13" w:history="1">
        <w:r w:rsidRPr="003D53E5">
          <w:rPr>
            <w:rStyle w:val="Hyperlink"/>
            <w:rFonts w:ascii="Times New Roman" w:hAnsi="Times New Roman"/>
            <w:iCs/>
            <w:lang w:val="en-GB"/>
          </w:rPr>
          <w:t>https://eq-5dpublications.euroqol.org/download?id=0_54006&amp;fileId=54415</w:t>
        </w:r>
      </w:hyperlink>
      <w:r w:rsidRPr="003D53E5">
        <w:rPr>
          <w:rStyle w:val="Hyperlink"/>
          <w:rFonts w:ascii="Times New Roman" w:hAnsi="Times New Roman"/>
          <w:iCs/>
          <w:lang w:val="en-GB"/>
        </w:rPr>
        <w:t xml:space="preserve">. </w:t>
      </w:r>
      <w:r w:rsidRPr="003D53E5">
        <w:rPr>
          <w:rFonts w:ascii="Times New Roman" w:hAnsi="Times New Roman"/>
          <w:lang w:val="en-GB"/>
        </w:rPr>
        <w:t xml:space="preserve">Visited </w:t>
      </w:r>
      <w:r w:rsidR="008D774E" w:rsidRPr="003D53E5">
        <w:rPr>
          <w:rFonts w:ascii="Times New Roman" w:hAnsi="Times New Roman"/>
          <w:lang w:val="en-GB"/>
        </w:rPr>
        <w:t>2019</w:t>
      </w:r>
      <w:r w:rsidR="008D774E">
        <w:rPr>
          <w:rFonts w:ascii="Times New Roman" w:hAnsi="Times New Roman"/>
          <w:lang w:val="en-GB"/>
        </w:rPr>
        <w:t>1226</w:t>
      </w:r>
      <w:r w:rsidRPr="003D53E5">
        <w:rPr>
          <w:rFonts w:ascii="Times New Roman" w:hAnsi="Times New Roman"/>
          <w:lang w:val="en-GB"/>
        </w:rPr>
        <w:t>.</w:t>
      </w:r>
    </w:p>
    <w:p w14:paraId="66247C8D" w14:textId="77777777" w:rsidR="00D82AD3" w:rsidRPr="003D53E5" w:rsidRDefault="00D82AD3" w:rsidP="00D82AD3">
      <w:pPr>
        <w:widowControl w:val="0"/>
        <w:autoSpaceDE w:val="0"/>
        <w:autoSpaceDN w:val="0"/>
        <w:adjustRightInd w:val="0"/>
        <w:ind w:left="142"/>
        <w:rPr>
          <w:lang w:val="en-GB"/>
        </w:rPr>
      </w:pPr>
    </w:p>
    <w:p w14:paraId="20CB1F6A" w14:textId="4D6C2DFF" w:rsidR="00D82AD3" w:rsidRPr="003D53E5" w:rsidRDefault="00D82AD3" w:rsidP="00D82AD3">
      <w:pPr>
        <w:pStyle w:val="ColorfulList-Accent11"/>
        <w:widowControl w:val="0"/>
        <w:numPr>
          <w:ilvl w:val="0"/>
          <w:numId w:val="16"/>
        </w:numPr>
        <w:autoSpaceDE w:val="0"/>
        <w:autoSpaceDN w:val="0"/>
        <w:adjustRightInd w:val="0"/>
        <w:rPr>
          <w:rFonts w:ascii="Times New Roman" w:hAnsi="Times New Roman"/>
          <w:lang w:val="en-GB"/>
        </w:rPr>
      </w:pPr>
      <w:r w:rsidRPr="003D53E5">
        <w:rPr>
          <w:rFonts w:ascii="Times New Roman" w:hAnsi="Times New Roman"/>
          <w:lang w:val="en-GB"/>
        </w:rPr>
        <w:t xml:space="preserve">Krupp, B.L. </w:t>
      </w:r>
      <w:r w:rsidRPr="003D53E5">
        <w:rPr>
          <w:rFonts w:ascii="Times New Roman" w:hAnsi="Times New Roman"/>
          <w:i/>
          <w:lang w:val="en-GB"/>
        </w:rPr>
        <w:t xml:space="preserve">Fatigue Severity Scale (FSS). </w:t>
      </w:r>
      <w:r w:rsidRPr="003D53E5">
        <w:rPr>
          <w:rFonts w:ascii="Times New Roman" w:hAnsi="Times New Roman"/>
          <w:lang w:val="en-GB"/>
        </w:rPr>
        <w:t xml:space="preserve">Retrived from: </w:t>
      </w:r>
      <w:hyperlink r:id="rId14" w:history="1">
        <w:r w:rsidRPr="003D53E5">
          <w:rPr>
            <w:rStyle w:val="Hyperlink"/>
            <w:rFonts w:ascii="Times New Roman" w:hAnsi="Times New Roman"/>
            <w:lang w:val="en-GB"/>
          </w:rPr>
          <w:t>http://nesportandspine.com/sites/default/files/fss.pdf</w:t>
        </w:r>
      </w:hyperlink>
      <w:r w:rsidRPr="003D53E5">
        <w:rPr>
          <w:rFonts w:ascii="Times New Roman" w:hAnsi="Times New Roman"/>
          <w:lang w:val="en-GB"/>
        </w:rPr>
        <w:t xml:space="preserve">. Visited </w:t>
      </w:r>
      <w:r w:rsidR="008D774E" w:rsidRPr="003D53E5">
        <w:rPr>
          <w:rFonts w:ascii="Times New Roman" w:hAnsi="Times New Roman"/>
          <w:lang w:val="en-GB"/>
        </w:rPr>
        <w:t>2019</w:t>
      </w:r>
      <w:r w:rsidR="008D774E">
        <w:rPr>
          <w:rFonts w:ascii="Times New Roman" w:hAnsi="Times New Roman"/>
          <w:lang w:val="en-GB"/>
        </w:rPr>
        <w:t>1226</w:t>
      </w:r>
      <w:r w:rsidRPr="003D53E5">
        <w:rPr>
          <w:rFonts w:ascii="Times New Roman" w:hAnsi="Times New Roman"/>
          <w:lang w:val="en-GB"/>
        </w:rPr>
        <w:t>.</w:t>
      </w:r>
    </w:p>
    <w:p w14:paraId="2B80F874" w14:textId="77777777" w:rsidR="00D82AD3" w:rsidRPr="003D53E5" w:rsidRDefault="00D82AD3" w:rsidP="00D82AD3">
      <w:pPr>
        <w:pStyle w:val="ColorfulList-Accent11"/>
        <w:widowControl w:val="0"/>
        <w:autoSpaceDE w:val="0"/>
        <w:autoSpaceDN w:val="0"/>
        <w:adjustRightInd w:val="0"/>
        <w:ind w:left="502"/>
        <w:rPr>
          <w:rFonts w:ascii="Times New Roman" w:hAnsi="Times New Roman"/>
          <w:lang w:val="en-GB"/>
        </w:rPr>
      </w:pPr>
    </w:p>
    <w:p w14:paraId="0DC856E8" w14:textId="4A2D717E" w:rsidR="00D82AD3" w:rsidRPr="003D53E5" w:rsidRDefault="00D82AD3" w:rsidP="00D82AD3">
      <w:pPr>
        <w:pStyle w:val="ColorfulList-Accent11"/>
        <w:widowControl w:val="0"/>
        <w:numPr>
          <w:ilvl w:val="0"/>
          <w:numId w:val="16"/>
        </w:numPr>
        <w:autoSpaceDE w:val="0"/>
        <w:autoSpaceDN w:val="0"/>
        <w:adjustRightInd w:val="0"/>
        <w:rPr>
          <w:rStyle w:val="Hyperlink"/>
          <w:rFonts w:ascii="Times New Roman" w:hAnsi="Times New Roman"/>
          <w:color w:val="auto"/>
          <w:u w:val="none"/>
          <w:lang w:val="en-GB"/>
        </w:rPr>
      </w:pPr>
      <w:r w:rsidRPr="003D53E5">
        <w:rPr>
          <w:rFonts w:ascii="Times New Roman" w:hAnsi="Times New Roman"/>
          <w:lang w:val="en-GB"/>
        </w:rPr>
        <w:t xml:space="preserve">University of Gothenburg, Sundén, P.(2015).Mental Fatigue Assessment, Subjective &amp; objective methods. Retrived from: </w:t>
      </w:r>
      <w:hyperlink r:id="rId15" w:history="1">
        <w:r w:rsidRPr="003D53E5">
          <w:rPr>
            <w:rStyle w:val="Hyperlink"/>
            <w:rFonts w:ascii="Times New Roman" w:hAnsi="Times New Roman"/>
            <w:lang w:val="en-GB"/>
          </w:rPr>
          <w:t>https://mf.gu.se/english/assessment</w:t>
        </w:r>
      </w:hyperlink>
      <w:r w:rsidRPr="003D53E5">
        <w:rPr>
          <w:rStyle w:val="Hyperlink"/>
          <w:rFonts w:ascii="Times New Roman" w:hAnsi="Times New Roman"/>
          <w:lang w:val="en-GB"/>
        </w:rPr>
        <w:t xml:space="preserve">. </w:t>
      </w:r>
      <w:r w:rsidRPr="003D53E5">
        <w:rPr>
          <w:rFonts w:ascii="Times New Roman" w:hAnsi="Times New Roman"/>
          <w:lang w:val="en-GB"/>
        </w:rPr>
        <w:t xml:space="preserve">Visited </w:t>
      </w:r>
      <w:r w:rsidR="008D774E" w:rsidRPr="003D53E5">
        <w:rPr>
          <w:rFonts w:ascii="Times New Roman" w:hAnsi="Times New Roman"/>
          <w:lang w:val="en-GB"/>
        </w:rPr>
        <w:t>2019</w:t>
      </w:r>
      <w:r w:rsidR="008D774E">
        <w:rPr>
          <w:rFonts w:ascii="Times New Roman" w:hAnsi="Times New Roman"/>
          <w:lang w:val="en-GB"/>
        </w:rPr>
        <w:t>1226</w:t>
      </w:r>
      <w:r w:rsidRPr="003D53E5">
        <w:rPr>
          <w:rFonts w:ascii="Times New Roman" w:hAnsi="Times New Roman"/>
          <w:lang w:val="en-GB"/>
        </w:rPr>
        <w:t>.</w:t>
      </w:r>
    </w:p>
    <w:p w14:paraId="59BAB0CF" w14:textId="77777777" w:rsidR="00D82AD3" w:rsidRPr="003D53E5" w:rsidRDefault="00D82AD3" w:rsidP="00D82AD3">
      <w:pPr>
        <w:widowControl w:val="0"/>
        <w:autoSpaceDE w:val="0"/>
        <w:autoSpaceDN w:val="0"/>
        <w:adjustRightInd w:val="0"/>
        <w:rPr>
          <w:lang w:val="en-GB"/>
        </w:rPr>
      </w:pPr>
    </w:p>
    <w:p w14:paraId="6A1DEDAF" w14:textId="77777777" w:rsidR="00D82AD3" w:rsidRPr="003D53E5" w:rsidRDefault="00D82AD3" w:rsidP="00D82AD3">
      <w:pPr>
        <w:pStyle w:val="ColorfulList-Accent11"/>
        <w:numPr>
          <w:ilvl w:val="0"/>
          <w:numId w:val="16"/>
        </w:numPr>
        <w:rPr>
          <w:rFonts w:ascii="Times New Roman" w:eastAsia="Times New Roman" w:hAnsi="Times New Roman"/>
          <w:lang w:val="en-GB"/>
        </w:rPr>
      </w:pPr>
      <w:r w:rsidRPr="003D53E5">
        <w:rPr>
          <w:rFonts w:ascii="Times New Roman" w:eastAsia="Times New Roman" w:hAnsi="Times New Roman"/>
          <w:color w:val="303030"/>
          <w:shd w:val="clear" w:color="auto" w:fill="FFFFFF"/>
          <w:lang w:val="en-GB"/>
        </w:rPr>
        <w:t>Snaith, R. P., &amp; Zigmond, A. S. (1986). The hospital anxiety and depression scale.</w:t>
      </w:r>
      <w:r w:rsidRPr="003D53E5">
        <w:rPr>
          <w:rStyle w:val="apple-converted-space"/>
          <w:rFonts w:ascii="Times New Roman" w:eastAsia="Times New Roman" w:hAnsi="Times New Roman"/>
          <w:color w:val="303030"/>
          <w:shd w:val="clear" w:color="auto" w:fill="FFFFFF"/>
          <w:lang w:val="en-GB"/>
        </w:rPr>
        <w:t> </w:t>
      </w:r>
      <w:r w:rsidRPr="003D53E5">
        <w:rPr>
          <w:rFonts w:ascii="Times New Roman" w:eastAsia="Times New Roman" w:hAnsi="Times New Roman"/>
          <w:i/>
          <w:iCs/>
          <w:color w:val="303030"/>
          <w:lang w:val="en-GB"/>
        </w:rPr>
        <w:t>British medical journal (Clinical research ed.)</w:t>
      </w:r>
      <w:r w:rsidRPr="003D53E5">
        <w:rPr>
          <w:rFonts w:ascii="Times New Roman" w:eastAsia="Times New Roman" w:hAnsi="Times New Roman"/>
          <w:color w:val="303030"/>
          <w:shd w:val="clear" w:color="auto" w:fill="FFFFFF"/>
          <w:lang w:val="en-GB"/>
        </w:rPr>
        <w:t>,</w:t>
      </w:r>
      <w:r w:rsidRPr="003D53E5">
        <w:rPr>
          <w:rStyle w:val="apple-converted-space"/>
          <w:rFonts w:ascii="Times New Roman" w:eastAsia="Times New Roman" w:hAnsi="Times New Roman"/>
          <w:color w:val="303030"/>
          <w:shd w:val="clear" w:color="auto" w:fill="FFFFFF"/>
          <w:lang w:val="en-GB"/>
        </w:rPr>
        <w:t> </w:t>
      </w:r>
      <w:r w:rsidRPr="003D53E5">
        <w:rPr>
          <w:rFonts w:ascii="Times New Roman" w:eastAsia="Times New Roman" w:hAnsi="Times New Roman"/>
          <w:i/>
          <w:iCs/>
          <w:color w:val="303030"/>
          <w:lang w:val="en-GB"/>
        </w:rPr>
        <w:t>292</w:t>
      </w:r>
      <w:r w:rsidRPr="003D53E5">
        <w:rPr>
          <w:rFonts w:ascii="Times New Roman" w:eastAsia="Times New Roman" w:hAnsi="Times New Roman"/>
          <w:color w:val="303030"/>
          <w:shd w:val="clear" w:color="auto" w:fill="FFFFFF"/>
          <w:lang w:val="en-GB"/>
        </w:rPr>
        <w:t>(6516), 344.</w:t>
      </w:r>
    </w:p>
    <w:p w14:paraId="19342F6A" w14:textId="77777777" w:rsidR="00D82AD3" w:rsidRPr="003D53E5" w:rsidRDefault="00D82AD3" w:rsidP="00D82AD3">
      <w:pPr>
        <w:rPr>
          <w:rFonts w:eastAsia="Times New Roman"/>
          <w:lang w:val="en-GB"/>
        </w:rPr>
      </w:pPr>
    </w:p>
    <w:p w14:paraId="020BAB03" w14:textId="77777777" w:rsidR="00D82AD3" w:rsidRPr="003D53E5" w:rsidRDefault="00D82AD3" w:rsidP="00D82AD3">
      <w:pPr>
        <w:pStyle w:val="ColorfulList-Accent11"/>
        <w:widowControl w:val="0"/>
        <w:numPr>
          <w:ilvl w:val="0"/>
          <w:numId w:val="16"/>
        </w:numPr>
        <w:tabs>
          <w:tab w:val="left" w:pos="567"/>
        </w:tabs>
        <w:autoSpaceDE w:val="0"/>
        <w:autoSpaceDN w:val="0"/>
        <w:adjustRightInd w:val="0"/>
        <w:rPr>
          <w:rFonts w:ascii="Times New Roman" w:hAnsi="Times New Roman"/>
          <w:lang w:val="en-GB"/>
        </w:rPr>
      </w:pPr>
      <w:r w:rsidRPr="003D53E5">
        <w:rPr>
          <w:rFonts w:ascii="Times New Roman" w:hAnsi="Times New Roman"/>
          <w:lang w:val="en-GB"/>
        </w:rPr>
        <w:t>Socialstyrelsen.(2018)</w:t>
      </w:r>
      <w:r w:rsidRPr="003D53E5">
        <w:rPr>
          <w:rFonts w:ascii="Times New Roman" w:hAnsi="Times New Roman"/>
          <w:i/>
          <w:lang w:val="en-GB"/>
        </w:rPr>
        <w:t xml:space="preserve">. </w:t>
      </w:r>
      <w:r w:rsidRPr="003D53E5">
        <w:rPr>
          <w:rFonts w:ascii="Times New Roman" w:hAnsi="Times New Roman"/>
          <w:lang w:val="en-GB"/>
        </w:rPr>
        <w:t>Becks depression inventory. Retrived from:</w:t>
      </w:r>
    </w:p>
    <w:p w14:paraId="14AC39BB" w14:textId="4C67D127" w:rsidR="00D82AD3" w:rsidRPr="003D53E5" w:rsidRDefault="00D82AD3" w:rsidP="00D82AD3">
      <w:pPr>
        <w:widowControl w:val="0"/>
        <w:tabs>
          <w:tab w:val="left" w:pos="567"/>
        </w:tabs>
        <w:autoSpaceDE w:val="0"/>
        <w:autoSpaceDN w:val="0"/>
        <w:adjustRightInd w:val="0"/>
        <w:ind w:left="502"/>
        <w:rPr>
          <w:lang w:val="en-GB"/>
        </w:rPr>
      </w:pPr>
      <w:r w:rsidRPr="003D53E5">
        <w:rPr>
          <w:lang w:val="en-GB"/>
        </w:rPr>
        <w:tab/>
      </w:r>
      <w:hyperlink r:id="rId16" w:history="1">
        <w:r w:rsidRPr="003D53E5">
          <w:rPr>
            <w:rStyle w:val="Hyperlink"/>
            <w:lang w:val="en-GB"/>
          </w:rPr>
          <w:t>http://www.socialstyrelsen.se/evidensbaseradpraktik/sokimetodguidenforsocialtarbete/bdi</w:t>
        </w:r>
      </w:hyperlink>
      <w:r w:rsidRPr="003D53E5">
        <w:rPr>
          <w:rStyle w:val="Hyperlink"/>
          <w:lang w:val="en-GB"/>
        </w:rPr>
        <w:t xml:space="preserve">. </w:t>
      </w:r>
      <w:r w:rsidRPr="003D53E5">
        <w:rPr>
          <w:lang w:val="en-GB"/>
        </w:rPr>
        <w:t xml:space="preserve">Visited </w:t>
      </w:r>
      <w:r w:rsidR="008D774E" w:rsidRPr="003D53E5">
        <w:rPr>
          <w:lang w:val="en-GB"/>
        </w:rPr>
        <w:t>2019</w:t>
      </w:r>
      <w:r w:rsidR="008D774E">
        <w:rPr>
          <w:lang w:val="en-GB"/>
        </w:rPr>
        <w:t>1226</w:t>
      </w:r>
      <w:r w:rsidRPr="003D53E5">
        <w:rPr>
          <w:lang w:val="en-GB"/>
        </w:rPr>
        <w:t>.</w:t>
      </w:r>
    </w:p>
    <w:p w14:paraId="2E2F71C9" w14:textId="77777777" w:rsidR="00D82AD3" w:rsidRPr="003D53E5" w:rsidRDefault="00D82AD3" w:rsidP="00D82AD3">
      <w:pPr>
        <w:widowControl w:val="0"/>
        <w:autoSpaceDE w:val="0"/>
        <w:autoSpaceDN w:val="0"/>
        <w:adjustRightInd w:val="0"/>
        <w:rPr>
          <w:rFonts w:eastAsia="Times New Roman"/>
          <w:color w:val="000000"/>
          <w:shd w:val="clear" w:color="auto" w:fill="FFFFFF"/>
          <w:lang w:val="en-GB"/>
        </w:rPr>
      </w:pPr>
    </w:p>
    <w:p w14:paraId="6D2CF4FF" w14:textId="77777777" w:rsidR="00D82AD3" w:rsidRPr="003D53E5" w:rsidRDefault="00D82AD3" w:rsidP="00D82AD3">
      <w:pPr>
        <w:pStyle w:val="ColorfulList-Accent11"/>
        <w:widowControl w:val="0"/>
        <w:numPr>
          <w:ilvl w:val="0"/>
          <w:numId w:val="16"/>
        </w:numPr>
        <w:autoSpaceDE w:val="0"/>
        <w:autoSpaceDN w:val="0"/>
        <w:adjustRightInd w:val="0"/>
        <w:rPr>
          <w:rFonts w:ascii="Times New Roman" w:hAnsi="Times New Roman"/>
          <w:lang w:val="en-GB"/>
        </w:rPr>
      </w:pPr>
      <w:r w:rsidRPr="003D53E5">
        <w:rPr>
          <w:rFonts w:ascii="Times New Roman" w:hAnsi="Times New Roman"/>
          <w:lang w:val="en-GB"/>
        </w:rPr>
        <w:t>Martin A. Jonsjö, Rikard K. Wicksell, Linda Holmström, Anna Andreasson, Indre Bileviciute-Ljungar &amp; Gunnar L. Olsson (2017) Identifying symptom subgroups in patients with ME/CFS – relationships to functioning and quality of life, Fatigue: Biomedicine, Health &amp; Behavior, 5:1, 33-42, DOI: 10.1080/21641846.2017.1287546</w:t>
      </w:r>
    </w:p>
    <w:p w14:paraId="70BFD7B0" w14:textId="77777777" w:rsidR="00D82AD3" w:rsidRPr="003D53E5" w:rsidRDefault="00D82AD3" w:rsidP="00D82AD3">
      <w:pPr>
        <w:pStyle w:val="ColorfulList-Accent11"/>
        <w:widowControl w:val="0"/>
        <w:autoSpaceDE w:val="0"/>
        <w:autoSpaceDN w:val="0"/>
        <w:adjustRightInd w:val="0"/>
        <w:ind w:left="502"/>
        <w:rPr>
          <w:rFonts w:ascii="Times New Roman" w:hAnsi="Times New Roman"/>
          <w:lang w:val="en-GB"/>
        </w:rPr>
      </w:pPr>
    </w:p>
    <w:p w14:paraId="0AC2814A" w14:textId="77777777" w:rsidR="00D82AD3" w:rsidRPr="003D53E5" w:rsidRDefault="00D82AD3" w:rsidP="00D82AD3">
      <w:pPr>
        <w:pStyle w:val="ColorfulList-Accent11"/>
        <w:widowControl w:val="0"/>
        <w:numPr>
          <w:ilvl w:val="0"/>
          <w:numId w:val="16"/>
        </w:numPr>
        <w:autoSpaceDE w:val="0"/>
        <w:autoSpaceDN w:val="0"/>
        <w:adjustRightInd w:val="0"/>
        <w:rPr>
          <w:rFonts w:ascii="Times New Roman" w:hAnsi="Times New Roman"/>
          <w:lang w:val="en-GB"/>
        </w:rPr>
      </w:pPr>
      <w:r w:rsidRPr="00155E60">
        <w:rPr>
          <w:rFonts w:ascii="Times New Roman" w:hAnsi="Times New Roman"/>
        </w:rPr>
        <w:t xml:space="preserve">Zachrisson, O. R., B. Jahreskog, M. Kron, Margareta. </w:t>
      </w:r>
      <w:r w:rsidRPr="003D53E5">
        <w:rPr>
          <w:rFonts w:ascii="Times New Roman" w:hAnsi="Times New Roman"/>
          <w:lang w:val="en-GB"/>
        </w:rPr>
        <w:t xml:space="preserve">Gottfries C.G. (2002). A rating scale for fibromyalgia and chronic fatigue syndrome (the FibroFatigue scale). </w:t>
      </w:r>
      <w:r w:rsidRPr="003D53E5">
        <w:rPr>
          <w:rFonts w:ascii="Times New Roman" w:hAnsi="Times New Roman"/>
          <w:i/>
          <w:iCs/>
          <w:lang w:val="en-GB"/>
        </w:rPr>
        <w:t>Journal of Psychosomatic Research, 52</w:t>
      </w:r>
      <w:r w:rsidRPr="003D53E5">
        <w:rPr>
          <w:rFonts w:ascii="Times New Roman" w:hAnsi="Times New Roman"/>
          <w:lang w:val="en-GB"/>
        </w:rPr>
        <w:t>(6), 501-509. doi:10.1016/S0022-3999(01)00315-4</w:t>
      </w:r>
    </w:p>
    <w:p w14:paraId="62E69B38" w14:textId="77777777" w:rsidR="00D82AD3" w:rsidRPr="003D53E5" w:rsidRDefault="00D82AD3" w:rsidP="00D82AD3">
      <w:pPr>
        <w:pStyle w:val="ColorfulList-Accent11"/>
        <w:widowControl w:val="0"/>
        <w:autoSpaceDE w:val="0"/>
        <w:autoSpaceDN w:val="0"/>
        <w:adjustRightInd w:val="0"/>
        <w:ind w:left="502"/>
        <w:rPr>
          <w:lang w:val="en-GB"/>
        </w:rPr>
      </w:pPr>
    </w:p>
    <w:p w14:paraId="2791DDD3" w14:textId="77777777" w:rsidR="00D82AD3" w:rsidRPr="003D53E5" w:rsidRDefault="00D82AD3" w:rsidP="00DE6904">
      <w:pPr>
        <w:widowControl w:val="0"/>
        <w:autoSpaceDE w:val="0"/>
        <w:autoSpaceDN w:val="0"/>
        <w:adjustRightInd w:val="0"/>
        <w:spacing w:line="360" w:lineRule="auto"/>
        <w:rPr>
          <w:lang w:val="en-GB"/>
        </w:rPr>
      </w:pPr>
    </w:p>
    <w:sectPr w:rsidR="00D82AD3" w:rsidRPr="003D53E5" w:rsidSect="00745691">
      <w:headerReference w:type="default" r:id="rId17"/>
      <w:footerReference w:type="even" r:id="rId18"/>
      <w:footerReference w:type="default" r:id="rId19"/>
      <w:pgSz w:w="11907" w:h="16839" w:code="9"/>
      <w:pgMar w:top="1417" w:right="1417" w:bottom="1417" w:left="851"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A6BBC5" w14:textId="77777777" w:rsidR="005D0D45" w:rsidRDefault="005D0D45" w:rsidP="00BB6552">
      <w:r>
        <w:separator/>
      </w:r>
    </w:p>
  </w:endnote>
  <w:endnote w:type="continuationSeparator" w:id="0">
    <w:p w14:paraId="44C0E6E5" w14:textId="77777777" w:rsidR="005D0D45" w:rsidRDefault="005D0D45" w:rsidP="00BB6552">
      <w:r>
        <w:continuationSeparator/>
      </w:r>
    </w:p>
  </w:endnote>
  <w:endnote w:type="continuationNotice" w:id="1">
    <w:p w14:paraId="79DB24D4" w14:textId="77777777" w:rsidR="005D0D45" w:rsidRDefault="005D0D4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MS Mincho"/>
    <w:charset w:val="80"/>
    <w:family w:val="roman"/>
    <w:pitch w:val="variable"/>
    <w:sig w:usb0="00000000"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inionPro-Regular">
    <w:altName w:val="Minion Pro"/>
    <w:panose1 w:val="02040503050306020203"/>
    <w:charset w:val="00"/>
    <w:family w:val="auto"/>
    <w:pitch w:val="variable"/>
    <w:sig w:usb0="60000287" w:usb1="00000001"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9E1E56" w14:textId="77777777" w:rsidR="005D0D45" w:rsidRDefault="005D0D45" w:rsidP="00133B1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BFE8736" w14:textId="77777777" w:rsidR="005D0D45" w:rsidRDefault="005D0D45" w:rsidP="00133B1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823A0A" w14:textId="77777777" w:rsidR="005D0D45" w:rsidRPr="00EF276E" w:rsidRDefault="005D0D45" w:rsidP="00E960B5">
    <w:pPr>
      <w:pStyle w:val="Footer"/>
      <w:framePr w:wrap="none" w:vAnchor="text" w:hAnchor="margin" w:xAlign="right" w:y="1"/>
      <w:rPr>
        <w:rStyle w:val="PageNumber"/>
        <w:rFonts w:ascii="Times New Roman" w:hAnsi="Times New Roman"/>
      </w:rPr>
    </w:pPr>
    <w:r w:rsidRPr="00EF276E">
      <w:rPr>
        <w:rStyle w:val="PageNumber"/>
        <w:rFonts w:ascii="Times New Roman" w:hAnsi="Times New Roman"/>
      </w:rPr>
      <w:fldChar w:fldCharType="begin"/>
    </w:r>
    <w:r w:rsidRPr="00EF276E">
      <w:rPr>
        <w:rStyle w:val="PageNumber"/>
        <w:rFonts w:ascii="Times New Roman" w:hAnsi="Times New Roman"/>
      </w:rPr>
      <w:instrText xml:space="preserve">PAGE  </w:instrText>
    </w:r>
    <w:r w:rsidRPr="00EF276E">
      <w:rPr>
        <w:rStyle w:val="PageNumber"/>
        <w:rFonts w:ascii="Times New Roman" w:hAnsi="Times New Roman"/>
      </w:rPr>
      <w:fldChar w:fldCharType="separate"/>
    </w:r>
    <w:r w:rsidR="000F3452">
      <w:rPr>
        <w:rStyle w:val="PageNumber"/>
        <w:rFonts w:ascii="Times New Roman" w:hAnsi="Times New Roman"/>
        <w:noProof/>
      </w:rPr>
      <w:t>5</w:t>
    </w:r>
    <w:r w:rsidRPr="00EF276E">
      <w:rPr>
        <w:rStyle w:val="PageNumber"/>
        <w:rFonts w:ascii="Times New Roman" w:hAnsi="Times New Roman"/>
      </w:rPr>
      <w:fldChar w:fldCharType="end"/>
    </w:r>
  </w:p>
  <w:p w14:paraId="6CF94794" w14:textId="77777777" w:rsidR="005D0D45" w:rsidRPr="00EF276E" w:rsidRDefault="005D0D45" w:rsidP="00133B19">
    <w:pPr>
      <w:pStyle w:val="Allmntstyckeformat"/>
      <w:ind w:right="360"/>
      <w:rPr>
        <w:rFonts w:ascii="Times New Roman" w:hAnsi="Times New Roman" w:cs="Times New Roman"/>
      </w:rPr>
    </w:pPr>
    <w:r w:rsidRPr="00EF276E">
      <w:rPr>
        <w:rFonts w:ascii="Times New Roman" w:hAnsi="Times New Roman" w:cs="Times New Roman"/>
      </w:rPr>
      <w:tab/>
    </w:r>
  </w:p>
  <w:p w14:paraId="323BF094" w14:textId="77777777" w:rsidR="005D0D45" w:rsidRPr="00F27E0E" w:rsidRDefault="005D0D45" w:rsidP="00F27E0E">
    <w:pPr>
      <w:ind w:left="2268" w:right="-1"/>
      <w:jc w:val="right"/>
      <w:rPr>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8DA3EA" w14:textId="77777777" w:rsidR="005D0D45" w:rsidRDefault="005D0D45" w:rsidP="00BB6552">
      <w:r>
        <w:separator/>
      </w:r>
    </w:p>
  </w:footnote>
  <w:footnote w:type="continuationSeparator" w:id="0">
    <w:p w14:paraId="07B84C35" w14:textId="77777777" w:rsidR="005D0D45" w:rsidRDefault="005D0D45" w:rsidP="00BB6552">
      <w:r>
        <w:continuationSeparator/>
      </w:r>
    </w:p>
  </w:footnote>
  <w:footnote w:type="continuationNotice" w:id="1">
    <w:p w14:paraId="58B8961C" w14:textId="77777777" w:rsidR="005D0D45" w:rsidRDefault="005D0D45"/>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F79F8D" w14:textId="77777777" w:rsidR="005D0D45" w:rsidRPr="00872339" w:rsidRDefault="005D0D45" w:rsidP="00E960B5">
    <w:pPr>
      <w:pStyle w:val="Header"/>
      <w:tabs>
        <w:tab w:val="left" w:pos="3686"/>
        <w:tab w:val="left" w:pos="5103"/>
      </w:tabs>
      <w:ind w:left="4536"/>
      <w:rPr>
        <w:sz w:val="20"/>
        <w:szCs w:val="20"/>
      </w:rPr>
    </w:pPr>
    <w:r w:rsidRPr="00896904">
      <w:rPr>
        <w:sz w:val="20"/>
        <w:szCs w:val="20"/>
      </w:rPr>
      <w:tab/>
    </w:r>
    <w:r w:rsidRPr="00896904">
      <w:rPr>
        <w:sz w:val="20"/>
        <w:szCs w:val="20"/>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45D0B0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A8D630C"/>
    <w:multiLevelType w:val="hybridMultilevel"/>
    <w:tmpl w:val="2C588A24"/>
    <w:lvl w:ilvl="0" w:tplc="006C92FE">
      <w:start w:val="1"/>
      <w:numFmt w:val="decimal"/>
      <w:lvlText w:val="%1."/>
      <w:lvlJc w:val="left"/>
      <w:pPr>
        <w:ind w:left="502" w:hanging="360"/>
      </w:pPr>
      <w:rPr>
        <w:rFonts w:ascii="Times New Roman" w:hAnsi="Times New Roman" w:cs="Times New Roman" w:hint="default"/>
      </w:rPr>
    </w:lvl>
    <w:lvl w:ilvl="1" w:tplc="041D0019" w:tentative="1">
      <w:start w:val="1"/>
      <w:numFmt w:val="lowerLetter"/>
      <w:lvlText w:val="%2."/>
      <w:lvlJc w:val="left"/>
      <w:pPr>
        <w:ind w:left="1500" w:hanging="360"/>
      </w:pPr>
    </w:lvl>
    <w:lvl w:ilvl="2" w:tplc="041D001B" w:tentative="1">
      <w:start w:val="1"/>
      <w:numFmt w:val="lowerRoman"/>
      <w:lvlText w:val="%3."/>
      <w:lvlJc w:val="right"/>
      <w:pPr>
        <w:ind w:left="2220" w:hanging="180"/>
      </w:pPr>
    </w:lvl>
    <w:lvl w:ilvl="3" w:tplc="041D000F" w:tentative="1">
      <w:start w:val="1"/>
      <w:numFmt w:val="decimal"/>
      <w:lvlText w:val="%4."/>
      <w:lvlJc w:val="left"/>
      <w:pPr>
        <w:ind w:left="2940" w:hanging="360"/>
      </w:pPr>
    </w:lvl>
    <w:lvl w:ilvl="4" w:tplc="041D0019" w:tentative="1">
      <w:start w:val="1"/>
      <w:numFmt w:val="lowerLetter"/>
      <w:lvlText w:val="%5."/>
      <w:lvlJc w:val="left"/>
      <w:pPr>
        <w:ind w:left="3660" w:hanging="360"/>
      </w:pPr>
    </w:lvl>
    <w:lvl w:ilvl="5" w:tplc="041D001B" w:tentative="1">
      <w:start w:val="1"/>
      <w:numFmt w:val="lowerRoman"/>
      <w:lvlText w:val="%6."/>
      <w:lvlJc w:val="right"/>
      <w:pPr>
        <w:ind w:left="4380" w:hanging="180"/>
      </w:pPr>
    </w:lvl>
    <w:lvl w:ilvl="6" w:tplc="041D000F" w:tentative="1">
      <w:start w:val="1"/>
      <w:numFmt w:val="decimal"/>
      <w:lvlText w:val="%7."/>
      <w:lvlJc w:val="left"/>
      <w:pPr>
        <w:ind w:left="5100" w:hanging="360"/>
      </w:pPr>
    </w:lvl>
    <w:lvl w:ilvl="7" w:tplc="041D0019" w:tentative="1">
      <w:start w:val="1"/>
      <w:numFmt w:val="lowerLetter"/>
      <w:lvlText w:val="%8."/>
      <w:lvlJc w:val="left"/>
      <w:pPr>
        <w:ind w:left="5820" w:hanging="360"/>
      </w:pPr>
    </w:lvl>
    <w:lvl w:ilvl="8" w:tplc="041D001B" w:tentative="1">
      <w:start w:val="1"/>
      <w:numFmt w:val="lowerRoman"/>
      <w:lvlText w:val="%9."/>
      <w:lvlJc w:val="right"/>
      <w:pPr>
        <w:ind w:left="6540" w:hanging="180"/>
      </w:pPr>
    </w:lvl>
  </w:abstractNum>
  <w:abstractNum w:abstractNumId="2" w15:restartNumberingAfterBreak="0">
    <w:nsid w:val="16D17C42"/>
    <w:multiLevelType w:val="hybridMultilevel"/>
    <w:tmpl w:val="2C588A24"/>
    <w:lvl w:ilvl="0" w:tplc="006C92FE">
      <w:start w:val="1"/>
      <w:numFmt w:val="decimal"/>
      <w:lvlText w:val="%1."/>
      <w:lvlJc w:val="left"/>
      <w:pPr>
        <w:ind w:left="502" w:hanging="360"/>
      </w:pPr>
      <w:rPr>
        <w:rFonts w:ascii="Times New Roman" w:hAnsi="Times New Roman" w:cs="Times New Roman" w:hint="default"/>
      </w:rPr>
    </w:lvl>
    <w:lvl w:ilvl="1" w:tplc="041D0019" w:tentative="1">
      <w:start w:val="1"/>
      <w:numFmt w:val="lowerLetter"/>
      <w:lvlText w:val="%2."/>
      <w:lvlJc w:val="left"/>
      <w:pPr>
        <w:ind w:left="1500" w:hanging="360"/>
      </w:pPr>
    </w:lvl>
    <w:lvl w:ilvl="2" w:tplc="041D001B" w:tentative="1">
      <w:start w:val="1"/>
      <w:numFmt w:val="lowerRoman"/>
      <w:lvlText w:val="%3."/>
      <w:lvlJc w:val="right"/>
      <w:pPr>
        <w:ind w:left="2220" w:hanging="180"/>
      </w:pPr>
    </w:lvl>
    <w:lvl w:ilvl="3" w:tplc="041D000F" w:tentative="1">
      <w:start w:val="1"/>
      <w:numFmt w:val="decimal"/>
      <w:lvlText w:val="%4."/>
      <w:lvlJc w:val="left"/>
      <w:pPr>
        <w:ind w:left="2940" w:hanging="360"/>
      </w:pPr>
    </w:lvl>
    <w:lvl w:ilvl="4" w:tplc="041D0019" w:tentative="1">
      <w:start w:val="1"/>
      <w:numFmt w:val="lowerLetter"/>
      <w:lvlText w:val="%5."/>
      <w:lvlJc w:val="left"/>
      <w:pPr>
        <w:ind w:left="3660" w:hanging="360"/>
      </w:pPr>
    </w:lvl>
    <w:lvl w:ilvl="5" w:tplc="041D001B" w:tentative="1">
      <w:start w:val="1"/>
      <w:numFmt w:val="lowerRoman"/>
      <w:lvlText w:val="%6."/>
      <w:lvlJc w:val="right"/>
      <w:pPr>
        <w:ind w:left="4380" w:hanging="180"/>
      </w:pPr>
    </w:lvl>
    <w:lvl w:ilvl="6" w:tplc="041D000F" w:tentative="1">
      <w:start w:val="1"/>
      <w:numFmt w:val="decimal"/>
      <w:lvlText w:val="%7."/>
      <w:lvlJc w:val="left"/>
      <w:pPr>
        <w:ind w:left="5100" w:hanging="360"/>
      </w:pPr>
    </w:lvl>
    <w:lvl w:ilvl="7" w:tplc="041D0019" w:tentative="1">
      <w:start w:val="1"/>
      <w:numFmt w:val="lowerLetter"/>
      <w:lvlText w:val="%8."/>
      <w:lvlJc w:val="left"/>
      <w:pPr>
        <w:ind w:left="5820" w:hanging="360"/>
      </w:pPr>
    </w:lvl>
    <w:lvl w:ilvl="8" w:tplc="041D001B" w:tentative="1">
      <w:start w:val="1"/>
      <w:numFmt w:val="lowerRoman"/>
      <w:lvlText w:val="%9."/>
      <w:lvlJc w:val="right"/>
      <w:pPr>
        <w:ind w:left="6540" w:hanging="180"/>
      </w:pPr>
    </w:lvl>
  </w:abstractNum>
  <w:abstractNum w:abstractNumId="3" w15:restartNumberingAfterBreak="0">
    <w:nsid w:val="20AC1654"/>
    <w:multiLevelType w:val="multilevel"/>
    <w:tmpl w:val="7DEAF8C6"/>
    <w:lvl w:ilvl="0">
      <w:start w:val="4"/>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3AA7351"/>
    <w:multiLevelType w:val="multilevel"/>
    <w:tmpl w:val="8CE6D44C"/>
    <w:lvl w:ilvl="0">
      <w:start w:val="9"/>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5" w15:restartNumberingAfterBreak="0">
    <w:nsid w:val="26AB2344"/>
    <w:multiLevelType w:val="multilevel"/>
    <w:tmpl w:val="30627270"/>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96369CA"/>
    <w:multiLevelType w:val="multilevel"/>
    <w:tmpl w:val="4E1A9AE8"/>
    <w:lvl w:ilvl="0">
      <w:start w:val="1"/>
      <w:numFmt w:val="decimal"/>
      <w:lvlText w:val="%1."/>
      <w:lvlJc w:val="left"/>
      <w:pPr>
        <w:ind w:left="720" w:hanging="360"/>
      </w:pPr>
      <w:rPr>
        <w:rFonts w:hint="default"/>
      </w:rPr>
    </w:lvl>
    <w:lvl w:ilvl="1">
      <w:start w:val="2"/>
      <w:numFmt w:val="decimal"/>
      <w:isLgl/>
      <w:lvlText w:val="%1.%2"/>
      <w:lvlJc w:val="left"/>
      <w:pPr>
        <w:ind w:left="900" w:hanging="540"/>
      </w:pPr>
      <w:rPr>
        <w:rFonts w:hint="default"/>
      </w:rPr>
    </w:lvl>
    <w:lvl w:ilvl="2">
      <w:start w:val="3"/>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31333BE9"/>
    <w:multiLevelType w:val="hybridMultilevel"/>
    <w:tmpl w:val="2C588A24"/>
    <w:lvl w:ilvl="0" w:tplc="006C92FE">
      <w:start w:val="1"/>
      <w:numFmt w:val="decimal"/>
      <w:lvlText w:val="%1."/>
      <w:lvlJc w:val="left"/>
      <w:pPr>
        <w:ind w:left="360" w:hanging="360"/>
      </w:pPr>
      <w:rPr>
        <w:rFonts w:ascii="Times New Roman" w:hAnsi="Times New Roman" w:cs="Times New Roman" w:hint="default"/>
      </w:rPr>
    </w:lvl>
    <w:lvl w:ilvl="1" w:tplc="041D0019" w:tentative="1">
      <w:start w:val="1"/>
      <w:numFmt w:val="lowerLetter"/>
      <w:lvlText w:val="%2."/>
      <w:lvlJc w:val="left"/>
      <w:pPr>
        <w:ind w:left="1500" w:hanging="360"/>
      </w:pPr>
    </w:lvl>
    <w:lvl w:ilvl="2" w:tplc="041D001B" w:tentative="1">
      <w:start w:val="1"/>
      <w:numFmt w:val="lowerRoman"/>
      <w:lvlText w:val="%3."/>
      <w:lvlJc w:val="right"/>
      <w:pPr>
        <w:ind w:left="2220" w:hanging="180"/>
      </w:pPr>
    </w:lvl>
    <w:lvl w:ilvl="3" w:tplc="041D000F" w:tentative="1">
      <w:start w:val="1"/>
      <w:numFmt w:val="decimal"/>
      <w:lvlText w:val="%4."/>
      <w:lvlJc w:val="left"/>
      <w:pPr>
        <w:ind w:left="2940" w:hanging="360"/>
      </w:pPr>
    </w:lvl>
    <w:lvl w:ilvl="4" w:tplc="041D0019" w:tentative="1">
      <w:start w:val="1"/>
      <w:numFmt w:val="lowerLetter"/>
      <w:lvlText w:val="%5."/>
      <w:lvlJc w:val="left"/>
      <w:pPr>
        <w:ind w:left="3660" w:hanging="360"/>
      </w:pPr>
    </w:lvl>
    <w:lvl w:ilvl="5" w:tplc="041D001B" w:tentative="1">
      <w:start w:val="1"/>
      <w:numFmt w:val="lowerRoman"/>
      <w:lvlText w:val="%6."/>
      <w:lvlJc w:val="right"/>
      <w:pPr>
        <w:ind w:left="4380" w:hanging="180"/>
      </w:pPr>
    </w:lvl>
    <w:lvl w:ilvl="6" w:tplc="041D000F" w:tentative="1">
      <w:start w:val="1"/>
      <w:numFmt w:val="decimal"/>
      <w:lvlText w:val="%7."/>
      <w:lvlJc w:val="left"/>
      <w:pPr>
        <w:ind w:left="5100" w:hanging="360"/>
      </w:pPr>
    </w:lvl>
    <w:lvl w:ilvl="7" w:tplc="041D0019" w:tentative="1">
      <w:start w:val="1"/>
      <w:numFmt w:val="lowerLetter"/>
      <w:lvlText w:val="%8."/>
      <w:lvlJc w:val="left"/>
      <w:pPr>
        <w:ind w:left="5820" w:hanging="360"/>
      </w:pPr>
    </w:lvl>
    <w:lvl w:ilvl="8" w:tplc="041D001B" w:tentative="1">
      <w:start w:val="1"/>
      <w:numFmt w:val="lowerRoman"/>
      <w:lvlText w:val="%9."/>
      <w:lvlJc w:val="right"/>
      <w:pPr>
        <w:ind w:left="6540" w:hanging="180"/>
      </w:pPr>
    </w:lvl>
  </w:abstractNum>
  <w:abstractNum w:abstractNumId="8" w15:restartNumberingAfterBreak="0">
    <w:nsid w:val="34404AB2"/>
    <w:multiLevelType w:val="hybridMultilevel"/>
    <w:tmpl w:val="FEEA113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3A9D47FE"/>
    <w:multiLevelType w:val="multilevel"/>
    <w:tmpl w:val="5342722E"/>
    <w:lvl w:ilvl="0">
      <w:start w:val="1"/>
      <w:numFmt w:val="decimal"/>
      <w:lvlText w:val="%1."/>
      <w:lvlJc w:val="left"/>
      <w:pPr>
        <w:ind w:left="720" w:hanging="360"/>
      </w:pPr>
      <w:rPr>
        <w:rFonts w:hint="default"/>
        <w:sz w:val="28"/>
        <w:szCs w:val="28"/>
      </w:rPr>
    </w:lvl>
    <w:lvl w:ilvl="1">
      <w:start w:val="2"/>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40787F7B"/>
    <w:multiLevelType w:val="multilevel"/>
    <w:tmpl w:val="2B1C1E10"/>
    <w:lvl w:ilvl="0">
      <w:start w:val="4"/>
      <w:numFmt w:val="decimal"/>
      <w:lvlText w:val="%1"/>
      <w:lvlJc w:val="left"/>
      <w:pPr>
        <w:ind w:left="480" w:hanging="480"/>
      </w:pPr>
      <w:rPr>
        <w:rFonts w:hint="default"/>
      </w:rPr>
    </w:lvl>
    <w:lvl w:ilvl="1">
      <w:start w:val="2"/>
      <w:numFmt w:val="decimal"/>
      <w:lvlText w:val="%1.%2"/>
      <w:lvlJc w:val="left"/>
      <w:pPr>
        <w:ind w:left="480" w:hanging="480"/>
      </w:pPr>
      <w:rPr>
        <w:rFonts w:ascii="Times New Roman" w:hAnsi="Times New Roman" w:cs="Times New Roman"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10E772D"/>
    <w:multiLevelType w:val="hybridMultilevel"/>
    <w:tmpl w:val="C61CD378"/>
    <w:lvl w:ilvl="0" w:tplc="C42C4DCA">
      <w:start w:val="3"/>
      <w:numFmt w:val="bullet"/>
      <w:lvlText w:val="-"/>
      <w:lvlJc w:val="left"/>
      <w:pPr>
        <w:ind w:left="720" w:hanging="360"/>
      </w:pPr>
      <w:rPr>
        <w:rFonts w:ascii="Times New Roman" w:eastAsia="Calibr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5F2F6585"/>
    <w:multiLevelType w:val="multilevel"/>
    <w:tmpl w:val="E60E5F9A"/>
    <w:lvl w:ilvl="0">
      <w:start w:val="4"/>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66E238AD"/>
    <w:multiLevelType w:val="multilevel"/>
    <w:tmpl w:val="E60ABD3E"/>
    <w:lvl w:ilvl="0">
      <w:start w:val="8"/>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4" w15:restartNumberingAfterBreak="0">
    <w:nsid w:val="73972749"/>
    <w:multiLevelType w:val="hybridMultilevel"/>
    <w:tmpl w:val="56BE3FC2"/>
    <w:lvl w:ilvl="0" w:tplc="041D000F">
      <w:start w:val="3"/>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7565797E"/>
    <w:multiLevelType w:val="hybridMultilevel"/>
    <w:tmpl w:val="423E95E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1"/>
  </w:num>
  <w:num w:numId="2">
    <w:abstractNumId w:val="1"/>
  </w:num>
  <w:num w:numId="3">
    <w:abstractNumId w:val="9"/>
  </w:num>
  <w:num w:numId="4">
    <w:abstractNumId w:val="6"/>
  </w:num>
  <w:num w:numId="5">
    <w:abstractNumId w:val="12"/>
  </w:num>
  <w:num w:numId="6">
    <w:abstractNumId w:val="3"/>
  </w:num>
  <w:num w:numId="7">
    <w:abstractNumId w:val="14"/>
  </w:num>
  <w:num w:numId="8">
    <w:abstractNumId w:val="15"/>
  </w:num>
  <w:num w:numId="9">
    <w:abstractNumId w:val="10"/>
  </w:num>
  <w:num w:numId="10">
    <w:abstractNumId w:val="8"/>
  </w:num>
  <w:num w:numId="11">
    <w:abstractNumId w:val="5"/>
  </w:num>
  <w:num w:numId="12">
    <w:abstractNumId w:val="13"/>
  </w:num>
  <w:num w:numId="13">
    <w:abstractNumId w:val="4"/>
  </w:num>
  <w:num w:numId="14">
    <w:abstractNumId w:val="7"/>
  </w:num>
  <w:num w:numId="15">
    <w:abstractNumId w:val="0"/>
  </w:num>
  <w:num w:numId="16">
    <w:abstractNumId w:val="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0"/>
  <w:hideSpellingErrors/>
  <w:hideGrammaticalErrors/>
  <w:revisionView w:markup="0"/>
  <w:trackRevisions/>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UzMjMyNDYwBXIszZR0lIJTi4sz8/NACoxrAXmhY6IsAAAA"/>
  </w:docVars>
  <w:rsids>
    <w:rsidRoot w:val="00706268"/>
    <w:rsid w:val="00000D2C"/>
    <w:rsid w:val="00003ED8"/>
    <w:rsid w:val="00004C49"/>
    <w:rsid w:val="00005828"/>
    <w:rsid w:val="00005AEF"/>
    <w:rsid w:val="00005F99"/>
    <w:rsid w:val="0000720A"/>
    <w:rsid w:val="00010204"/>
    <w:rsid w:val="000105B0"/>
    <w:rsid w:val="00010DE6"/>
    <w:rsid w:val="00011081"/>
    <w:rsid w:val="000121F0"/>
    <w:rsid w:val="00012CAE"/>
    <w:rsid w:val="000159E0"/>
    <w:rsid w:val="00016822"/>
    <w:rsid w:val="00016BF9"/>
    <w:rsid w:val="0002090C"/>
    <w:rsid w:val="0002131F"/>
    <w:rsid w:val="00021A95"/>
    <w:rsid w:val="00022A86"/>
    <w:rsid w:val="00023DCF"/>
    <w:rsid w:val="000247E0"/>
    <w:rsid w:val="00024C45"/>
    <w:rsid w:val="000253E2"/>
    <w:rsid w:val="00025844"/>
    <w:rsid w:val="00025E79"/>
    <w:rsid w:val="00026A7B"/>
    <w:rsid w:val="00026CA9"/>
    <w:rsid w:val="00026F72"/>
    <w:rsid w:val="00027007"/>
    <w:rsid w:val="0003144B"/>
    <w:rsid w:val="000319C3"/>
    <w:rsid w:val="000322C5"/>
    <w:rsid w:val="00032A04"/>
    <w:rsid w:val="0003366B"/>
    <w:rsid w:val="00033ACB"/>
    <w:rsid w:val="00034471"/>
    <w:rsid w:val="00034CCE"/>
    <w:rsid w:val="00035216"/>
    <w:rsid w:val="0003527F"/>
    <w:rsid w:val="000352A9"/>
    <w:rsid w:val="00035A04"/>
    <w:rsid w:val="0003697D"/>
    <w:rsid w:val="000404A7"/>
    <w:rsid w:val="000409DC"/>
    <w:rsid w:val="00041747"/>
    <w:rsid w:val="00041F53"/>
    <w:rsid w:val="00042ECA"/>
    <w:rsid w:val="00043049"/>
    <w:rsid w:val="0004387A"/>
    <w:rsid w:val="00044B06"/>
    <w:rsid w:val="00045AF6"/>
    <w:rsid w:val="000468B7"/>
    <w:rsid w:val="000470DC"/>
    <w:rsid w:val="000477C3"/>
    <w:rsid w:val="0005041C"/>
    <w:rsid w:val="00050CA1"/>
    <w:rsid w:val="0005148A"/>
    <w:rsid w:val="000538C3"/>
    <w:rsid w:val="000540ED"/>
    <w:rsid w:val="00057C03"/>
    <w:rsid w:val="00057EB5"/>
    <w:rsid w:val="00060449"/>
    <w:rsid w:val="0006116D"/>
    <w:rsid w:val="00061AAD"/>
    <w:rsid w:val="00063EDA"/>
    <w:rsid w:val="00065810"/>
    <w:rsid w:val="000660E3"/>
    <w:rsid w:val="000667A1"/>
    <w:rsid w:val="000716A6"/>
    <w:rsid w:val="00071A7E"/>
    <w:rsid w:val="00072863"/>
    <w:rsid w:val="000744EB"/>
    <w:rsid w:val="0007533C"/>
    <w:rsid w:val="00075C37"/>
    <w:rsid w:val="0007727E"/>
    <w:rsid w:val="00077C44"/>
    <w:rsid w:val="0008118E"/>
    <w:rsid w:val="0008124C"/>
    <w:rsid w:val="00082960"/>
    <w:rsid w:val="00083058"/>
    <w:rsid w:val="00083804"/>
    <w:rsid w:val="00084006"/>
    <w:rsid w:val="00084482"/>
    <w:rsid w:val="000860F4"/>
    <w:rsid w:val="000865A6"/>
    <w:rsid w:val="00086816"/>
    <w:rsid w:val="000869E0"/>
    <w:rsid w:val="00086C20"/>
    <w:rsid w:val="000873FC"/>
    <w:rsid w:val="0009019B"/>
    <w:rsid w:val="000906B1"/>
    <w:rsid w:val="00090BF4"/>
    <w:rsid w:val="00092995"/>
    <w:rsid w:val="000957ED"/>
    <w:rsid w:val="000969C6"/>
    <w:rsid w:val="000A1489"/>
    <w:rsid w:val="000A1986"/>
    <w:rsid w:val="000A342F"/>
    <w:rsid w:val="000A39E9"/>
    <w:rsid w:val="000A3B68"/>
    <w:rsid w:val="000A44BD"/>
    <w:rsid w:val="000A4A09"/>
    <w:rsid w:val="000A58A5"/>
    <w:rsid w:val="000A6393"/>
    <w:rsid w:val="000A7870"/>
    <w:rsid w:val="000A7A59"/>
    <w:rsid w:val="000B07D6"/>
    <w:rsid w:val="000B10D9"/>
    <w:rsid w:val="000B13AD"/>
    <w:rsid w:val="000B2BED"/>
    <w:rsid w:val="000B3DDC"/>
    <w:rsid w:val="000B4434"/>
    <w:rsid w:val="000B469B"/>
    <w:rsid w:val="000B4D6E"/>
    <w:rsid w:val="000B667B"/>
    <w:rsid w:val="000B7073"/>
    <w:rsid w:val="000B70C6"/>
    <w:rsid w:val="000B773A"/>
    <w:rsid w:val="000B7F2B"/>
    <w:rsid w:val="000B7FA1"/>
    <w:rsid w:val="000C016B"/>
    <w:rsid w:val="000C0DF0"/>
    <w:rsid w:val="000C24D5"/>
    <w:rsid w:val="000C26F7"/>
    <w:rsid w:val="000C59F7"/>
    <w:rsid w:val="000C7445"/>
    <w:rsid w:val="000C78C1"/>
    <w:rsid w:val="000D1466"/>
    <w:rsid w:val="000D171F"/>
    <w:rsid w:val="000D18A9"/>
    <w:rsid w:val="000D2523"/>
    <w:rsid w:val="000D2A13"/>
    <w:rsid w:val="000D2E94"/>
    <w:rsid w:val="000D4D89"/>
    <w:rsid w:val="000D6283"/>
    <w:rsid w:val="000D7CA1"/>
    <w:rsid w:val="000D7EB3"/>
    <w:rsid w:val="000E1035"/>
    <w:rsid w:val="000E15BF"/>
    <w:rsid w:val="000E1F21"/>
    <w:rsid w:val="000E39AC"/>
    <w:rsid w:val="000E5C6E"/>
    <w:rsid w:val="000E6935"/>
    <w:rsid w:val="000E6BC9"/>
    <w:rsid w:val="000E6FA5"/>
    <w:rsid w:val="000E7847"/>
    <w:rsid w:val="000F0A7F"/>
    <w:rsid w:val="000F2026"/>
    <w:rsid w:val="000F2DB4"/>
    <w:rsid w:val="000F3452"/>
    <w:rsid w:val="000F46D3"/>
    <w:rsid w:val="000F4FB3"/>
    <w:rsid w:val="000F5C1F"/>
    <w:rsid w:val="000F67F9"/>
    <w:rsid w:val="000F687B"/>
    <w:rsid w:val="000F77BB"/>
    <w:rsid w:val="000F79AC"/>
    <w:rsid w:val="00102554"/>
    <w:rsid w:val="00102AA3"/>
    <w:rsid w:val="00102D97"/>
    <w:rsid w:val="00104679"/>
    <w:rsid w:val="00104897"/>
    <w:rsid w:val="001049B7"/>
    <w:rsid w:val="001056B7"/>
    <w:rsid w:val="00106FF5"/>
    <w:rsid w:val="0011004D"/>
    <w:rsid w:val="0011273B"/>
    <w:rsid w:val="00112B34"/>
    <w:rsid w:val="001136BA"/>
    <w:rsid w:val="001148DE"/>
    <w:rsid w:val="00114AFB"/>
    <w:rsid w:val="00114F5F"/>
    <w:rsid w:val="001151EB"/>
    <w:rsid w:val="00115254"/>
    <w:rsid w:val="001156EC"/>
    <w:rsid w:val="00115F45"/>
    <w:rsid w:val="001168F4"/>
    <w:rsid w:val="00117B98"/>
    <w:rsid w:val="001205D6"/>
    <w:rsid w:val="001213A6"/>
    <w:rsid w:val="001218D2"/>
    <w:rsid w:val="001224AD"/>
    <w:rsid w:val="00122709"/>
    <w:rsid w:val="001227A6"/>
    <w:rsid w:val="00122C92"/>
    <w:rsid w:val="00122E66"/>
    <w:rsid w:val="00123A9E"/>
    <w:rsid w:val="001252D2"/>
    <w:rsid w:val="001256A3"/>
    <w:rsid w:val="001257B2"/>
    <w:rsid w:val="001308F9"/>
    <w:rsid w:val="00130BBD"/>
    <w:rsid w:val="00131995"/>
    <w:rsid w:val="00131E1C"/>
    <w:rsid w:val="001322E5"/>
    <w:rsid w:val="0013343E"/>
    <w:rsid w:val="001338C7"/>
    <w:rsid w:val="00133B19"/>
    <w:rsid w:val="00133D98"/>
    <w:rsid w:val="00134286"/>
    <w:rsid w:val="00134349"/>
    <w:rsid w:val="0013518E"/>
    <w:rsid w:val="00136D37"/>
    <w:rsid w:val="0013776F"/>
    <w:rsid w:val="00137B58"/>
    <w:rsid w:val="00140BC4"/>
    <w:rsid w:val="00140CD9"/>
    <w:rsid w:val="00141589"/>
    <w:rsid w:val="00142008"/>
    <w:rsid w:val="0014247C"/>
    <w:rsid w:val="00142B5B"/>
    <w:rsid w:val="001464BC"/>
    <w:rsid w:val="00146509"/>
    <w:rsid w:val="001469AD"/>
    <w:rsid w:val="00146AFE"/>
    <w:rsid w:val="00147645"/>
    <w:rsid w:val="00150E0D"/>
    <w:rsid w:val="001514AB"/>
    <w:rsid w:val="0015262F"/>
    <w:rsid w:val="00153DD7"/>
    <w:rsid w:val="00155E60"/>
    <w:rsid w:val="00157429"/>
    <w:rsid w:val="00157866"/>
    <w:rsid w:val="00160F89"/>
    <w:rsid w:val="00161C96"/>
    <w:rsid w:val="001629FF"/>
    <w:rsid w:val="00163C98"/>
    <w:rsid w:val="00163FB1"/>
    <w:rsid w:val="001646CB"/>
    <w:rsid w:val="00164E3E"/>
    <w:rsid w:val="00164EFA"/>
    <w:rsid w:val="00165068"/>
    <w:rsid w:val="00165225"/>
    <w:rsid w:val="00165E55"/>
    <w:rsid w:val="00166F3B"/>
    <w:rsid w:val="00167713"/>
    <w:rsid w:val="001706C7"/>
    <w:rsid w:val="0017134A"/>
    <w:rsid w:val="00171454"/>
    <w:rsid w:val="00171857"/>
    <w:rsid w:val="001718BF"/>
    <w:rsid w:val="001732CB"/>
    <w:rsid w:val="00173380"/>
    <w:rsid w:val="001738B8"/>
    <w:rsid w:val="00175635"/>
    <w:rsid w:val="00175919"/>
    <w:rsid w:val="00175BDC"/>
    <w:rsid w:val="001761AC"/>
    <w:rsid w:val="00176235"/>
    <w:rsid w:val="00176A6A"/>
    <w:rsid w:val="00176B01"/>
    <w:rsid w:val="001773EA"/>
    <w:rsid w:val="001807F0"/>
    <w:rsid w:val="0018081D"/>
    <w:rsid w:val="001810F8"/>
    <w:rsid w:val="00181295"/>
    <w:rsid w:val="00183CA1"/>
    <w:rsid w:val="0018620E"/>
    <w:rsid w:val="0018674C"/>
    <w:rsid w:val="0018674F"/>
    <w:rsid w:val="00187327"/>
    <w:rsid w:val="00190815"/>
    <w:rsid w:val="00192963"/>
    <w:rsid w:val="00192A04"/>
    <w:rsid w:val="0019523F"/>
    <w:rsid w:val="0019525C"/>
    <w:rsid w:val="001953C0"/>
    <w:rsid w:val="001954C0"/>
    <w:rsid w:val="001961AD"/>
    <w:rsid w:val="0019667E"/>
    <w:rsid w:val="00196ACB"/>
    <w:rsid w:val="00196E18"/>
    <w:rsid w:val="001A00C8"/>
    <w:rsid w:val="001A07FA"/>
    <w:rsid w:val="001A1E50"/>
    <w:rsid w:val="001A2BAB"/>
    <w:rsid w:val="001A38EA"/>
    <w:rsid w:val="001A41C8"/>
    <w:rsid w:val="001A4373"/>
    <w:rsid w:val="001A4B60"/>
    <w:rsid w:val="001A4BBB"/>
    <w:rsid w:val="001A4CF9"/>
    <w:rsid w:val="001A599F"/>
    <w:rsid w:val="001A622B"/>
    <w:rsid w:val="001A6781"/>
    <w:rsid w:val="001A77E0"/>
    <w:rsid w:val="001B18FC"/>
    <w:rsid w:val="001B2F61"/>
    <w:rsid w:val="001B4C67"/>
    <w:rsid w:val="001B534E"/>
    <w:rsid w:val="001B657A"/>
    <w:rsid w:val="001B7EDB"/>
    <w:rsid w:val="001C0253"/>
    <w:rsid w:val="001C047F"/>
    <w:rsid w:val="001C0973"/>
    <w:rsid w:val="001C132F"/>
    <w:rsid w:val="001C14D2"/>
    <w:rsid w:val="001C1CA4"/>
    <w:rsid w:val="001C208C"/>
    <w:rsid w:val="001C2477"/>
    <w:rsid w:val="001C2F46"/>
    <w:rsid w:val="001C39BD"/>
    <w:rsid w:val="001C3B7C"/>
    <w:rsid w:val="001C40B9"/>
    <w:rsid w:val="001C4CC6"/>
    <w:rsid w:val="001C6180"/>
    <w:rsid w:val="001D061D"/>
    <w:rsid w:val="001D24D0"/>
    <w:rsid w:val="001D299E"/>
    <w:rsid w:val="001D2BE1"/>
    <w:rsid w:val="001D2E9C"/>
    <w:rsid w:val="001D36B8"/>
    <w:rsid w:val="001D481D"/>
    <w:rsid w:val="001D4A98"/>
    <w:rsid w:val="001D4EB5"/>
    <w:rsid w:val="001D5217"/>
    <w:rsid w:val="001D6C3C"/>
    <w:rsid w:val="001E20A0"/>
    <w:rsid w:val="001E22FF"/>
    <w:rsid w:val="001E3533"/>
    <w:rsid w:val="001E3549"/>
    <w:rsid w:val="001E3BDF"/>
    <w:rsid w:val="001E6D40"/>
    <w:rsid w:val="001E74A9"/>
    <w:rsid w:val="001F08A0"/>
    <w:rsid w:val="001F1285"/>
    <w:rsid w:val="001F4DC0"/>
    <w:rsid w:val="001F519E"/>
    <w:rsid w:val="001F6283"/>
    <w:rsid w:val="00202C7B"/>
    <w:rsid w:val="002035F4"/>
    <w:rsid w:val="002037B2"/>
    <w:rsid w:val="00203EEA"/>
    <w:rsid w:val="002044A3"/>
    <w:rsid w:val="002049E5"/>
    <w:rsid w:val="00206D01"/>
    <w:rsid w:val="00207679"/>
    <w:rsid w:val="00210155"/>
    <w:rsid w:val="002105D2"/>
    <w:rsid w:val="00210696"/>
    <w:rsid w:val="00214296"/>
    <w:rsid w:val="0021529C"/>
    <w:rsid w:val="002152E8"/>
    <w:rsid w:val="00215C9A"/>
    <w:rsid w:val="002168C8"/>
    <w:rsid w:val="00217BB7"/>
    <w:rsid w:val="00217D18"/>
    <w:rsid w:val="002208A8"/>
    <w:rsid w:val="002210A8"/>
    <w:rsid w:val="00221747"/>
    <w:rsid w:val="0022368E"/>
    <w:rsid w:val="00223E0C"/>
    <w:rsid w:val="00223FFC"/>
    <w:rsid w:val="00224936"/>
    <w:rsid w:val="00225349"/>
    <w:rsid w:val="0022547A"/>
    <w:rsid w:val="00226325"/>
    <w:rsid w:val="00226FCA"/>
    <w:rsid w:val="00230CF6"/>
    <w:rsid w:val="00230D99"/>
    <w:rsid w:val="002315DC"/>
    <w:rsid w:val="00231F38"/>
    <w:rsid w:val="00233332"/>
    <w:rsid w:val="00234C66"/>
    <w:rsid w:val="00234F4E"/>
    <w:rsid w:val="00234FB4"/>
    <w:rsid w:val="002350FC"/>
    <w:rsid w:val="00235D34"/>
    <w:rsid w:val="00240B82"/>
    <w:rsid w:val="00241190"/>
    <w:rsid w:val="00241AFD"/>
    <w:rsid w:val="00241C9E"/>
    <w:rsid w:val="00241D70"/>
    <w:rsid w:val="0024364A"/>
    <w:rsid w:val="002455F1"/>
    <w:rsid w:val="00246A24"/>
    <w:rsid w:val="00247459"/>
    <w:rsid w:val="002479B1"/>
    <w:rsid w:val="00247DA0"/>
    <w:rsid w:val="002504D2"/>
    <w:rsid w:val="00252A3A"/>
    <w:rsid w:val="002539E9"/>
    <w:rsid w:val="0025598B"/>
    <w:rsid w:val="00257C41"/>
    <w:rsid w:val="00262192"/>
    <w:rsid w:val="002638AC"/>
    <w:rsid w:val="002642ED"/>
    <w:rsid w:val="002648FD"/>
    <w:rsid w:val="00265087"/>
    <w:rsid w:val="00265F5B"/>
    <w:rsid w:val="0026716A"/>
    <w:rsid w:val="00267BDD"/>
    <w:rsid w:val="00271F0C"/>
    <w:rsid w:val="00274617"/>
    <w:rsid w:val="00274B2F"/>
    <w:rsid w:val="00275069"/>
    <w:rsid w:val="00277357"/>
    <w:rsid w:val="002778E1"/>
    <w:rsid w:val="00277BBE"/>
    <w:rsid w:val="00280A05"/>
    <w:rsid w:val="00280B1D"/>
    <w:rsid w:val="00280B8E"/>
    <w:rsid w:val="002829F5"/>
    <w:rsid w:val="00282F4C"/>
    <w:rsid w:val="0028482E"/>
    <w:rsid w:val="0028627A"/>
    <w:rsid w:val="002870FD"/>
    <w:rsid w:val="00287B11"/>
    <w:rsid w:val="00287EFA"/>
    <w:rsid w:val="00287F95"/>
    <w:rsid w:val="002902DB"/>
    <w:rsid w:val="002905CC"/>
    <w:rsid w:val="00290F28"/>
    <w:rsid w:val="0029149C"/>
    <w:rsid w:val="00291742"/>
    <w:rsid w:val="00291762"/>
    <w:rsid w:val="00291AF4"/>
    <w:rsid w:val="00291B20"/>
    <w:rsid w:val="00291D9B"/>
    <w:rsid w:val="00292C76"/>
    <w:rsid w:val="002940D2"/>
    <w:rsid w:val="00294C5C"/>
    <w:rsid w:val="00295206"/>
    <w:rsid w:val="002961BC"/>
    <w:rsid w:val="002978F4"/>
    <w:rsid w:val="00297A7C"/>
    <w:rsid w:val="002A1610"/>
    <w:rsid w:val="002A163B"/>
    <w:rsid w:val="002A1ADC"/>
    <w:rsid w:val="002A38CC"/>
    <w:rsid w:val="002A3960"/>
    <w:rsid w:val="002A41FA"/>
    <w:rsid w:val="002A540A"/>
    <w:rsid w:val="002A5A88"/>
    <w:rsid w:val="002A6E2D"/>
    <w:rsid w:val="002A78A7"/>
    <w:rsid w:val="002A7EEC"/>
    <w:rsid w:val="002B02D5"/>
    <w:rsid w:val="002B0415"/>
    <w:rsid w:val="002B1388"/>
    <w:rsid w:val="002B1EB3"/>
    <w:rsid w:val="002B2E76"/>
    <w:rsid w:val="002B63E3"/>
    <w:rsid w:val="002B64BC"/>
    <w:rsid w:val="002B7518"/>
    <w:rsid w:val="002B7AD8"/>
    <w:rsid w:val="002B7FD3"/>
    <w:rsid w:val="002C047F"/>
    <w:rsid w:val="002C05FA"/>
    <w:rsid w:val="002C0723"/>
    <w:rsid w:val="002C0C44"/>
    <w:rsid w:val="002C0D50"/>
    <w:rsid w:val="002C0D54"/>
    <w:rsid w:val="002C0DEB"/>
    <w:rsid w:val="002C2712"/>
    <w:rsid w:val="002C3EBC"/>
    <w:rsid w:val="002C51CF"/>
    <w:rsid w:val="002C67E8"/>
    <w:rsid w:val="002C6A97"/>
    <w:rsid w:val="002C7A99"/>
    <w:rsid w:val="002C7D9E"/>
    <w:rsid w:val="002D056D"/>
    <w:rsid w:val="002D18D5"/>
    <w:rsid w:val="002D1C7A"/>
    <w:rsid w:val="002D23C4"/>
    <w:rsid w:val="002D3024"/>
    <w:rsid w:val="002D3223"/>
    <w:rsid w:val="002D35A2"/>
    <w:rsid w:val="002D3CD6"/>
    <w:rsid w:val="002D3FBF"/>
    <w:rsid w:val="002D4FDD"/>
    <w:rsid w:val="002D579E"/>
    <w:rsid w:val="002D5ED0"/>
    <w:rsid w:val="002D5F60"/>
    <w:rsid w:val="002D629B"/>
    <w:rsid w:val="002D6A8B"/>
    <w:rsid w:val="002D6B6B"/>
    <w:rsid w:val="002E151F"/>
    <w:rsid w:val="002E285B"/>
    <w:rsid w:val="002E2C35"/>
    <w:rsid w:val="002E33FD"/>
    <w:rsid w:val="002E387E"/>
    <w:rsid w:val="002E39AC"/>
    <w:rsid w:val="002E3C9C"/>
    <w:rsid w:val="002E4C56"/>
    <w:rsid w:val="002E579B"/>
    <w:rsid w:val="002E614E"/>
    <w:rsid w:val="002E6CDE"/>
    <w:rsid w:val="002E7579"/>
    <w:rsid w:val="002F01F5"/>
    <w:rsid w:val="002F0728"/>
    <w:rsid w:val="002F2515"/>
    <w:rsid w:val="002F2CA4"/>
    <w:rsid w:val="002F2DB9"/>
    <w:rsid w:val="002F34FF"/>
    <w:rsid w:val="002F510B"/>
    <w:rsid w:val="002F5A11"/>
    <w:rsid w:val="002F5BF2"/>
    <w:rsid w:val="002F7104"/>
    <w:rsid w:val="002F75FE"/>
    <w:rsid w:val="00300D22"/>
    <w:rsid w:val="003014E8"/>
    <w:rsid w:val="00301F38"/>
    <w:rsid w:val="0030285B"/>
    <w:rsid w:val="00303466"/>
    <w:rsid w:val="00303C0A"/>
    <w:rsid w:val="00304160"/>
    <w:rsid w:val="00304A15"/>
    <w:rsid w:val="0030534B"/>
    <w:rsid w:val="00305813"/>
    <w:rsid w:val="00305B01"/>
    <w:rsid w:val="003063AC"/>
    <w:rsid w:val="003063E5"/>
    <w:rsid w:val="003064F0"/>
    <w:rsid w:val="003065D1"/>
    <w:rsid w:val="00310178"/>
    <w:rsid w:val="00310A94"/>
    <w:rsid w:val="003119AE"/>
    <w:rsid w:val="00311B60"/>
    <w:rsid w:val="0031265D"/>
    <w:rsid w:val="00314531"/>
    <w:rsid w:val="00314B16"/>
    <w:rsid w:val="00315ADA"/>
    <w:rsid w:val="003164FE"/>
    <w:rsid w:val="00316C89"/>
    <w:rsid w:val="00317B5E"/>
    <w:rsid w:val="00317DA1"/>
    <w:rsid w:val="003213D7"/>
    <w:rsid w:val="003217FD"/>
    <w:rsid w:val="00321AC5"/>
    <w:rsid w:val="00323F56"/>
    <w:rsid w:val="003247E0"/>
    <w:rsid w:val="003270B3"/>
    <w:rsid w:val="003278F8"/>
    <w:rsid w:val="00327970"/>
    <w:rsid w:val="00327DF3"/>
    <w:rsid w:val="00327F76"/>
    <w:rsid w:val="00332337"/>
    <w:rsid w:val="00332526"/>
    <w:rsid w:val="00332B90"/>
    <w:rsid w:val="003337F4"/>
    <w:rsid w:val="00334918"/>
    <w:rsid w:val="00334BAB"/>
    <w:rsid w:val="00335F09"/>
    <w:rsid w:val="0033658B"/>
    <w:rsid w:val="00337018"/>
    <w:rsid w:val="003370EB"/>
    <w:rsid w:val="0033789B"/>
    <w:rsid w:val="003401AC"/>
    <w:rsid w:val="00340B82"/>
    <w:rsid w:val="003426EB"/>
    <w:rsid w:val="0034286A"/>
    <w:rsid w:val="00342E50"/>
    <w:rsid w:val="0034430E"/>
    <w:rsid w:val="00344CF4"/>
    <w:rsid w:val="00344D5B"/>
    <w:rsid w:val="003453D4"/>
    <w:rsid w:val="00345FCD"/>
    <w:rsid w:val="0034738B"/>
    <w:rsid w:val="003479E1"/>
    <w:rsid w:val="0035031F"/>
    <w:rsid w:val="00350DA6"/>
    <w:rsid w:val="0035229B"/>
    <w:rsid w:val="00352E5E"/>
    <w:rsid w:val="003537E0"/>
    <w:rsid w:val="00355257"/>
    <w:rsid w:val="003563D6"/>
    <w:rsid w:val="003568C4"/>
    <w:rsid w:val="003571E6"/>
    <w:rsid w:val="003576AD"/>
    <w:rsid w:val="003577D9"/>
    <w:rsid w:val="00357995"/>
    <w:rsid w:val="003579C6"/>
    <w:rsid w:val="00361304"/>
    <w:rsid w:val="003635C2"/>
    <w:rsid w:val="00363F91"/>
    <w:rsid w:val="00364447"/>
    <w:rsid w:val="003664D8"/>
    <w:rsid w:val="003677A0"/>
    <w:rsid w:val="00370053"/>
    <w:rsid w:val="00370B76"/>
    <w:rsid w:val="00373812"/>
    <w:rsid w:val="0037467A"/>
    <w:rsid w:val="00375C30"/>
    <w:rsid w:val="0038145E"/>
    <w:rsid w:val="00381C59"/>
    <w:rsid w:val="00382919"/>
    <w:rsid w:val="00382C95"/>
    <w:rsid w:val="00383280"/>
    <w:rsid w:val="003843CA"/>
    <w:rsid w:val="003846A1"/>
    <w:rsid w:val="003847C3"/>
    <w:rsid w:val="00384A29"/>
    <w:rsid w:val="003852E4"/>
    <w:rsid w:val="00386CE6"/>
    <w:rsid w:val="00387D26"/>
    <w:rsid w:val="00390AA5"/>
    <w:rsid w:val="0039117B"/>
    <w:rsid w:val="00391A14"/>
    <w:rsid w:val="0039367F"/>
    <w:rsid w:val="00393E86"/>
    <w:rsid w:val="0039403D"/>
    <w:rsid w:val="0039416A"/>
    <w:rsid w:val="00394379"/>
    <w:rsid w:val="00394957"/>
    <w:rsid w:val="003955C0"/>
    <w:rsid w:val="0039570F"/>
    <w:rsid w:val="003964A0"/>
    <w:rsid w:val="00397B5B"/>
    <w:rsid w:val="003A2188"/>
    <w:rsid w:val="003A23BB"/>
    <w:rsid w:val="003A2995"/>
    <w:rsid w:val="003A2BFF"/>
    <w:rsid w:val="003A3EF1"/>
    <w:rsid w:val="003A4002"/>
    <w:rsid w:val="003A53A3"/>
    <w:rsid w:val="003A5552"/>
    <w:rsid w:val="003A6B98"/>
    <w:rsid w:val="003A7A1A"/>
    <w:rsid w:val="003A7BCC"/>
    <w:rsid w:val="003B08D2"/>
    <w:rsid w:val="003B09D0"/>
    <w:rsid w:val="003B0C54"/>
    <w:rsid w:val="003B12E3"/>
    <w:rsid w:val="003B182E"/>
    <w:rsid w:val="003B276A"/>
    <w:rsid w:val="003B28B1"/>
    <w:rsid w:val="003B34B5"/>
    <w:rsid w:val="003B4BA0"/>
    <w:rsid w:val="003B5A6D"/>
    <w:rsid w:val="003B6255"/>
    <w:rsid w:val="003B64B5"/>
    <w:rsid w:val="003C08DF"/>
    <w:rsid w:val="003C10DA"/>
    <w:rsid w:val="003C17D6"/>
    <w:rsid w:val="003C1A78"/>
    <w:rsid w:val="003C2193"/>
    <w:rsid w:val="003C23C2"/>
    <w:rsid w:val="003C2518"/>
    <w:rsid w:val="003C55BD"/>
    <w:rsid w:val="003C5722"/>
    <w:rsid w:val="003C5BEC"/>
    <w:rsid w:val="003C6160"/>
    <w:rsid w:val="003C7A92"/>
    <w:rsid w:val="003D07BD"/>
    <w:rsid w:val="003D0D3E"/>
    <w:rsid w:val="003D1088"/>
    <w:rsid w:val="003D24AC"/>
    <w:rsid w:val="003D3286"/>
    <w:rsid w:val="003D33F6"/>
    <w:rsid w:val="003D41FD"/>
    <w:rsid w:val="003D4E89"/>
    <w:rsid w:val="003D53E5"/>
    <w:rsid w:val="003D5AE0"/>
    <w:rsid w:val="003D661D"/>
    <w:rsid w:val="003D751F"/>
    <w:rsid w:val="003E15D7"/>
    <w:rsid w:val="003E20B3"/>
    <w:rsid w:val="003E2151"/>
    <w:rsid w:val="003E476B"/>
    <w:rsid w:val="003E47DA"/>
    <w:rsid w:val="003E67C8"/>
    <w:rsid w:val="003E7B8B"/>
    <w:rsid w:val="003E7DD6"/>
    <w:rsid w:val="003E7FF1"/>
    <w:rsid w:val="003F02AC"/>
    <w:rsid w:val="003F1896"/>
    <w:rsid w:val="003F293B"/>
    <w:rsid w:val="003F4246"/>
    <w:rsid w:val="003F46E9"/>
    <w:rsid w:val="003F5E2A"/>
    <w:rsid w:val="003F7B57"/>
    <w:rsid w:val="004020E4"/>
    <w:rsid w:val="00402612"/>
    <w:rsid w:val="00402846"/>
    <w:rsid w:val="0040392F"/>
    <w:rsid w:val="00403A27"/>
    <w:rsid w:val="00403CF5"/>
    <w:rsid w:val="00404343"/>
    <w:rsid w:val="00405756"/>
    <w:rsid w:val="004062AD"/>
    <w:rsid w:val="004063DC"/>
    <w:rsid w:val="00410DF9"/>
    <w:rsid w:val="00411375"/>
    <w:rsid w:val="0041219D"/>
    <w:rsid w:val="00412CD4"/>
    <w:rsid w:val="004134C1"/>
    <w:rsid w:val="0041387A"/>
    <w:rsid w:val="00414ACB"/>
    <w:rsid w:val="0041549B"/>
    <w:rsid w:val="00415D58"/>
    <w:rsid w:val="00416384"/>
    <w:rsid w:val="00416598"/>
    <w:rsid w:val="004172DA"/>
    <w:rsid w:val="00420057"/>
    <w:rsid w:val="00420094"/>
    <w:rsid w:val="004212FA"/>
    <w:rsid w:val="00423D40"/>
    <w:rsid w:val="00425A1F"/>
    <w:rsid w:val="00426D03"/>
    <w:rsid w:val="00427699"/>
    <w:rsid w:val="00427F0C"/>
    <w:rsid w:val="00432B2D"/>
    <w:rsid w:val="00433D72"/>
    <w:rsid w:val="0043432B"/>
    <w:rsid w:val="004343E0"/>
    <w:rsid w:val="00434884"/>
    <w:rsid w:val="00434C13"/>
    <w:rsid w:val="00436F80"/>
    <w:rsid w:val="0044055E"/>
    <w:rsid w:val="00441D3D"/>
    <w:rsid w:val="00442012"/>
    <w:rsid w:val="00442337"/>
    <w:rsid w:val="00442A55"/>
    <w:rsid w:val="00443400"/>
    <w:rsid w:val="00443730"/>
    <w:rsid w:val="00443C3D"/>
    <w:rsid w:val="00445D90"/>
    <w:rsid w:val="00446290"/>
    <w:rsid w:val="004466B3"/>
    <w:rsid w:val="00446BB4"/>
    <w:rsid w:val="0044797A"/>
    <w:rsid w:val="00450779"/>
    <w:rsid w:val="0045118A"/>
    <w:rsid w:val="0045290E"/>
    <w:rsid w:val="00453C8E"/>
    <w:rsid w:val="004541EE"/>
    <w:rsid w:val="00454464"/>
    <w:rsid w:val="00454EB7"/>
    <w:rsid w:val="004559C6"/>
    <w:rsid w:val="00456F11"/>
    <w:rsid w:val="00457CB6"/>
    <w:rsid w:val="00460FD5"/>
    <w:rsid w:val="004610E5"/>
    <w:rsid w:val="00461952"/>
    <w:rsid w:val="00462B7B"/>
    <w:rsid w:val="00462E40"/>
    <w:rsid w:val="00463B59"/>
    <w:rsid w:val="00465B58"/>
    <w:rsid w:val="004670AB"/>
    <w:rsid w:val="004672E3"/>
    <w:rsid w:val="00467AC0"/>
    <w:rsid w:val="00471475"/>
    <w:rsid w:val="00472A9D"/>
    <w:rsid w:val="00472C80"/>
    <w:rsid w:val="00473824"/>
    <w:rsid w:val="00473A23"/>
    <w:rsid w:val="00473B58"/>
    <w:rsid w:val="0047420B"/>
    <w:rsid w:val="004742B1"/>
    <w:rsid w:val="00474C30"/>
    <w:rsid w:val="00474C6C"/>
    <w:rsid w:val="0047649D"/>
    <w:rsid w:val="004766CA"/>
    <w:rsid w:val="00476939"/>
    <w:rsid w:val="00476BB6"/>
    <w:rsid w:val="00476C1F"/>
    <w:rsid w:val="00476E0F"/>
    <w:rsid w:val="004773CD"/>
    <w:rsid w:val="00477C93"/>
    <w:rsid w:val="00480DD7"/>
    <w:rsid w:val="00481428"/>
    <w:rsid w:val="00481D6D"/>
    <w:rsid w:val="00484209"/>
    <w:rsid w:val="00486BCB"/>
    <w:rsid w:val="00490A61"/>
    <w:rsid w:val="00490A72"/>
    <w:rsid w:val="00490CC7"/>
    <w:rsid w:val="004910A3"/>
    <w:rsid w:val="004915EF"/>
    <w:rsid w:val="00493A60"/>
    <w:rsid w:val="00493D43"/>
    <w:rsid w:val="004942A8"/>
    <w:rsid w:val="00494664"/>
    <w:rsid w:val="004950AE"/>
    <w:rsid w:val="00495A55"/>
    <w:rsid w:val="004962F6"/>
    <w:rsid w:val="00497012"/>
    <w:rsid w:val="00497A8E"/>
    <w:rsid w:val="00497FAF"/>
    <w:rsid w:val="004A0D66"/>
    <w:rsid w:val="004A1CB6"/>
    <w:rsid w:val="004A38A1"/>
    <w:rsid w:val="004A53B9"/>
    <w:rsid w:val="004A557F"/>
    <w:rsid w:val="004A5D10"/>
    <w:rsid w:val="004A602F"/>
    <w:rsid w:val="004A657E"/>
    <w:rsid w:val="004A6E64"/>
    <w:rsid w:val="004A72D2"/>
    <w:rsid w:val="004A77AD"/>
    <w:rsid w:val="004A7C21"/>
    <w:rsid w:val="004B27EA"/>
    <w:rsid w:val="004B2C41"/>
    <w:rsid w:val="004B33C3"/>
    <w:rsid w:val="004B35D8"/>
    <w:rsid w:val="004B5BD0"/>
    <w:rsid w:val="004B68A4"/>
    <w:rsid w:val="004B7721"/>
    <w:rsid w:val="004C16AE"/>
    <w:rsid w:val="004C23B6"/>
    <w:rsid w:val="004C32FC"/>
    <w:rsid w:val="004C4503"/>
    <w:rsid w:val="004C45D1"/>
    <w:rsid w:val="004C4E42"/>
    <w:rsid w:val="004C4F0B"/>
    <w:rsid w:val="004C5B62"/>
    <w:rsid w:val="004C6225"/>
    <w:rsid w:val="004C68BC"/>
    <w:rsid w:val="004C6FE8"/>
    <w:rsid w:val="004D1EEA"/>
    <w:rsid w:val="004D2BC5"/>
    <w:rsid w:val="004D40C5"/>
    <w:rsid w:val="004D43BD"/>
    <w:rsid w:val="004D58CC"/>
    <w:rsid w:val="004D604A"/>
    <w:rsid w:val="004D6F2F"/>
    <w:rsid w:val="004D6FAC"/>
    <w:rsid w:val="004D70E9"/>
    <w:rsid w:val="004E12D9"/>
    <w:rsid w:val="004E198D"/>
    <w:rsid w:val="004E2D6F"/>
    <w:rsid w:val="004E386B"/>
    <w:rsid w:val="004E428A"/>
    <w:rsid w:val="004E6380"/>
    <w:rsid w:val="004E6390"/>
    <w:rsid w:val="004E7EC9"/>
    <w:rsid w:val="004F0A2D"/>
    <w:rsid w:val="004F113E"/>
    <w:rsid w:val="004F1F2F"/>
    <w:rsid w:val="004F3240"/>
    <w:rsid w:val="004F3856"/>
    <w:rsid w:val="004F4692"/>
    <w:rsid w:val="004F46B3"/>
    <w:rsid w:val="004F5988"/>
    <w:rsid w:val="004F619C"/>
    <w:rsid w:val="004F694E"/>
    <w:rsid w:val="004F6F90"/>
    <w:rsid w:val="004F7F86"/>
    <w:rsid w:val="005000D7"/>
    <w:rsid w:val="00501854"/>
    <w:rsid w:val="00501BCC"/>
    <w:rsid w:val="0050219A"/>
    <w:rsid w:val="00502C49"/>
    <w:rsid w:val="00502DA8"/>
    <w:rsid w:val="00505D06"/>
    <w:rsid w:val="0050675B"/>
    <w:rsid w:val="0051072E"/>
    <w:rsid w:val="00513D5B"/>
    <w:rsid w:val="00514574"/>
    <w:rsid w:val="00514849"/>
    <w:rsid w:val="00515085"/>
    <w:rsid w:val="005150CA"/>
    <w:rsid w:val="00515D79"/>
    <w:rsid w:val="0051601E"/>
    <w:rsid w:val="00516DD0"/>
    <w:rsid w:val="0051779B"/>
    <w:rsid w:val="00517A30"/>
    <w:rsid w:val="00517DCE"/>
    <w:rsid w:val="00520D75"/>
    <w:rsid w:val="00522E53"/>
    <w:rsid w:val="005243A4"/>
    <w:rsid w:val="00525900"/>
    <w:rsid w:val="005264BE"/>
    <w:rsid w:val="00530C8D"/>
    <w:rsid w:val="00531158"/>
    <w:rsid w:val="005328BA"/>
    <w:rsid w:val="005332A4"/>
    <w:rsid w:val="005332F3"/>
    <w:rsid w:val="0053547C"/>
    <w:rsid w:val="00537849"/>
    <w:rsid w:val="00540E17"/>
    <w:rsid w:val="00541D48"/>
    <w:rsid w:val="00542997"/>
    <w:rsid w:val="00544A3E"/>
    <w:rsid w:val="005453B3"/>
    <w:rsid w:val="00545A74"/>
    <w:rsid w:val="005478F9"/>
    <w:rsid w:val="00547F9B"/>
    <w:rsid w:val="00550487"/>
    <w:rsid w:val="00550A92"/>
    <w:rsid w:val="00550B09"/>
    <w:rsid w:val="00550B8B"/>
    <w:rsid w:val="005527C0"/>
    <w:rsid w:val="0055291D"/>
    <w:rsid w:val="00552E95"/>
    <w:rsid w:val="00552F35"/>
    <w:rsid w:val="0055371A"/>
    <w:rsid w:val="005546CE"/>
    <w:rsid w:val="00554BFC"/>
    <w:rsid w:val="005557F4"/>
    <w:rsid w:val="00556923"/>
    <w:rsid w:val="00556AAF"/>
    <w:rsid w:val="0055799A"/>
    <w:rsid w:val="00561549"/>
    <w:rsid w:val="005625EC"/>
    <w:rsid w:val="00562C9D"/>
    <w:rsid w:val="00563A75"/>
    <w:rsid w:val="00563B49"/>
    <w:rsid w:val="005640E5"/>
    <w:rsid w:val="00566C1B"/>
    <w:rsid w:val="005675BF"/>
    <w:rsid w:val="00567780"/>
    <w:rsid w:val="00570C53"/>
    <w:rsid w:val="0057105C"/>
    <w:rsid w:val="00573061"/>
    <w:rsid w:val="00576A81"/>
    <w:rsid w:val="00576BC1"/>
    <w:rsid w:val="00577469"/>
    <w:rsid w:val="005800D0"/>
    <w:rsid w:val="0058078C"/>
    <w:rsid w:val="00581105"/>
    <w:rsid w:val="0058276A"/>
    <w:rsid w:val="005830E6"/>
    <w:rsid w:val="0058371D"/>
    <w:rsid w:val="00584FAC"/>
    <w:rsid w:val="00586030"/>
    <w:rsid w:val="005866E4"/>
    <w:rsid w:val="005872D1"/>
    <w:rsid w:val="00591E1A"/>
    <w:rsid w:val="0059227A"/>
    <w:rsid w:val="005923ED"/>
    <w:rsid w:val="00592D0A"/>
    <w:rsid w:val="0059390B"/>
    <w:rsid w:val="005956E9"/>
    <w:rsid w:val="005960CC"/>
    <w:rsid w:val="00596BBB"/>
    <w:rsid w:val="00597354"/>
    <w:rsid w:val="00597EE6"/>
    <w:rsid w:val="00597FBD"/>
    <w:rsid w:val="005A00C6"/>
    <w:rsid w:val="005A0C82"/>
    <w:rsid w:val="005A0F3D"/>
    <w:rsid w:val="005A1685"/>
    <w:rsid w:val="005A1C09"/>
    <w:rsid w:val="005A2739"/>
    <w:rsid w:val="005A2A64"/>
    <w:rsid w:val="005A5499"/>
    <w:rsid w:val="005A5F03"/>
    <w:rsid w:val="005A654C"/>
    <w:rsid w:val="005A69DC"/>
    <w:rsid w:val="005B0BA7"/>
    <w:rsid w:val="005B3FAF"/>
    <w:rsid w:val="005B43B5"/>
    <w:rsid w:val="005B45D0"/>
    <w:rsid w:val="005B4761"/>
    <w:rsid w:val="005B4D4A"/>
    <w:rsid w:val="005B5204"/>
    <w:rsid w:val="005B5658"/>
    <w:rsid w:val="005B5F6E"/>
    <w:rsid w:val="005B6117"/>
    <w:rsid w:val="005B658A"/>
    <w:rsid w:val="005B6CAA"/>
    <w:rsid w:val="005B77C5"/>
    <w:rsid w:val="005C1005"/>
    <w:rsid w:val="005C16A5"/>
    <w:rsid w:val="005C276C"/>
    <w:rsid w:val="005C3384"/>
    <w:rsid w:val="005C60E7"/>
    <w:rsid w:val="005D0D45"/>
    <w:rsid w:val="005D2E34"/>
    <w:rsid w:val="005D408A"/>
    <w:rsid w:val="005D40EC"/>
    <w:rsid w:val="005D5839"/>
    <w:rsid w:val="005D608E"/>
    <w:rsid w:val="005D72A8"/>
    <w:rsid w:val="005D73E6"/>
    <w:rsid w:val="005D789E"/>
    <w:rsid w:val="005D7EC5"/>
    <w:rsid w:val="005E0298"/>
    <w:rsid w:val="005E1013"/>
    <w:rsid w:val="005E1A18"/>
    <w:rsid w:val="005E1C78"/>
    <w:rsid w:val="005E1CF5"/>
    <w:rsid w:val="005E432D"/>
    <w:rsid w:val="005E4CA0"/>
    <w:rsid w:val="005E5D3F"/>
    <w:rsid w:val="005E65E4"/>
    <w:rsid w:val="005E718D"/>
    <w:rsid w:val="005E732B"/>
    <w:rsid w:val="005E7549"/>
    <w:rsid w:val="005E7E1D"/>
    <w:rsid w:val="005F0B1E"/>
    <w:rsid w:val="005F2EFC"/>
    <w:rsid w:val="005F42DF"/>
    <w:rsid w:val="005F4BA9"/>
    <w:rsid w:val="00600892"/>
    <w:rsid w:val="00600924"/>
    <w:rsid w:val="00600FF6"/>
    <w:rsid w:val="006012EF"/>
    <w:rsid w:val="0060176D"/>
    <w:rsid w:val="00603028"/>
    <w:rsid w:val="00603826"/>
    <w:rsid w:val="0060601E"/>
    <w:rsid w:val="00606386"/>
    <w:rsid w:val="0060644E"/>
    <w:rsid w:val="00607D0A"/>
    <w:rsid w:val="006101D0"/>
    <w:rsid w:val="00612055"/>
    <w:rsid w:val="00614C2D"/>
    <w:rsid w:val="00615B1A"/>
    <w:rsid w:val="006202B2"/>
    <w:rsid w:val="00621ACE"/>
    <w:rsid w:val="00621DF4"/>
    <w:rsid w:val="00621EAB"/>
    <w:rsid w:val="00622707"/>
    <w:rsid w:val="00622CE5"/>
    <w:rsid w:val="006238AC"/>
    <w:rsid w:val="006249DA"/>
    <w:rsid w:val="006274AB"/>
    <w:rsid w:val="00627D04"/>
    <w:rsid w:val="0063387C"/>
    <w:rsid w:val="006360E3"/>
    <w:rsid w:val="00636607"/>
    <w:rsid w:val="00636E15"/>
    <w:rsid w:val="006410BD"/>
    <w:rsid w:val="006410BF"/>
    <w:rsid w:val="006412A6"/>
    <w:rsid w:val="00641B95"/>
    <w:rsid w:val="00641C33"/>
    <w:rsid w:val="00643C5F"/>
    <w:rsid w:val="006447A6"/>
    <w:rsid w:val="006476C8"/>
    <w:rsid w:val="00647B33"/>
    <w:rsid w:val="00647F51"/>
    <w:rsid w:val="00650849"/>
    <w:rsid w:val="006512DE"/>
    <w:rsid w:val="006527D2"/>
    <w:rsid w:val="0065410B"/>
    <w:rsid w:val="00655963"/>
    <w:rsid w:val="00656238"/>
    <w:rsid w:val="0065650F"/>
    <w:rsid w:val="0065703B"/>
    <w:rsid w:val="00662BB7"/>
    <w:rsid w:val="00664715"/>
    <w:rsid w:val="0066553E"/>
    <w:rsid w:val="00665839"/>
    <w:rsid w:val="00665C63"/>
    <w:rsid w:val="0066732D"/>
    <w:rsid w:val="00667507"/>
    <w:rsid w:val="00671CB4"/>
    <w:rsid w:val="006731E9"/>
    <w:rsid w:val="0067440A"/>
    <w:rsid w:val="006744D5"/>
    <w:rsid w:val="00674F21"/>
    <w:rsid w:val="00675A2D"/>
    <w:rsid w:val="00676511"/>
    <w:rsid w:val="00681D5F"/>
    <w:rsid w:val="00683326"/>
    <w:rsid w:val="006833FF"/>
    <w:rsid w:val="00683478"/>
    <w:rsid w:val="00683D81"/>
    <w:rsid w:val="006849A2"/>
    <w:rsid w:val="00685606"/>
    <w:rsid w:val="006856DE"/>
    <w:rsid w:val="00685F89"/>
    <w:rsid w:val="00686BD4"/>
    <w:rsid w:val="00691B1A"/>
    <w:rsid w:val="006931FA"/>
    <w:rsid w:val="0069349C"/>
    <w:rsid w:val="006938C3"/>
    <w:rsid w:val="0069454D"/>
    <w:rsid w:val="006949C9"/>
    <w:rsid w:val="00694D8A"/>
    <w:rsid w:val="00694E0C"/>
    <w:rsid w:val="0069542D"/>
    <w:rsid w:val="00695D42"/>
    <w:rsid w:val="00695E2D"/>
    <w:rsid w:val="00695E77"/>
    <w:rsid w:val="0069658B"/>
    <w:rsid w:val="0069663A"/>
    <w:rsid w:val="006971DF"/>
    <w:rsid w:val="00697305"/>
    <w:rsid w:val="00697548"/>
    <w:rsid w:val="006A0604"/>
    <w:rsid w:val="006A12F8"/>
    <w:rsid w:val="006A1570"/>
    <w:rsid w:val="006A24FA"/>
    <w:rsid w:val="006A2EA7"/>
    <w:rsid w:val="006A33DF"/>
    <w:rsid w:val="006A3AE2"/>
    <w:rsid w:val="006A48E7"/>
    <w:rsid w:val="006A558B"/>
    <w:rsid w:val="006A5AA3"/>
    <w:rsid w:val="006A5C72"/>
    <w:rsid w:val="006A619B"/>
    <w:rsid w:val="006A7AC2"/>
    <w:rsid w:val="006B011D"/>
    <w:rsid w:val="006B042C"/>
    <w:rsid w:val="006B1703"/>
    <w:rsid w:val="006B4500"/>
    <w:rsid w:val="006B4C78"/>
    <w:rsid w:val="006B6A36"/>
    <w:rsid w:val="006B6DD7"/>
    <w:rsid w:val="006B756D"/>
    <w:rsid w:val="006B76D9"/>
    <w:rsid w:val="006B788D"/>
    <w:rsid w:val="006C0118"/>
    <w:rsid w:val="006C08F9"/>
    <w:rsid w:val="006C09A1"/>
    <w:rsid w:val="006C164A"/>
    <w:rsid w:val="006C1BDA"/>
    <w:rsid w:val="006C2085"/>
    <w:rsid w:val="006C26F8"/>
    <w:rsid w:val="006C2B9A"/>
    <w:rsid w:val="006C5485"/>
    <w:rsid w:val="006C5993"/>
    <w:rsid w:val="006D031B"/>
    <w:rsid w:val="006D053E"/>
    <w:rsid w:val="006D0824"/>
    <w:rsid w:val="006D0D4A"/>
    <w:rsid w:val="006D2064"/>
    <w:rsid w:val="006D2D76"/>
    <w:rsid w:val="006D32FB"/>
    <w:rsid w:val="006D35D9"/>
    <w:rsid w:val="006D4701"/>
    <w:rsid w:val="006E1F2A"/>
    <w:rsid w:val="006E25F1"/>
    <w:rsid w:val="006E36E2"/>
    <w:rsid w:val="006E4C06"/>
    <w:rsid w:val="006E5059"/>
    <w:rsid w:val="006E6323"/>
    <w:rsid w:val="006E7E75"/>
    <w:rsid w:val="006F05E2"/>
    <w:rsid w:val="006F0C65"/>
    <w:rsid w:val="006F17E8"/>
    <w:rsid w:val="006F271B"/>
    <w:rsid w:val="006F3108"/>
    <w:rsid w:val="006F4728"/>
    <w:rsid w:val="006F6F40"/>
    <w:rsid w:val="006F7406"/>
    <w:rsid w:val="007009C8"/>
    <w:rsid w:val="0070146F"/>
    <w:rsid w:val="00701758"/>
    <w:rsid w:val="00702169"/>
    <w:rsid w:val="007037A8"/>
    <w:rsid w:val="00704205"/>
    <w:rsid w:val="00705B49"/>
    <w:rsid w:val="00706268"/>
    <w:rsid w:val="0070696B"/>
    <w:rsid w:val="0071411C"/>
    <w:rsid w:val="0071433F"/>
    <w:rsid w:val="0071467A"/>
    <w:rsid w:val="00714C5A"/>
    <w:rsid w:val="007151B8"/>
    <w:rsid w:val="007151BF"/>
    <w:rsid w:val="0071588F"/>
    <w:rsid w:val="00715899"/>
    <w:rsid w:val="007175C3"/>
    <w:rsid w:val="00717BB9"/>
    <w:rsid w:val="00720471"/>
    <w:rsid w:val="00720795"/>
    <w:rsid w:val="00720821"/>
    <w:rsid w:val="00720919"/>
    <w:rsid w:val="00721474"/>
    <w:rsid w:val="00723B37"/>
    <w:rsid w:val="00723F4E"/>
    <w:rsid w:val="00724065"/>
    <w:rsid w:val="0072507F"/>
    <w:rsid w:val="007253A1"/>
    <w:rsid w:val="00725585"/>
    <w:rsid w:val="00730348"/>
    <w:rsid w:val="00730830"/>
    <w:rsid w:val="0073134D"/>
    <w:rsid w:val="007314A4"/>
    <w:rsid w:val="0073320D"/>
    <w:rsid w:val="0073484B"/>
    <w:rsid w:val="00740C00"/>
    <w:rsid w:val="00740C6D"/>
    <w:rsid w:val="00741636"/>
    <w:rsid w:val="0074283F"/>
    <w:rsid w:val="007431F4"/>
    <w:rsid w:val="00743864"/>
    <w:rsid w:val="00745021"/>
    <w:rsid w:val="00745691"/>
    <w:rsid w:val="00745EA3"/>
    <w:rsid w:val="00745EF1"/>
    <w:rsid w:val="007504D2"/>
    <w:rsid w:val="00751158"/>
    <w:rsid w:val="00752126"/>
    <w:rsid w:val="007525F5"/>
    <w:rsid w:val="00752847"/>
    <w:rsid w:val="00752E9E"/>
    <w:rsid w:val="007540A5"/>
    <w:rsid w:val="00756466"/>
    <w:rsid w:val="00757DAE"/>
    <w:rsid w:val="00760318"/>
    <w:rsid w:val="0076128B"/>
    <w:rsid w:val="0076199E"/>
    <w:rsid w:val="00761DB3"/>
    <w:rsid w:val="007622EE"/>
    <w:rsid w:val="0076290D"/>
    <w:rsid w:val="00764170"/>
    <w:rsid w:val="0076420E"/>
    <w:rsid w:val="007644E6"/>
    <w:rsid w:val="00765616"/>
    <w:rsid w:val="00765AAC"/>
    <w:rsid w:val="00765CB1"/>
    <w:rsid w:val="00767956"/>
    <w:rsid w:val="007702CB"/>
    <w:rsid w:val="00770E09"/>
    <w:rsid w:val="00771B47"/>
    <w:rsid w:val="007736AB"/>
    <w:rsid w:val="00773EA8"/>
    <w:rsid w:val="007765D0"/>
    <w:rsid w:val="00776C7D"/>
    <w:rsid w:val="00776EBB"/>
    <w:rsid w:val="007772EF"/>
    <w:rsid w:val="00777B8B"/>
    <w:rsid w:val="007805F9"/>
    <w:rsid w:val="00781A1D"/>
    <w:rsid w:val="00781AE7"/>
    <w:rsid w:val="0078234A"/>
    <w:rsid w:val="00782A97"/>
    <w:rsid w:val="00782F8D"/>
    <w:rsid w:val="007835EF"/>
    <w:rsid w:val="007838AA"/>
    <w:rsid w:val="00784895"/>
    <w:rsid w:val="00784962"/>
    <w:rsid w:val="00786B2D"/>
    <w:rsid w:val="007870E8"/>
    <w:rsid w:val="00790397"/>
    <w:rsid w:val="0079125A"/>
    <w:rsid w:val="007922CF"/>
    <w:rsid w:val="00793509"/>
    <w:rsid w:val="007953F5"/>
    <w:rsid w:val="007959E5"/>
    <w:rsid w:val="007A2C55"/>
    <w:rsid w:val="007A6526"/>
    <w:rsid w:val="007A67E7"/>
    <w:rsid w:val="007A6E75"/>
    <w:rsid w:val="007A6F0C"/>
    <w:rsid w:val="007A6F42"/>
    <w:rsid w:val="007B09DA"/>
    <w:rsid w:val="007B0D05"/>
    <w:rsid w:val="007B10F7"/>
    <w:rsid w:val="007B12CD"/>
    <w:rsid w:val="007B1715"/>
    <w:rsid w:val="007B176C"/>
    <w:rsid w:val="007B191E"/>
    <w:rsid w:val="007B242E"/>
    <w:rsid w:val="007B4887"/>
    <w:rsid w:val="007B7C7D"/>
    <w:rsid w:val="007C003B"/>
    <w:rsid w:val="007C04E4"/>
    <w:rsid w:val="007C0886"/>
    <w:rsid w:val="007C2B4C"/>
    <w:rsid w:val="007C2BD7"/>
    <w:rsid w:val="007C316B"/>
    <w:rsid w:val="007C3955"/>
    <w:rsid w:val="007C3C26"/>
    <w:rsid w:val="007C45D5"/>
    <w:rsid w:val="007C4D8C"/>
    <w:rsid w:val="007C7593"/>
    <w:rsid w:val="007C7899"/>
    <w:rsid w:val="007D01F9"/>
    <w:rsid w:val="007D027C"/>
    <w:rsid w:val="007D08F3"/>
    <w:rsid w:val="007D0C8B"/>
    <w:rsid w:val="007D1AFC"/>
    <w:rsid w:val="007D1B30"/>
    <w:rsid w:val="007D302A"/>
    <w:rsid w:val="007D3E87"/>
    <w:rsid w:val="007D455D"/>
    <w:rsid w:val="007D4EE3"/>
    <w:rsid w:val="007D5812"/>
    <w:rsid w:val="007D58FD"/>
    <w:rsid w:val="007D609F"/>
    <w:rsid w:val="007D6640"/>
    <w:rsid w:val="007D6896"/>
    <w:rsid w:val="007D7696"/>
    <w:rsid w:val="007D78E1"/>
    <w:rsid w:val="007E09A6"/>
    <w:rsid w:val="007E0BFC"/>
    <w:rsid w:val="007E0E24"/>
    <w:rsid w:val="007E0E33"/>
    <w:rsid w:val="007E1F59"/>
    <w:rsid w:val="007E3A78"/>
    <w:rsid w:val="007E45A7"/>
    <w:rsid w:val="007E592B"/>
    <w:rsid w:val="007E6DF3"/>
    <w:rsid w:val="007E734F"/>
    <w:rsid w:val="007F01A7"/>
    <w:rsid w:val="007F0C2E"/>
    <w:rsid w:val="007F13D1"/>
    <w:rsid w:val="007F1886"/>
    <w:rsid w:val="007F226B"/>
    <w:rsid w:val="007F4771"/>
    <w:rsid w:val="007F556E"/>
    <w:rsid w:val="007F7ABE"/>
    <w:rsid w:val="007F7BE6"/>
    <w:rsid w:val="0080079D"/>
    <w:rsid w:val="00801842"/>
    <w:rsid w:val="00801C56"/>
    <w:rsid w:val="008035D3"/>
    <w:rsid w:val="008036A0"/>
    <w:rsid w:val="00804789"/>
    <w:rsid w:val="00806165"/>
    <w:rsid w:val="0080702A"/>
    <w:rsid w:val="0081016E"/>
    <w:rsid w:val="0081225A"/>
    <w:rsid w:val="00812B29"/>
    <w:rsid w:val="00813C7E"/>
    <w:rsid w:val="00814241"/>
    <w:rsid w:val="008147DA"/>
    <w:rsid w:val="00815384"/>
    <w:rsid w:val="008168E8"/>
    <w:rsid w:val="00816EB8"/>
    <w:rsid w:val="00820488"/>
    <w:rsid w:val="00822218"/>
    <w:rsid w:val="00822D16"/>
    <w:rsid w:val="00823667"/>
    <w:rsid w:val="00823B69"/>
    <w:rsid w:val="0082527E"/>
    <w:rsid w:val="008252F0"/>
    <w:rsid w:val="00826471"/>
    <w:rsid w:val="00826C8C"/>
    <w:rsid w:val="00826DC2"/>
    <w:rsid w:val="00827BE2"/>
    <w:rsid w:val="00827C82"/>
    <w:rsid w:val="00830C87"/>
    <w:rsid w:val="00832082"/>
    <w:rsid w:val="00832E40"/>
    <w:rsid w:val="00833A15"/>
    <w:rsid w:val="00834C14"/>
    <w:rsid w:val="00834F55"/>
    <w:rsid w:val="00835491"/>
    <w:rsid w:val="00835871"/>
    <w:rsid w:val="00835D98"/>
    <w:rsid w:val="00835F6A"/>
    <w:rsid w:val="00836D14"/>
    <w:rsid w:val="008406C0"/>
    <w:rsid w:val="008407CF"/>
    <w:rsid w:val="00842B2B"/>
    <w:rsid w:val="00844D78"/>
    <w:rsid w:val="00844DB3"/>
    <w:rsid w:val="00845D72"/>
    <w:rsid w:val="00845E2B"/>
    <w:rsid w:val="00845E63"/>
    <w:rsid w:val="00845FF0"/>
    <w:rsid w:val="00846365"/>
    <w:rsid w:val="00846912"/>
    <w:rsid w:val="00846EC8"/>
    <w:rsid w:val="008470A3"/>
    <w:rsid w:val="00847896"/>
    <w:rsid w:val="0085131D"/>
    <w:rsid w:val="0085234B"/>
    <w:rsid w:val="00853564"/>
    <w:rsid w:val="008559E3"/>
    <w:rsid w:val="00855D9A"/>
    <w:rsid w:val="00856F8D"/>
    <w:rsid w:val="00860E1F"/>
    <w:rsid w:val="00861EAC"/>
    <w:rsid w:val="00862A59"/>
    <w:rsid w:val="0086354B"/>
    <w:rsid w:val="008640A4"/>
    <w:rsid w:val="0086468A"/>
    <w:rsid w:val="00864B84"/>
    <w:rsid w:val="00865A0E"/>
    <w:rsid w:val="00866533"/>
    <w:rsid w:val="00866697"/>
    <w:rsid w:val="008667C1"/>
    <w:rsid w:val="00867413"/>
    <w:rsid w:val="00872339"/>
    <w:rsid w:val="00872C95"/>
    <w:rsid w:val="008730AF"/>
    <w:rsid w:val="008736E6"/>
    <w:rsid w:val="008737CE"/>
    <w:rsid w:val="00873E27"/>
    <w:rsid w:val="0087432D"/>
    <w:rsid w:val="00874389"/>
    <w:rsid w:val="0087463C"/>
    <w:rsid w:val="00874EE0"/>
    <w:rsid w:val="008750F7"/>
    <w:rsid w:val="00875845"/>
    <w:rsid w:val="00875B60"/>
    <w:rsid w:val="00876DCD"/>
    <w:rsid w:val="008777D2"/>
    <w:rsid w:val="008821D5"/>
    <w:rsid w:val="0088436D"/>
    <w:rsid w:val="008853DD"/>
    <w:rsid w:val="008859AE"/>
    <w:rsid w:val="00885E73"/>
    <w:rsid w:val="00885ED8"/>
    <w:rsid w:val="00887BE9"/>
    <w:rsid w:val="00890288"/>
    <w:rsid w:val="00890544"/>
    <w:rsid w:val="00890A60"/>
    <w:rsid w:val="00890E8E"/>
    <w:rsid w:val="00891676"/>
    <w:rsid w:val="00892523"/>
    <w:rsid w:val="00892FC1"/>
    <w:rsid w:val="00893324"/>
    <w:rsid w:val="00893ABD"/>
    <w:rsid w:val="00893B1A"/>
    <w:rsid w:val="00893BC4"/>
    <w:rsid w:val="00893EF3"/>
    <w:rsid w:val="008963CF"/>
    <w:rsid w:val="00896904"/>
    <w:rsid w:val="00896C2F"/>
    <w:rsid w:val="0089745B"/>
    <w:rsid w:val="00897DBF"/>
    <w:rsid w:val="008A0472"/>
    <w:rsid w:val="008A0654"/>
    <w:rsid w:val="008A20BC"/>
    <w:rsid w:val="008A21A6"/>
    <w:rsid w:val="008A2224"/>
    <w:rsid w:val="008A2795"/>
    <w:rsid w:val="008A3004"/>
    <w:rsid w:val="008A4A87"/>
    <w:rsid w:val="008A4E3F"/>
    <w:rsid w:val="008A4F21"/>
    <w:rsid w:val="008A5823"/>
    <w:rsid w:val="008A775A"/>
    <w:rsid w:val="008B0199"/>
    <w:rsid w:val="008B1005"/>
    <w:rsid w:val="008B1B86"/>
    <w:rsid w:val="008B1FBC"/>
    <w:rsid w:val="008B3F80"/>
    <w:rsid w:val="008B4F80"/>
    <w:rsid w:val="008B5114"/>
    <w:rsid w:val="008B598E"/>
    <w:rsid w:val="008B6B59"/>
    <w:rsid w:val="008B71C9"/>
    <w:rsid w:val="008B77C3"/>
    <w:rsid w:val="008B78D6"/>
    <w:rsid w:val="008B7E20"/>
    <w:rsid w:val="008B7F90"/>
    <w:rsid w:val="008C012E"/>
    <w:rsid w:val="008C02DE"/>
    <w:rsid w:val="008C0F39"/>
    <w:rsid w:val="008C13AD"/>
    <w:rsid w:val="008C3327"/>
    <w:rsid w:val="008C3D92"/>
    <w:rsid w:val="008C4E8D"/>
    <w:rsid w:val="008C68EE"/>
    <w:rsid w:val="008C7AF7"/>
    <w:rsid w:val="008D0398"/>
    <w:rsid w:val="008D239D"/>
    <w:rsid w:val="008D2A20"/>
    <w:rsid w:val="008D6CBC"/>
    <w:rsid w:val="008D774E"/>
    <w:rsid w:val="008E197B"/>
    <w:rsid w:val="008E31E7"/>
    <w:rsid w:val="008E35CB"/>
    <w:rsid w:val="008E3887"/>
    <w:rsid w:val="008E42CE"/>
    <w:rsid w:val="008E4476"/>
    <w:rsid w:val="008E4D85"/>
    <w:rsid w:val="008E585D"/>
    <w:rsid w:val="008E63A6"/>
    <w:rsid w:val="008E6668"/>
    <w:rsid w:val="008E6842"/>
    <w:rsid w:val="008F00FA"/>
    <w:rsid w:val="008F194B"/>
    <w:rsid w:val="008F46FC"/>
    <w:rsid w:val="008F64E3"/>
    <w:rsid w:val="008F6BE5"/>
    <w:rsid w:val="008F7A70"/>
    <w:rsid w:val="008F7EFD"/>
    <w:rsid w:val="0090042D"/>
    <w:rsid w:val="009014CD"/>
    <w:rsid w:val="00903CAA"/>
    <w:rsid w:val="00904C40"/>
    <w:rsid w:val="00907774"/>
    <w:rsid w:val="0091019A"/>
    <w:rsid w:val="009101D6"/>
    <w:rsid w:val="0091205C"/>
    <w:rsid w:val="00916C2A"/>
    <w:rsid w:val="00917680"/>
    <w:rsid w:val="00917EE1"/>
    <w:rsid w:val="0092152D"/>
    <w:rsid w:val="009216F7"/>
    <w:rsid w:val="0092382D"/>
    <w:rsid w:val="00923B5C"/>
    <w:rsid w:val="00923FBD"/>
    <w:rsid w:val="0092412A"/>
    <w:rsid w:val="00924650"/>
    <w:rsid w:val="00925156"/>
    <w:rsid w:val="00925C30"/>
    <w:rsid w:val="009279E8"/>
    <w:rsid w:val="00927EFA"/>
    <w:rsid w:val="009313B4"/>
    <w:rsid w:val="00932387"/>
    <w:rsid w:val="00932A28"/>
    <w:rsid w:val="00934C66"/>
    <w:rsid w:val="009351F8"/>
    <w:rsid w:val="00936ACC"/>
    <w:rsid w:val="009405A6"/>
    <w:rsid w:val="009408BC"/>
    <w:rsid w:val="00942754"/>
    <w:rsid w:val="00943450"/>
    <w:rsid w:val="00943B1F"/>
    <w:rsid w:val="009462C2"/>
    <w:rsid w:val="00946469"/>
    <w:rsid w:val="009477C6"/>
    <w:rsid w:val="00947AD9"/>
    <w:rsid w:val="00947B9B"/>
    <w:rsid w:val="00952F08"/>
    <w:rsid w:val="00954145"/>
    <w:rsid w:val="00954ACC"/>
    <w:rsid w:val="009551B6"/>
    <w:rsid w:val="0095520A"/>
    <w:rsid w:val="00955AAD"/>
    <w:rsid w:val="00955C3F"/>
    <w:rsid w:val="00956070"/>
    <w:rsid w:val="00956872"/>
    <w:rsid w:val="00957393"/>
    <w:rsid w:val="009576DE"/>
    <w:rsid w:val="009577B2"/>
    <w:rsid w:val="00960682"/>
    <w:rsid w:val="00961701"/>
    <w:rsid w:val="00961806"/>
    <w:rsid w:val="009626A2"/>
    <w:rsid w:val="00966300"/>
    <w:rsid w:val="00967900"/>
    <w:rsid w:val="00967F2C"/>
    <w:rsid w:val="00973A4D"/>
    <w:rsid w:val="009754B0"/>
    <w:rsid w:val="00976A7A"/>
    <w:rsid w:val="00976F2D"/>
    <w:rsid w:val="00977A46"/>
    <w:rsid w:val="00980608"/>
    <w:rsid w:val="00980E97"/>
    <w:rsid w:val="00984EA4"/>
    <w:rsid w:val="00985C5E"/>
    <w:rsid w:val="00986605"/>
    <w:rsid w:val="00990CF9"/>
    <w:rsid w:val="00990DA6"/>
    <w:rsid w:val="00991074"/>
    <w:rsid w:val="00991E8E"/>
    <w:rsid w:val="0099402F"/>
    <w:rsid w:val="00994067"/>
    <w:rsid w:val="009945D8"/>
    <w:rsid w:val="00994C77"/>
    <w:rsid w:val="00995B85"/>
    <w:rsid w:val="00997578"/>
    <w:rsid w:val="009A05F5"/>
    <w:rsid w:val="009A1906"/>
    <w:rsid w:val="009A3147"/>
    <w:rsid w:val="009A3457"/>
    <w:rsid w:val="009A52C9"/>
    <w:rsid w:val="009A5652"/>
    <w:rsid w:val="009A57F9"/>
    <w:rsid w:val="009A6268"/>
    <w:rsid w:val="009A6647"/>
    <w:rsid w:val="009A7B08"/>
    <w:rsid w:val="009B0012"/>
    <w:rsid w:val="009B04EE"/>
    <w:rsid w:val="009B1908"/>
    <w:rsid w:val="009B3721"/>
    <w:rsid w:val="009B44A8"/>
    <w:rsid w:val="009B5B2B"/>
    <w:rsid w:val="009B660B"/>
    <w:rsid w:val="009B698E"/>
    <w:rsid w:val="009B7AEF"/>
    <w:rsid w:val="009C06BF"/>
    <w:rsid w:val="009C14B8"/>
    <w:rsid w:val="009C3873"/>
    <w:rsid w:val="009C398C"/>
    <w:rsid w:val="009C4737"/>
    <w:rsid w:val="009C47F0"/>
    <w:rsid w:val="009C530F"/>
    <w:rsid w:val="009C5547"/>
    <w:rsid w:val="009C67B7"/>
    <w:rsid w:val="009C6B43"/>
    <w:rsid w:val="009C6BAB"/>
    <w:rsid w:val="009D25D7"/>
    <w:rsid w:val="009D29D7"/>
    <w:rsid w:val="009D32DC"/>
    <w:rsid w:val="009D5212"/>
    <w:rsid w:val="009D5764"/>
    <w:rsid w:val="009D7168"/>
    <w:rsid w:val="009E027D"/>
    <w:rsid w:val="009E1691"/>
    <w:rsid w:val="009E17CF"/>
    <w:rsid w:val="009E18C3"/>
    <w:rsid w:val="009E2C0F"/>
    <w:rsid w:val="009E2E64"/>
    <w:rsid w:val="009E3887"/>
    <w:rsid w:val="009E438A"/>
    <w:rsid w:val="009E44BD"/>
    <w:rsid w:val="009E46AE"/>
    <w:rsid w:val="009E5008"/>
    <w:rsid w:val="009E5E04"/>
    <w:rsid w:val="009E6957"/>
    <w:rsid w:val="009E7CA7"/>
    <w:rsid w:val="009F043E"/>
    <w:rsid w:val="009F292A"/>
    <w:rsid w:val="009F3793"/>
    <w:rsid w:val="009F3A9C"/>
    <w:rsid w:val="009F3C1C"/>
    <w:rsid w:val="009F5811"/>
    <w:rsid w:val="009F5A2A"/>
    <w:rsid w:val="009F5F03"/>
    <w:rsid w:val="009F6123"/>
    <w:rsid w:val="009F6BEF"/>
    <w:rsid w:val="009F6E53"/>
    <w:rsid w:val="00A003CA"/>
    <w:rsid w:val="00A00CAF"/>
    <w:rsid w:val="00A00FB0"/>
    <w:rsid w:val="00A03F4B"/>
    <w:rsid w:val="00A0414F"/>
    <w:rsid w:val="00A05F41"/>
    <w:rsid w:val="00A0738C"/>
    <w:rsid w:val="00A079FE"/>
    <w:rsid w:val="00A07A9A"/>
    <w:rsid w:val="00A07FB2"/>
    <w:rsid w:val="00A1236F"/>
    <w:rsid w:val="00A12CEC"/>
    <w:rsid w:val="00A1510B"/>
    <w:rsid w:val="00A159CC"/>
    <w:rsid w:val="00A16254"/>
    <w:rsid w:val="00A172DE"/>
    <w:rsid w:val="00A17D79"/>
    <w:rsid w:val="00A20523"/>
    <w:rsid w:val="00A2073A"/>
    <w:rsid w:val="00A209A4"/>
    <w:rsid w:val="00A211CC"/>
    <w:rsid w:val="00A21D77"/>
    <w:rsid w:val="00A240ED"/>
    <w:rsid w:val="00A26541"/>
    <w:rsid w:val="00A278E4"/>
    <w:rsid w:val="00A27A29"/>
    <w:rsid w:val="00A307EF"/>
    <w:rsid w:val="00A31363"/>
    <w:rsid w:val="00A317A9"/>
    <w:rsid w:val="00A31A11"/>
    <w:rsid w:val="00A31A24"/>
    <w:rsid w:val="00A31EA8"/>
    <w:rsid w:val="00A3363C"/>
    <w:rsid w:val="00A34146"/>
    <w:rsid w:val="00A34DD7"/>
    <w:rsid w:val="00A35B08"/>
    <w:rsid w:val="00A3779E"/>
    <w:rsid w:val="00A41568"/>
    <w:rsid w:val="00A41F1C"/>
    <w:rsid w:val="00A42D5E"/>
    <w:rsid w:val="00A44104"/>
    <w:rsid w:val="00A4419F"/>
    <w:rsid w:val="00A44527"/>
    <w:rsid w:val="00A445A1"/>
    <w:rsid w:val="00A44A7F"/>
    <w:rsid w:val="00A452B8"/>
    <w:rsid w:val="00A4551C"/>
    <w:rsid w:val="00A45A01"/>
    <w:rsid w:val="00A45DBA"/>
    <w:rsid w:val="00A45FCC"/>
    <w:rsid w:val="00A46654"/>
    <w:rsid w:val="00A466FC"/>
    <w:rsid w:val="00A46F92"/>
    <w:rsid w:val="00A471BF"/>
    <w:rsid w:val="00A47B11"/>
    <w:rsid w:val="00A524F0"/>
    <w:rsid w:val="00A52742"/>
    <w:rsid w:val="00A52B57"/>
    <w:rsid w:val="00A52DF9"/>
    <w:rsid w:val="00A535DE"/>
    <w:rsid w:val="00A53A8B"/>
    <w:rsid w:val="00A5403A"/>
    <w:rsid w:val="00A54F6D"/>
    <w:rsid w:val="00A56046"/>
    <w:rsid w:val="00A603A9"/>
    <w:rsid w:val="00A6041A"/>
    <w:rsid w:val="00A60A2E"/>
    <w:rsid w:val="00A61AF7"/>
    <w:rsid w:val="00A62A1E"/>
    <w:rsid w:val="00A6395E"/>
    <w:rsid w:val="00A63E80"/>
    <w:rsid w:val="00A640F8"/>
    <w:rsid w:val="00A64B0E"/>
    <w:rsid w:val="00A6522C"/>
    <w:rsid w:val="00A65431"/>
    <w:rsid w:val="00A656F8"/>
    <w:rsid w:val="00A65C30"/>
    <w:rsid w:val="00A67F5D"/>
    <w:rsid w:val="00A70A19"/>
    <w:rsid w:val="00A711D6"/>
    <w:rsid w:val="00A71C62"/>
    <w:rsid w:val="00A7227E"/>
    <w:rsid w:val="00A729D7"/>
    <w:rsid w:val="00A743B8"/>
    <w:rsid w:val="00A75758"/>
    <w:rsid w:val="00A77659"/>
    <w:rsid w:val="00A80B6F"/>
    <w:rsid w:val="00A80BEB"/>
    <w:rsid w:val="00A84690"/>
    <w:rsid w:val="00A84814"/>
    <w:rsid w:val="00A85402"/>
    <w:rsid w:val="00A85473"/>
    <w:rsid w:val="00A86B3A"/>
    <w:rsid w:val="00A86DE6"/>
    <w:rsid w:val="00A8721E"/>
    <w:rsid w:val="00A90003"/>
    <w:rsid w:val="00A90D75"/>
    <w:rsid w:val="00A91FB8"/>
    <w:rsid w:val="00A92F9B"/>
    <w:rsid w:val="00A93908"/>
    <w:rsid w:val="00A95D31"/>
    <w:rsid w:val="00A96B8D"/>
    <w:rsid w:val="00A9734F"/>
    <w:rsid w:val="00A97F1A"/>
    <w:rsid w:val="00AA03C6"/>
    <w:rsid w:val="00AA04B5"/>
    <w:rsid w:val="00AA0A9E"/>
    <w:rsid w:val="00AA0C83"/>
    <w:rsid w:val="00AA2573"/>
    <w:rsid w:val="00AA26FD"/>
    <w:rsid w:val="00AA2C27"/>
    <w:rsid w:val="00AA309E"/>
    <w:rsid w:val="00AA5A30"/>
    <w:rsid w:val="00AA7263"/>
    <w:rsid w:val="00AA73D0"/>
    <w:rsid w:val="00AB1C50"/>
    <w:rsid w:val="00AB1D51"/>
    <w:rsid w:val="00AB23D7"/>
    <w:rsid w:val="00AB2635"/>
    <w:rsid w:val="00AB2876"/>
    <w:rsid w:val="00AB33EF"/>
    <w:rsid w:val="00AB480B"/>
    <w:rsid w:val="00AB4CB3"/>
    <w:rsid w:val="00AB6747"/>
    <w:rsid w:val="00AB6FCB"/>
    <w:rsid w:val="00AB6FFC"/>
    <w:rsid w:val="00AC0167"/>
    <w:rsid w:val="00AC1103"/>
    <w:rsid w:val="00AC11E3"/>
    <w:rsid w:val="00AC1425"/>
    <w:rsid w:val="00AC24F3"/>
    <w:rsid w:val="00AC2862"/>
    <w:rsid w:val="00AC36A2"/>
    <w:rsid w:val="00AC3CF4"/>
    <w:rsid w:val="00AC4ED8"/>
    <w:rsid w:val="00AC6056"/>
    <w:rsid w:val="00AD01C9"/>
    <w:rsid w:val="00AD0F35"/>
    <w:rsid w:val="00AD114A"/>
    <w:rsid w:val="00AD228A"/>
    <w:rsid w:val="00AD2D43"/>
    <w:rsid w:val="00AD31F6"/>
    <w:rsid w:val="00AD37CA"/>
    <w:rsid w:val="00AD5021"/>
    <w:rsid w:val="00AD5A40"/>
    <w:rsid w:val="00AD69B6"/>
    <w:rsid w:val="00AD7A3A"/>
    <w:rsid w:val="00AD7BF5"/>
    <w:rsid w:val="00AD7DF4"/>
    <w:rsid w:val="00AE02F3"/>
    <w:rsid w:val="00AE07F9"/>
    <w:rsid w:val="00AE1ED9"/>
    <w:rsid w:val="00AE29F9"/>
    <w:rsid w:val="00AE30BB"/>
    <w:rsid w:val="00AE5576"/>
    <w:rsid w:val="00AE5788"/>
    <w:rsid w:val="00AE57C3"/>
    <w:rsid w:val="00AE6126"/>
    <w:rsid w:val="00AE7174"/>
    <w:rsid w:val="00AF0111"/>
    <w:rsid w:val="00AF0222"/>
    <w:rsid w:val="00AF0336"/>
    <w:rsid w:val="00AF0FC9"/>
    <w:rsid w:val="00AF11C5"/>
    <w:rsid w:val="00AF162F"/>
    <w:rsid w:val="00AF16DA"/>
    <w:rsid w:val="00AF212A"/>
    <w:rsid w:val="00AF3564"/>
    <w:rsid w:val="00AF3E18"/>
    <w:rsid w:val="00AF4329"/>
    <w:rsid w:val="00AF5086"/>
    <w:rsid w:val="00B00643"/>
    <w:rsid w:val="00B016C8"/>
    <w:rsid w:val="00B01790"/>
    <w:rsid w:val="00B01C93"/>
    <w:rsid w:val="00B0227E"/>
    <w:rsid w:val="00B02783"/>
    <w:rsid w:val="00B0578C"/>
    <w:rsid w:val="00B06413"/>
    <w:rsid w:val="00B075E9"/>
    <w:rsid w:val="00B10C30"/>
    <w:rsid w:val="00B1115E"/>
    <w:rsid w:val="00B112A6"/>
    <w:rsid w:val="00B1230E"/>
    <w:rsid w:val="00B1253F"/>
    <w:rsid w:val="00B13116"/>
    <w:rsid w:val="00B13490"/>
    <w:rsid w:val="00B138C5"/>
    <w:rsid w:val="00B142CC"/>
    <w:rsid w:val="00B16681"/>
    <w:rsid w:val="00B16A90"/>
    <w:rsid w:val="00B17F29"/>
    <w:rsid w:val="00B2075E"/>
    <w:rsid w:val="00B2156C"/>
    <w:rsid w:val="00B215EB"/>
    <w:rsid w:val="00B2166F"/>
    <w:rsid w:val="00B21E47"/>
    <w:rsid w:val="00B22037"/>
    <w:rsid w:val="00B232AE"/>
    <w:rsid w:val="00B23470"/>
    <w:rsid w:val="00B23CEF"/>
    <w:rsid w:val="00B24C46"/>
    <w:rsid w:val="00B2510A"/>
    <w:rsid w:val="00B25B0D"/>
    <w:rsid w:val="00B25FAF"/>
    <w:rsid w:val="00B2668F"/>
    <w:rsid w:val="00B32210"/>
    <w:rsid w:val="00B32703"/>
    <w:rsid w:val="00B33EF6"/>
    <w:rsid w:val="00B3414E"/>
    <w:rsid w:val="00B3543A"/>
    <w:rsid w:val="00B35629"/>
    <w:rsid w:val="00B35CD1"/>
    <w:rsid w:val="00B36263"/>
    <w:rsid w:val="00B41352"/>
    <w:rsid w:val="00B42388"/>
    <w:rsid w:val="00B42546"/>
    <w:rsid w:val="00B42FB8"/>
    <w:rsid w:val="00B44B17"/>
    <w:rsid w:val="00B45513"/>
    <w:rsid w:val="00B457B5"/>
    <w:rsid w:val="00B51A9D"/>
    <w:rsid w:val="00B525D0"/>
    <w:rsid w:val="00B52D7F"/>
    <w:rsid w:val="00B53D0A"/>
    <w:rsid w:val="00B546FA"/>
    <w:rsid w:val="00B54850"/>
    <w:rsid w:val="00B557ED"/>
    <w:rsid w:val="00B55E2A"/>
    <w:rsid w:val="00B56CB6"/>
    <w:rsid w:val="00B56D56"/>
    <w:rsid w:val="00B605C7"/>
    <w:rsid w:val="00B615DF"/>
    <w:rsid w:val="00B61973"/>
    <w:rsid w:val="00B62152"/>
    <w:rsid w:val="00B62252"/>
    <w:rsid w:val="00B626CE"/>
    <w:rsid w:val="00B626D2"/>
    <w:rsid w:val="00B62A34"/>
    <w:rsid w:val="00B63A4E"/>
    <w:rsid w:val="00B65E74"/>
    <w:rsid w:val="00B65EED"/>
    <w:rsid w:val="00B67F65"/>
    <w:rsid w:val="00B7014A"/>
    <w:rsid w:val="00B7019B"/>
    <w:rsid w:val="00B7254C"/>
    <w:rsid w:val="00B727A9"/>
    <w:rsid w:val="00B72906"/>
    <w:rsid w:val="00B74059"/>
    <w:rsid w:val="00B7437B"/>
    <w:rsid w:val="00B743CE"/>
    <w:rsid w:val="00B74488"/>
    <w:rsid w:val="00B746DD"/>
    <w:rsid w:val="00B80BAF"/>
    <w:rsid w:val="00B80FB0"/>
    <w:rsid w:val="00B83B8E"/>
    <w:rsid w:val="00B8417F"/>
    <w:rsid w:val="00B841C7"/>
    <w:rsid w:val="00B84ECD"/>
    <w:rsid w:val="00B863BE"/>
    <w:rsid w:val="00B86D72"/>
    <w:rsid w:val="00B9041A"/>
    <w:rsid w:val="00B904DB"/>
    <w:rsid w:val="00B9118C"/>
    <w:rsid w:val="00B9355A"/>
    <w:rsid w:val="00B935D6"/>
    <w:rsid w:val="00B93E59"/>
    <w:rsid w:val="00B93F56"/>
    <w:rsid w:val="00B9429E"/>
    <w:rsid w:val="00B944F7"/>
    <w:rsid w:val="00B94E1A"/>
    <w:rsid w:val="00B953E5"/>
    <w:rsid w:val="00B95481"/>
    <w:rsid w:val="00B9564C"/>
    <w:rsid w:val="00B96E8E"/>
    <w:rsid w:val="00B97071"/>
    <w:rsid w:val="00B978C6"/>
    <w:rsid w:val="00B97A75"/>
    <w:rsid w:val="00BA0ABC"/>
    <w:rsid w:val="00BA1CE4"/>
    <w:rsid w:val="00BA20FE"/>
    <w:rsid w:val="00BA2575"/>
    <w:rsid w:val="00BA4E63"/>
    <w:rsid w:val="00BA601B"/>
    <w:rsid w:val="00BB018A"/>
    <w:rsid w:val="00BB0FDD"/>
    <w:rsid w:val="00BB1FAE"/>
    <w:rsid w:val="00BB27B5"/>
    <w:rsid w:val="00BB422F"/>
    <w:rsid w:val="00BB54DF"/>
    <w:rsid w:val="00BB6552"/>
    <w:rsid w:val="00BC0AE2"/>
    <w:rsid w:val="00BC12BD"/>
    <w:rsid w:val="00BC14E3"/>
    <w:rsid w:val="00BC2781"/>
    <w:rsid w:val="00BC2A0E"/>
    <w:rsid w:val="00BC3981"/>
    <w:rsid w:val="00BC4723"/>
    <w:rsid w:val="00BC4FE3"/>
    <w:rsid w:val="00BC521A"/>
    <w:rsid w:val="00BC5255"/>
    <w:rsid w:val="00BC56CA"/>
    <w:rsid w:val="00BC5DEE"/>
    <w:rsid w:val="00BC70EC"/>
    <w:rsid w:val="00BC73A2"/>
    <w:rsid w:val="00BC79AF"/>
    <w:rsid w:val="00BC7FC3"/>
    <w:rsid w:val="00BD0A44"/>
    <w:rsid w:val="00BD12F7"/>
    <w:rsid w:val="00BD1714"/>
    <w:rsid w:val="00BD3BB8"/>
    <w:rsid w:val="00BD456E"/>
    <w:rsid w:val="00BD4C41"/>
    <w:rsid w:val="00BE0386"/>
    <w:rsid w:val="00BE0556"/>
    <w:rsid w:val="00BE074F"/>
    <w:rsid w:val="00BE0B33"/>
    <w:rsid w:val="00BE0BE2"/>
    <w:rsid w:val="00BE1133"/>
    <w:rsid w:val="00BE3B0B"/>
    <w:rsid w:val="00BE443B"/>
    <w:rsid w:val="00BE4774"/>
    <w:rsid w:val="00BE4D9D"/>
    <w:rsid w:val="00BE7282"/>
    <w:rsid w:val="00BE7E21"/>
    <w:rsid w:val="00BF0C75"/>
    <w:rsid w:val="00BF13E2"/>
    <w:rsid w:val="00BF25FF"/>
    <w:rsid w:val="00BF3831"/>
    <w:rsid w:val="00BF6FB1"/>
    <w:rsid w:val="00BF7915"/>
    <w:rsid w:val="00BF7A5B"/>
    <w:rsid w:val="00C00A0D"/>
    <w:rsid w:val="00C00DF4"/>
    <w:rsid w:val="00C01DD8"/>
    <w:rsid w:val="00C0215F"/>
    <w:rsid w:val="00C02D5C"/>
    <w:rsid w:val="00C02F9D"/>
    <w:rsid w:val="00C0450F"/>
    <w:rsid w:val="00C048EB"/>
    <w:rsid w:val="00C05437"/>
    <w:rsid w:val="00C05AD2"/>
    <w:rsid w:val="00C05E45"/>
    <w:rsid w:val="00C06A54"/>
    <w:rsid w:val="00C06DF4"/>
    <w:rsid w:val="00C074BF"/>
    <w:rsid w:val="00C07D7F"/>
    <w:rsid w:val="00C10F7F"/>
    <w:rsid w:val="00C125D7"/>
    <w:rsid w:val="00C1402F"/>
    <w:rsid w:val="00C16AFE"/>
    <w:rsid w:val="00C1721D"/>
    <w:rsid w:val="00C1727F"/>
    <w:rsid w:val="00C176B4"/>
    <w:rsid w:val="00C22BB9"/>
    <w:rsid w:val="00C24103"/>
    <w:rsid w:val="00C2429F"/>
    <w:rsid w:val="00C24F85"/>
    <w:rsid w:val="00C25D80"/>
    <w:rsid w:val="00C25DB7"/>
    <w:rsid w:val="00C27513"/>
    <w:rsid w:val="00C275C5"/>
    <w:rsid w:val="00C30D55"/>
    <w:rsid w:val="00C30D74"/>
    <w:rsid w:val="00C31208"/>
    <w:rsid w:val="00C3547B"/>
    <w:rsid w:val="00C35487"/>
    <w:rsid w:val="00C368F3"/>
    <w:rsid w:val="00C370ED"/>
    <w:rsid w:val="00C37572"/>
    <w:rsid w:val="00C40259"/>
    <w:rsid w:val="00C40FF3"/>
    <w:rsid w:val="00C4102D"/>
    <w:rsid w:val="00C4229C"/>
    <w:rsid w:val="00C424F2"/>
    <w:rsid w:val="00C428A8"/>
    <w:rsid w:val="00C42BDF"/>
    <w:rsid w:val="00C42FB8"/>
    <w:rsid w:val="00C43135"/>
    <w:rsid w:val="00C436F9"/>
    <w:rsid w:val="00C44C21"/>
    <w:rsid w:val="00C45D68"/>
    <w:rsid w:val="00C46A93"/>
    <w:rsid w:val="00C46EB1"/>
    <w:rsid w:val="00C47033"/>
    <w:rsid w:val="00C4706A"/>
    <w:rsid w:val="00C4749A"/>
    <w:rsid w:val="00C51151"/>
    <w:rsid w:val="00C52410"/>
    <w:rsid w:val="00C528BD"/>
    <w:rsid w:val="00C5381D"/>
    <w:rsid w:val="00C6002C"/>
    <w:rsid w:val="00C606B6"/>
    <w:rsid w:val="00C61579"/>
    <w:rsid w:val="00C62B3C"/>
    <w:rsid w:val="00C62D28"/>
    <w:rsid w:val="00C636D6"/>
    <w:rsid w:val="00C64CA9"/>
    <w:rsid w:val="00C663EF"/>
    <w:rsid w:val="00C671C0"/>
    <w:rsid w:val="00C67D72"/>
    <w:rsid w:val="00C70A87"/>
    <w:rsid w:val="00C70E98"/>
    <w:rsid w:val="00C713FA"/>
    <w:rsid w:val="00C728E3"/>
    <w:rsid w:val="00C72BFD"/>
    <w:rsid w:val="00C7363F"/>
    <w:rsid w:val="00C73947"/>
    <w:rsid w:val="00C75B39"/>
    <w:rsid w:val="00C7682C"/>
    <w:rsid w:val="00C772CF"/>
    <w:rsid w:val="00C778DA"/>
    <w:rsid w:val="00C77A44"/>
    <w:rsid w:val="00C80378"/>
    <w:rsid w:val="00C80463"/>
    <w:rsid w:val="00C81513"/>
    <w:rsid w:val="00C82173"/>
    <w:rsid w:val="00C8254C"/>
    <w:rsid w:val="00C831BE"/>
    <w:rsid w:val="00C8700E"/>
    <w:rsid w:val="00C876DC"/>
    <w:rsid w:val="00C935B8"/>
    <w:rsid w:val="00C94414"/>
    <w:rsid w:val="00C96EE0"/>
    <w:rsid w:val="00C97844"/>
    <w:rsid w:val="00C97C1F"/>
    <w:rsid w:val="00CA0B0E"/>
    <w:rsid w:val="00CA0D38"/>
    <w:rsid w:val="00CA0F6D"/>
    <w:rsid w:val="00CA2898"/>
    <w:rsid w:val="00CA2AB0"/>
    <w:rsid w:val="00CA2B05"/>
    <w:rsid w:val="00CA2D68"/>
    <w:rsid w:val="00CA3909"/>
    <w:rsid w:val="00CA3F87"/>
    <w:rsid w:val="00CA47DC"/>
    <w:rsid w:val="00CA5146"/>
    <w:rsid w:val="00CA57A4"/>
    <w:rsid w:val="00CA7333"/>
    <w:rsid w:val="00CA748B"/>
    <w:rsid w:val="00CB01EF"/>
    <w:rsid w:val="00CB158E"/>
    <w:rsid w:val="00CB3D92"/>
    <w:rsid w:val="00CB4688"/>
    <w:rsid w:val="00CB65B0"/>
    <w:rsid w:val="00CB69C0"/>
    <w:rsid w:val="00CB69FA"/>
    <w:rsid w:val="00CC0262"/>
    <w:rsid w:val="00CC1548"/>
    <w:rsid w:val="00CC1C19"/>
    <w:rsid w:val="00CC26AB"/>
    <w:rsid w:val="00CC2BA9"/>
    <w:rsid w:val="00CC5E94"/>
    <w:rsid w:val="00CC61FD"/>
    <w:rsid w:val="00CC710E"/>
    <w:rsid w:val="00CD0608"/>
    <w:rsid w:val="00CD07B9"/>
    <w:rsid w:val="00CD084F"/>
    <w:rsid w:val="00CD0FCB"/>
    <w:rsid w:val="00CD158E"/>
    <w:rsid w:val="00CD16F3"/>
    <w:rsid w:val="00CD1BA3"/>
    <w:rsid w:val="00CD227A"/>
    <w:rsid w:val="00CD3688"/>
    <w:rsid w:val="00CD47F9"/>
    <w:rsid w:val="00CD4A5D"/>
    <w:rsid w:val="00CD60C3"/>
    <w:rsid w:val="00CD6239"/>
    <w:rsid w:val="00CD62FC"/>
    <w:rsid w:val="00CE1543"/>
    <w:rsid w:val="00CE1851"/>
    <w:rsid w:val="00CE3889"/>
    <w:rsid w:val="00CE3FB7"/>
    <w:rsid w:val="00CE5FA7"/>
    <w:rsid w:val="00CE67D9"/>
    <w:rsid w:val="00CE702C"/>
    <w:rsid w:val="00CE72F9"/>
    <w:rsid w:val="00CE7369"/>
    <w:rsid w:val="00CF0DE5"/>
    <w:rsid w:val="00CF0F7A"/>
    <w:rsid w:val="00CF17E2"/>
    <w:rsid w:val="00CF3CB0"/>
    <w:rsid w:val="00CF48A8"/>
    <w:rsid w:val="00CF4DA2"/>
    <w:rsid w:val="00CF5838"/>
    <w:rsid w:val="00CF5E1C"/>
    <w:rsid w:val="00CF79A1"/>
    <w:rsid w:val="00CF7BB8"/>
    <w:rsid w:val="00D005D5"/>
    <w:rsid w:val="00D0192D"/>
    <w:rsid w:val="00D02A82"/>
    <w:rsid w:val="00D030D6"/>
    <w:rsid w:val="00D03148"/>
    <w:rsid w:val="00D0323A"/>
    <w:rsid w:val="00D04858"/>
    <w:rsid w:val="00D06929"/>
    <w:rsid w:val="00D072EF"/>
    <w:rsid w:val="00D0777A"/>
    <w:rsid w:val="00D10401"/>
    <w:rsid w:val="00D129CD"/>
    <w:rsid w:val="00D130E1"/>
    <w:rsid w:val="00D136D5"/>
    <w:rsid w:val="00D13819"/>
    <w:rsid w:val="00D14135"/>
    <w:rsid w:val="00D1441A"/>
    <w:rsid w:val="00D153FB"/>
    <w:rsid w:val="00D15405"/>
    <w:rsid w:val="00D163F2"/>
    <w:rsid w:val="00D173B0"/>
    <w:rsid w:val="00D17DD3"/>
    <w:rsid w:val="00D20411"/>
    <w:rsid w:val="00D21838"/>
    <w:rsid w:val="00D22B6C"/>
    <w:rsid w:val="00D247C1"/>
    <w:rsid w:val="00D25596"/>
    <w:rsid w:val="00D26B48"/>
    <w:rsid w:val="00D27792"/>
    <w:rsid w:val="00D3031B"/>
    <w:rsid w:val="00D32AE8"/>
    <w:rsid w:val="00D32D03"/>
    <w:rsid w:val="00D33B61"/>
    <w:rsid w:val="00D36738"/>
    <w:rsid w:val="00D3786C"/>
    <w:rsid w:val="00D37EA8"/>
    <w:rsid w:val="00D40B33"/>
    <w:rsid w:val="00D4292D"/>
    <w:rsid w:val="00D441F0"/>
    <w:rsid w:val="00D4434E"/>
    <w:rsid w:val="00D443FC"/>
    <w:rsid w:val="00D44A93"/>
    <w:rsid w:val="00D46CCF"/>
    <w:rsid w:val="00D4723A"/>
    <w:rsid w:val="00D472ED"/>
    <w:rsid w:val="00D47A42"/>
    <w:rsid w:val="00D50398"/>
    <w:rsid w:val="00D50C92"/>
    <w:rsid w:val="00D517D6"/>
    <w:rsid w:val="00D52BB1"/>
    <w:rsid w:val="00D52C5E"/>
    <w:rsid w:val="00D52E9D"/>
    <w:rsid w:val="00D53564"/>
    <w:rsid w:val="00D53E29"/>
    <w:rsid w:val="00D556A2"/>
    <w:rsid w:val="00D55B14"/>
    <w:rsid w:val="00D561FB"/>
    <w:rsid w:val="00D5645F"/>
    <w:rsid w:val="00D579E8"/>
    <w:rsid w:val="00D57D54"/>
    <w:rsid w:val="00D6199C"/>
    <w:rsid w:val="00D61BB9"/>
    <w:rsid w:val="00D6353E"/>
    <w:rsid w:val="00D63FC9"/>
    <w:rsid w:val="00D65F38"/>
    <w:rsid w:val="00D66C8E"/>
    <w:rsid w:val="00D7020A"/>
    <w:rsid w:val="00D70261"/>
    <w:rsid w:val="00D7038F"/>
    <w:rsid w:val="00D70BDC"/>
    <w:rsid w:val="00D71036"/>
    <w:rsid w:val="00D71F6F"/>
    <w:rsid w:val="00D72009"/>
    <w:rsid w:val="00D72A34"/>
    <w:rsid w:val="00D73590"/>
    <w:rsid w:val="00D74323"/>
    <w:rsid w:val="00D75082"/>
    <w:rsid w:val="00D76401"/>
    <w:rsid w:val="00D77268"/>
    <w:rsid w:val="00D779AE"/>
    <w:rsid w:val="00D77B1B"/>
    <w:rsid w:val="00D80C90"/>
    <w:rsid w:val="00D81230"/>
    <w:rsid w:val="00D81960"/>
    <w:rsid w:val="00D82AD3"/>
    <w:rsid w:val="00D84ADF"/>
    <w:rsid w:val="00D84B2A"/>
    <w:rsid w:val="00D8553C"/>
    <w:rsid w:val="00D86A26"/>
    <w:rsid w:val="00D90D5F"/>
    <w:rsid w:val="00D91BD9"/>
    <w:rsid w:val="00D925E1"/>
    <w:rsid w:val="00D926B3"/>
    <w:rsid w:val="00D931EE"/>
    <w:rsid w:val="00D93C73"/>
    <w:rsid w:val="00D94454"/>
    <w:rsid w:val="00D96EF4"/>
    <w:rsid w:val="00D97246"/>
    <w:rsid w:val="00D97435"/>
    <w:rsid w:val="00DA00B0"/>
    <w:rsid w:val="00DA4456"/>
    <w:rsid w:val="00DA486A"/>
    <w:rsid w:val="00DA4C8D"/>
    <w:rsid w:val="00DA4F1D"/>
    <w:rsid w:val="00DA72E5"/>
    <w:rsid w:val="00DB023C"/>
    <w:rsid w:val="00DB0458"/>
    <w:rsid w:val="00DB1767"/>
    <w:rsid w:val="00DB1E4F"/>
    <w:rsid w:val="00DB2172"/>
    <w:rsid w:val="00DB24FA"/>
    <w:rsid w:val="00DB2BBB"/>
    <w:rsid w:val="00DB3945"/>
    <w:rsid w:val="00DB3B80"/>
    <w:rsid w:val="00DB646E"/>
    <w:rsid w:val="00DB6944"/>
    <w:rsid w:val="00DB79AD"/>
    <w:rsid w:val="00DC1D77"/>
    <w:rsid w:val="00DC22F3"/>
    <w:rsid w:val="00DC2431"/>
    <w:rsid w:val="00DC2FD3"/>
    <w:rsid w:val="00DC33AB"/>
    <w:rsid w:val="00DC354A"/>
    <w:rsid w:val="00DC3685"/>
    <w:rsid w:val="00DC384B"/>
    <w:rsid w:val="00DC3E24"/>
    <w:rsid w:val="00DC47D7"/>
    <w:rsid w:val="00DC609F"/>
    <w:rsid w:val="00DD1889"/>
    <w:rsid w:val="00DD2D85"/>
    <w:rsid w:val="00DD3668"/>
    <w:rsid w:val="00DD5762"/>
    <w:rsid w:val="00DD70C6"/>
    <w:rsid w:val="00DE015C"/>
    <w:rsid w:val="00DE126D"/>
    <w:rsid w:val="00DE142A"/>
    <w:rsid w:val="00DE19C1"/>
    <w:rsid w:val="00DE308C"/>
    <w:rsid w:val="00DE4927"/>
    <w:rsid w:val="00DE6904"/>
    <w:rsid w:val="00DE6A18"/>
    <w:rsid w:val="00DE6A94"/>
    <w:rsid w:val="00DE6CE3"/>
    <w:rsid w:val="00DF013E"/>
    <w:rsid w:val="00DF0EF8"/>
    <w:rsid w:val="00DF136D"/>
    <w:rsid w:val="00DF3EE5"/>
    <w:rsid w:val="00DF50EF"/>
    <w:rsid w:val="00E00ED2"/>
    <w:rsid w:val="00E01E9E"/>
    <w:rsid w:val="00E02412"/>
    <w:rsid w:val="00E02679"/>
    <w:rsid w:val="00E02FA8"/>
    <w:rsid w:val="00E03FBD"/>
    <w:rsid w:val="00E043D2"/>
    <w:rsid w:val="00E0474F"/>
    <w:rsid w:val="00E04D30"/>
    <w:rsid w:val="00E0523D"/>
    <w:rsid w:val="00E06446"/>
    <w:rsid w:val="00E068AB"/>
    <w:rsid w:val="00E107B4"/>
    <w:rsid w:val="00E1189E"/>
    <w:rsid w:val="00E132DC"/>
    <w:rsid w:val="00E13FD5"/>
    <w:rsid w:val="00E14018"/>
    <w:rsid w:val="00E1569C"/>
    <w:rsid w:val="00E15A85"/>
    <w:rsid w:val="00E15AF1"/>
    <w:rsid w:val="00E15DC6"/>
    <w:rsid w:val="00E170A5"/>
    <w:rsid w:val="00E175A2"/>
    <w:rsid w:val="00E177AE"/>
    <w:rsid w:val="00E17ECF"/>
    <w:rsid w:val="00E2184B"/>
    <w:rsid w:val="00E22AEB"/>
    <w:rsid w:val="00E22CC7"/>
    <w:rsid w:val="00E24D88"/>
    <w:rsid w:val="00E253DF"/>
    <w:rsid w:val="00E2562D"/>
    <w:rsid w:val="00E25B85"/>
    <w:rsid w:val="00E26254"/>
    <w:rsid w:val="00E300FF"/>
    <w:rsid w:val="00E30CB3"/>
    <w:rsid w:val="00E31716"/>
    <w:rsid w:val="00E31DD8"/>
    <w:rsid w:val="00E320D0"/>
    <w:rsid w:val="00E32ECB"/>
    <w:rsid w:val="00E33B01"/>
    <w:rsid w:val="00E35505"/>
    <w:rsid w:val="00E3562A"/>
    <w:rsid w:val="00E37DED"/>
    <w:rsid w:val="00E40CC6"/>
    <w:rsid w:val="00E4103B"/>
    <w:rsid w:val="00E41594"/>
    <w:rsid w:val="00E41DDA"/>
    <w:rsid w:val="00E4286A"/>
    <w:rsid w:val="00E43BC5"/>
    <w:rsid w:val="00E4432D"/>
    <w:rsid w:val="00E466A5"/>
    <w:rsid w:val="00E5037F"/>
    <w:rsid w:val="00E505A0"/>
    <w:rsid w:val="00E516BE"/>
    <w:rsid w:val="00E52D86"/>
    <w:rsid w:val="00E5333F"/>
    <w:rsid w:val="00E541E6"/>
    <w:rsid w:val="00E54A40"/>
    <w:rsid w:val="00E55412"/>
    <w:rsid w:val="00E558F9"/>
    <w:rsid w:val="00E562E1"/>
    <w:rsid w:val="00E57C7B"/>
    <w:rsid w:val="00E61E9B"/>
    <w:rsid w:val="00E623D4"/>
    <w:rsid w:val="00E6287B"/>
    <w:rsid w:val="00E633D4"/>
    <w:rsid w:val="00E64388"/>
    <w:rsid w:val="00E643FC"/>
    <w:rsid w:val="00E644DF"/>
    <w:rsid w:val="00E6459D"/>
    <w:rsid w:val="00E65623"/>
    <w:rsid w:val="00E65778"/>
    <w:rsid w:val="00E65A11"/>
    <w:rsid w:val="00E67E7A"/>
    <w:rsid w:val="00E71047"/>
    <w:rsid w:val="00E72172"/>
    <w:rsid w:val="00E7256A"/>
    <w:rsid w:val="00E744A9"/>
    <w:rsid w:val="00E74EF7"/>
    <w:rsid w:val="00E75CB1"/>
    <w:rsid w:val="00E763D1"/>
    <w:rsid w:val="00E76DF4"/>
    <w:rsid w:val="00E77A82"/>
    <w:rsid w:val="00E8042F"/>
    <w:rsid w:val="00E81EFA"/>
    <w:rsid w:val="00E8237A"/>
    <w:rsid w:val="00E855CF"/>
    <w:rsid w:val="00E86007"/>
    <w:rsid w:val="00E861FF"/>
    <w:rsid w:val="00E8620E"/>
    <w:rsid w:val="00E867B9"/>
    <w:rsid w:val="00E86C33"/>
    <w:rsid w:val="00E87DB4"/>
    <w:rsid w:val="00E90361"/>
    <w:rsid w:val="00E92EFB"/>
    <w:rsid w:val="00E9344A"/>
    <w:rsid w:val="00E955E0"/>
    <w:rsid w:val="00E95D37"/>
    <w:rsid w:val="00E960B5"/>
    <w:rsid w:val="00E9677E"/>
    <w:rsid w:val="00E97555"/>
    <w:rsid w:val="00E97833"/>
    <w:rsid w:val="00EA06D2"/>
    <w:rsid w:val="00EA0B53"/>
    <w:rsid w:val="00EA0F69"/>
    <w:rsid w:val="00EA1060"/>
    <w:rsid w:val="00EA32DC"/>
    <w:rsid w:val="00EA491D"/>
    <w:rsid w:val="00EA7242"/>
    <w:rsid w:val="00EB2D17"/>
    <w:rsid w:val="00EB2DE6"/>
    <w:rsid w:val="00EB4738"/>
    <w:rsid w:val="00EB49E4"/>
    <w:rsid w:val="00EB4C9F"/>
    <w:rsid w:val="00EB52ED"/>
    <w:rsid w:val="00EB5DD3"/>
    <w:rsid w:val="00EB5F19"/>
    <w:rsid w:val="00EB6BD6"/>
    <w:rsid w:val="00EC1CE4"/>
    <w:rsid w:val="00EC1DD1"/>
    <w:rsid w:val="00EC22B8"/>
    <w:rsid w:val="00EC398E"/>
    <w:rsid w:val="00EC4EF0"/>
    <w:rsid w:val="00EC5B12"/>
    <w:rsid w:val="00EC65CF"/>
    <w:rsid w:val="00ED06B5"/>
    <w:rsid w:val="00ED203C"/>
    <w:rsid w:val="00ED23DF"/>
    <w:rsid w:val="00ED3914"/>
    <w:rsid w:val="00ED391A"/>
    <w:rsid w:val="00ED3C09"/>
    <w:rsid w:val="00ED4C83"/>
    <w:rsid w:val="00ED5040"/>
    <w:rsid w:val="00ED69EF"/>
    <w:rsid w:val="00ED7727"/>
    <w:rsid w:val="00ED776A"/>
    <w:rsid w:val="00ED7807"/>
    <w:rsid w:val="00EE23D6"/>
    <w:rsid w:val="00EE263F"/>
    <w:rsid w:val="00EE365F"/>
    <w:rsid w:val="00EE3AA6"/>
    <w:rsid w:val="00EE3DFE"/>
    <w:rsid w:val="00EE6141"/>
    <w:rsid w:val="00EE6BDC"/>
    <w:rsid w:val="00EE70B7"/>
    <w:rsid w:val="00EE7715"/>
    <w:rsid w:val="00EE778E"/>
    <w:rsid w:val="00EE787C"/>
    <w:rsid w:val="00EF01B7"/>
    <w:rsid w:val="00EF1A06"/>
    <w:rsid w:val="00EF1E34"/>
    <w:rsid w:val="00EF207C"/>
    <w:rsid w:val="00EF20CA"/>
    <w:rsid w:val="00EF212C"/>
    <w:rsid w:val="00EF276E"/>
    <w:rsid w:val="00EF4875"/>
    <w:rsid w:val="00EF547C"/>
    <w:rsid w:val="00EF5660"/>
    <w:rsid w:val="00EF5AF5"/>
    <w:rsid w:val="00EF5F84"/>
    <w:rsid w:val="00EF7AAE"/>
    <w:rsid w:val="00F00E12"/>
    <w:rsid w:val="00F01083"/>
    <w:rsid w:val="00F014FF"/>
    <w:rsid w:val="00F037B9"/>
    <w:rsid w:val="00F03950"/>
    <w:rsid w:val="00F03F06"/>
    <w:rsid w:val="00F0454A"/>
    <w:rsid w:val="00F052AE"/>
    <w:rsid w:val="00F05B6D"/>
    <w:rsid w:val="00F0644B"/>
    <w:rsid w:val="00F078DE"/>
    <w:rsid w:val="00F118BC"/>
    <w:rsid w:val="00F121A1"/>
    <w:rsid w:val="00F1257F"/>
    <w:rsid w:val="00F12682"/>
    <w:rsid w:val="00F13C91"/>
    <w:rsid w:val="00F1576E"/>
    <w:rsid w:val="00F15857"/>
    <w:rsid w:val="00F23DF1"/>
    <w:rsid w:val="00F242CA"/>
    <w:rsid w:val="00F24E57"/>
    <w:rsid w:val="00F25451"/>
    <w:rsid w:val="00F255F9"/>
    <w:rsid w:val="00F26148"/>
    <w:rsid w:val="00F26D12"/>
    <w:rsid w:val="00F27848"/>
    <w:rsid w:val="00F27E0E"/>
    <w:rsid w:val="00F30B72"/>
    <w:rsid w:val="00F30F53"/>
    <w:rsid w:val="00F318C8"/>
    <w:rsid w:val="00F31BEC"/>
    <w:rsid w:val="00F32846"/>
    <w:rsid w:val="00F32D08"/>
    <w:rsid w:val="00F33EDD"/>
    <w:rsid w:val="00F355CA"/>
    <w:rsid w:val="00F36EE8"/>
    <w:rsid w:val="00F37502"/>
    <w:rsid w:val="00F37F44"/>
    <w:rsid w:val="00F40D9E"/>
    <w:rsid w:val="00F40E25"/>
    <w:rsid w:val="00F41AB3"/>
    <w:rsid w:val="00F42F53"/>
    <w:rsid w:val="00F43079"/>
    <w:rsid w:val="00F43194"/>
    <w:rsid w:val="00F431B2"/>
    <w:rsid w:val="00F433FD"/>
    <w:rsid w:val="00F43940"/>
    <w:rsid w:val="00F43E7D"/>
    <w:rsid w:val="00F44773"/>
    <w:rsid w:val="00F464A8"/>
    <w:rsid w:val="00F47E31"/>
    <w:rsid w:val="00F51929"/>
    <w:rsid w:val="00F51C90"/>
    <w:rsid w:val="00F521D6"/>
    <w:rsid w:val="00F5256D"/>
    <w:rsid w:val="00F52DA4"/>
    <w:rsid w:val="00F53596"/>
    <w:rsid w:val="00F53E88"/>
    <w:rsid w:val="00F5437C"/>
    <w:rsid w:val="00F54781"/>
    <w:rsid w:val="00F5512F"/>
    <w:rsid w:val="00F5578E"/>
    <w:rsid w:val="00F55FBB"/>
    <w:rsid w:val="00F562EB"/>
    <w:rsid w:val="00F568AC"/>
    <w:rsid w:val="00F56AF8"/>
    <w:rsid w:val="00F571EB"/>
    <w:rsid w:val="00F575BB"/>
    <w:rsid w:val="00F576D6"/>
    <w:rsid w:val="00F60187"/>
    <w:rsid w:val="00F61280"/>
    <w:rsid w:val="00F62B66"/>
    <w:rsid w:val="00F63448"/>
    <w:rsid w:val="00F65CF5"/>
    <w:rsid w:val="00F70404"/>
    <w:rsid w:val="00F709F8"/>
    <w:rsid w:val="00F717BB"/>
    <w:rsid w:val="00F724AF"/>
    <w:rsid w:val="00F73564"/>
    <w:rsid w:val="00F73D73"/>
    <w:rsid w:val="00F749D4"/>
    <w:rsid w:val="00F74CF9"/>
    <w:rsid w:val="00F756A5"/>
    <w:rsid w:val="00F756B2"/>
    <w:rsid w:val="00F76721"/>
    <w:rsid w:val="00F77B64"/>
    <w:rsid w:val="00F77E2D"/>
    <w:rsid w:val="00F81122"/>
    <w:rsid w:val="00F812C5"/>
    <w:rsid w:val="00F81B08"/>
    <w:rsid w:val="00F8254C"/>
    <w:rsid w:val="00F82C46"/>
    <w:rsid w:val="00F82E21"/>
    <w:rsid w:val="00F83195"/>
    <w:rsid w:val="00F840DC"/>
    <w:rsid w:val="00F85145"/>
    <w:rsid w:val="00F86510"/>
    <w:rsid w:val="00F905A8"/>
    <w:rsid w:val="00F907E1"/>
    <w:rsid w:val="00F90B0A"/>
    <w:rsid w:val="00F91EEF"/>
    <w:rsid w:val="00F92073"/>
    <w:rsid w:val="00F9264F"/>
    <w:rsid w:val="00F929FA"/>
    <w:rsid w:val="00F93961"/>
    <w:rsid w:val="00F9486F"/>
    <w:rsid w:val="00F974EC"/>
    <w:rsid w:val="00F976DD"/>
    <w:rsid w:val="00FA0919"/>
    <w:rsid w:val="00FA0F5E"/>
    <w:rsid w:val="00FA17EC"/>
    <w:rsid w:val="00FA4E61"/>
    <w:rsid w:val="00FA5872"/>
    <w:rsid w:val="00FA651F"/>
    <w:rsid w:val="00FA7247"/>
    <w:rsid w:val="00FB1899"/>
    <w:rsid w:val="00FB2719"/>
    <w:rsid w:val="00FB2ACD"/>
    <w:rsid w:val="00FB44E4"/>
    <w:rsid w:val="00FB4832"/>
    <w:rsid w:val="00FB4904"/>
    <w:rsid w:val="00FB5396"/>
    <w:rsid w:val="00FB7DBC"/>
    <w:rsid w:val="00FC05AC"/>
    <w:rsid w:val="00FC0664"/>
    <w:rsid w:val="00FC0851"/>
    <w:rsid w:val="00FC0E1D"/>
    <w:rsid w:val="00FC2579"/>
    <w:rsid w:val="00FC360C"/>
    <w:rsid w:val="00FC3B36"/>
    <w:rsid w:val="00FC5AD4"/>
    <w:rsid w:val="00FC7228"/>
    <w:rsid w:val="00FC72D6"/>
    <w:rsid w:val="00FC784A"/>
    <w:rsid w:val="00FC7BAA"/>
    <w:rsid w:val="00FD0033"/>
    <w:rsid w:val="00FD08A3"/>
    <w:rsid w:val="00FD0C9A"/>
    <w:rsid w:val="00FD135D"/>
    <w:rsid w:val="00FD1523"/>
    <w:rsid w:val="00FD209F"/>
    <w:rsid w:val="00FD2C93"/>
    <w:rsid w:val="00FD49D6"/>
    <w:rsid w:val="00FD50E3"/>
    <w:rsid w:val="00FD5188"/>
    <w:rsid w:val="00FD76A3"/>
    <w:rsid w:val="00FE0A53"/>
    <w:rsid w:val="00FE1BBA"/>
    <w:rsid w:val="00FE1D30"/>
    <w:rsid w:val="00FE22E3"/>
    <w:rsid w:val="00FE255D"/>
    <w:rsid w:val="00FE48E3"/>
    <w:rsid w:val="00FE5005"/>
    <w:rsid w:val="00FE6696"/>
    <w:rsid w:val="00FE7A78"/>
    <w:rsid w:val="00FF1528"/>
    <w:rsid w:val="00FF1805"/>
    <w:rsid w:val="00FF1BC8"/>
    <w:rsid w:val="00FF2213"/>
    <w:rsid w:val="00FF2995"/>
    <w:rsid w:val="00FF2E55"/>
    <w:rsid w:val="00FF3D82"/>
    <w:rsid w:val="00FF3F2E"/>
    <w:rsid w:val="00FF4E41"/>
    <w:rsid w:val="00FF5C5E"/>
    <w:rsid w:val="00FF7353"/>
    <w:rsid w:val="00FF7BAE"/>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922AD8"/>
  <w14:defaultImageDpi w14:val="32767"/>
  <w15:docId w15:val="{4F386B3D-CC26-4A13-9BF7-AC5F83FDD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sv-SE" w:eastAsia="sv-S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7C1F"/>
    <w:rPr>
      <w:rFonts w:ascii="Times New Roman" w:eastAsia="Yu Mincho" w:hAnsi="Times New Roman"/>
      <w:sz w:val="24"/>
      <w:szCs w:val="24"/>
    </w:rPr>
  </w:style>
  <w:style w:type="paragraph" w:styleId="Heading1">
    <w:name w:val="heading 1"/>
    <w:basedOn w:val="Normal"/>
    <w:next w:val="Normal"/>
    <w:link w:val="Heading1Char"/>
    <w:uiPriority w:val="9"/>
    <w:qFormat/>
    <w:rsid w:val="00947B9B"/>
    <w:pPr>
      <w:keepNext/>
      <w:keepLines/>
      <w:spacing w:before="240"/>
      <w:outlineLvl w:val="0"/>
    </w:pPr>
    <w:rPr>
      <w:rFonts w:ascii="Calibri Light" w:eastAsia="Yu Gothic Light" w:hAnsi="Calibri Light"/>
      <w:color w:val="000000"/>
      <w:sz w:val="32"/>
      <w:szCs w:val="32"/>
      <w:lang w:eastAsia="en-US"/>
    </w:rPr>
  </w:style>
  <w:style w:type="paragraph" w:styleId="Heading2">
    <w:name w:val="heading 2"/>
    <w:basedOn w:val="Normal"/>
    <w:next w:val="Normal"/>
    <w:link w:val="Heading2Char"/>
    <w:uiPriority w:val="9"/>
    <w:qFormat/>
    <w:rsid w:val="00EB49E4"/>
    <w:pPr>
      <w:keepNext/>
      <w:keepLines/>
      <w:spacing w:before="40"/>
      <w:outlineLvl w:val="1"/>
    </w:pPr>
    <w:rPr>
      <w:rFonts w:ascii="Calibri Light" w:eastAsia="Yu Gothic Light" w:hAnsi="Calibri Light"/>
      <w:color w:val="2E74B5"/>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C96EE0"/>
    <w:pPr>
      <w:ind w:left="720"/>
      <w:contextualSpacing/>
    </w:pPr>
    <w:rPr>
      <w:rFonts w:ascii="Calibri" w:hAnsi="Calibri"/>
      <w:lang w:eastAsia="en-US"/>
    </w:rPr>
  </w:style>
  <w:style w:type="character" w:customStyle="1" w:styleId="Heading1Char">
    <w:name w:val="Heading 1 Char"/>
    <w:link w:val="Heading1"/>
    <w:uiPriority w:val="9"/>
    <w:rsid w:val="00947B9B"/>
    <w:rPr>
      <w:rFonts w:ascii="Calibri Light" w:eastAsia="Yu Gothic Light" w:hAnsi="Calibri Light" w:cs="Times New Roman"/>
      <w:color w:val="000000"/>
      <w:sz w:val="32"/>
      <w:szCs w:val="32"/>
    </w:rPr>
  </w:style>
  <w:style w:type="paragraph" w:styleId="FootnoteText">
    <w:name w:val="footnote text"/>
    <w:basedOn w:val="Normal"/>
    <w:link w:val="FootnoteTextChar"/>
    <w:uiPriority w:val="99"/>
    <w:unhideWhenUsed/>
    <w:rsid w:val="00BB6552"/>
    <w:rPr>
      <w:rFonts w:ascii="Calibri" w:hAnsi="Calibri"/>
      <w:lang w:eastAsia="en-US"/>
    </w:rPr>
  </w:style>
  <w:style w:type="character" w:customStyle="1" w:styleId="FootnoteTextChar">
    <w:name w:val="Footnote Text Char"/>
    <w:basedOn w:val="DefaultParagraphFont"/>
    <w:link w:val="FootnoteText"/>
    <w:uiPriority w:val="99"/>
    <w:rsid w:val="00BB6552"/>
  </w:style>
  <w:style w:type="character" w:styleId="FootnoteReference">
    <w:name w:val="footnote reference"/>
    <w:uiPriority w:val="99"/>
    <w:unhideWhenUsed/>
    <w:rsid w:val="00BB6552"/>
    <w:rPr>
      <w:vertAlign w:val="superscript"/>
    </w:rPr>
  </w:style>
  <w:style w:type="character" w:styleId="Hyperlink">
    <w:name w:val="Hyperlink"/>
    <w:uiPriority w:val="99"/>
    <w:unhideWhenUsed/>
    <w:rsid w:val="00BB6552"/>
    <w:rPr>
      <w:color w:val="0563C1"/>
      <w:u w:val="single"/>
    </w:rPr>
  </w:style>
  <w:style w:type="paragraph" w:styleId="NormalWeb">
    <w:name w:val="Normal (Web)"/>
    <w:basedOn w:val="Normal"/>
    <w:uiPriority w:val="99"/>
    <w:unhideWhenUsed/>
    <w:rsid w:val="0043432B"/>
    <w:pPr>
      <w:spacing w:before="100" w:beforeAutospacing="1" w:after="100" w:afterAutospacing="1"/>
    </w:pPr>
  </w:style>
  <w:style w:type="character" w:styleId="FollowedHyperlink">
    <w:name w:val="FollowedHyperlink"/>
    <w:uiPriority w:val="99"/>
    <w:semiHidden/>
    <w:unhideWhenUsed/>
    <w:rsid w:val="007A6E75"/>
    <w:rPr>
      <w:color w:val="954F72"/>
      <w:u w:val="single"/>
    </w:rPr>
  </w:style>
  <w:style w:type="character" w:customStyle="1" w:styleId="Heading2Char">
    <w:name w:val="Heading 2 Char"/>
    <w:link w:val="Heading2"/>
    <w:uiPriority w:val="9"/>
    <w:rsid w:val="00EB49E4"/>
    <w:rPr>
      <w:rFonts w:ascii="Calibri Light" w:eastAsia="Yu Gothic Light" w:hAnsi="Calibri Light" w:cs="Times New Roman"/>
      <w:color w:val="2E74B5"/>
      <w:sz w:val="26"/>
      <w:szCs w:val="26"/>
    </w:rPr>
  </w:style>
  <w:style w:type="paragraph" w:styleId="Header">
    <w:name w:val="header"/>
    <w:basedOn w:val="Normal"/>
    <w:link w:val="HeaderChar"/>
    <w:uiPriority w:val="99"/>
    <w:unhideWhenUsed/>
    <w:rsid w:val="00EB6BD6"/>
    <w:pPr>
      <w:tabs>
        <w:tab w:val="center" w:pos="4536"/>
        <w:tab w:val="right" w:pos="9072"/>
      </w:tabs>
    </w:pPr>
    <w:rPr>
      <w:rFonts w:ascii="Calibri" w:hAnsi="Calibri"/>
      <w:lang w:eastAsia="en-US"/>
    </w:rPr>
  </w:style>
  <w:style w:type="character" w:customStyle="1" w:styleId="HeaderChar">
    <w:name w:val="Header Char"/>
    <w:basedOn w:val="DefaultParagraphFont"/>
    <w:link w:val="Header"/>
    <w:uiPriority w:val="99"/>
    <w:rsid w:val="00EB6BD6"/>
  </w:style>
  <w:style w:type="paragraph" w:styleId="Footer">
    <w:name w:val="footer"/>
    <w:basedOn w:val="Normal"/>
    <w:link w:val="FooterChar"/>
    <w:uiPriority w:val="99"/>
    <w:unhideWhenUsed/>
    <w:rsid w:val="00EB6BD6"/>
    <w:pPr>
      <w:tabs>
        <w:tab w:val="center" w:pos="4536"/>
        <w:tab w:val="right" w:pos="9072"/>
      </w:tabs>
    </w:pPr>
    <w:rPr>
      <w:rFonts w:ascii="Calibri" w:hAnsi="Calibri"/>
      <w:lang w:eastAsia="en-US"/>
    </w:rPr>
  </w:style>
  <w:style w:type="character" w:customStyle="1" w:styleId="FooterChar">
    <w:name w:val="Footer Char"/>
    <w:basedOn w:val="DefaultParagraphFont"/>
    <w:link w:val="Footer"/>
    <w:uiPriority w:val="99"/>
    <w:rsid w:val="00EB6BD6"/>
  </w:style>
  <w:style w:type="paragraph" w:customStyle="1" w:styleId="Allmntstyckeformat">
    <w:name w:val="[Allmänt styckeformat]"/>
    <w:basedOn w:val="Normal"/>
    <w:uiPriority w:val="99"/>
    <w:rsid w:val="00F052AE"/>
    <w:pPr>
      <w:widowControl w:val="0"/>
      <w:autoSpaceDE w:val="0"/>
      <w:autoSpaceDN w:val="0"/>
      <w:adjustRightInd w:val="0"/>
      <w:spacing w:line="288" w:lineRule="auto"/>
      <w:textAlignment w:val="center"/>
    </w:pPr>
    <w:rPr>
      <w:rFonts w:ascii="MinionPro-Regular" w:hAnsi="MinionPro-Regular" w:cs="MinionPro-Regular"/>
      <w:color w:val="000000"/>
      <w:lang w:eastAsia="en-US"/>
    </w:rPr>
  </w:style>
  <w:style w:type="character" w:customStyle="1" w:styleId="PlainTable41">
    <w:name w:val="Plain Table 41"/>
    <w:aliases w:val="Högerställd infotext"/>
    <w:uiPriority w:val="21"/>
    <w:qFormat/>
    <w:rsid w:val="00F052AE"/>
    <w:rPr>
      <w:rFonts w:ascii="Calibri" w:hAnsi="Calibri" w:cs="Calibri"/>
      <w:sz w:val="20"/>
      <w:szCs w:val="20"/>
    </w:rPr>
  </w:style>
  <w:style w:type="paragraph" w:customStyle="1" w:styleId="descript">
    <w:name w:val="descript"/>
    <w:basedOn w:val="Normal"/>
    <w:rsid w:val="00956070"/>
    <w:pPr>
      <w:spacing w:before="100" w:beforeAutospacing="1" w:after="100" w:afterAutospacing="1"/>
    </w:pPr>
  </w:style>
  <w:style w:type="character" w:customStyle="1" w:styleId="apple-converted-space">
    <w:name w:val="apple-converted-space"/>
    <w:basedOn w:val="DefaultParagraphFont"/>
    <w:rsid w:val="00956070"/>
  </w:style>
  <w:style w:type="character" w:styleId="Emphasis">
    <w:name w:val="Emphasis"/>
    <w:uiPriority w:val="20"/>
    <w:qFormat/>
    <w:rsid w:val="00956070"/>
    <w:rPr>
      <w:i/>
      <w:iCs/>
    </w:rPr>
  </w:style>
  <w:style w:type="table" w:styleId="TableGrid">
    <w:name w:val="Table Grid"/>
    <w:basedOn w:val="TableNormal"/>
    <w:uiPriority w:val="39"/>
    <w:rsid w:val="00CA28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3063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link w:val="HTMLPreformatted"/>
    <w:uiPriority w:val="99"/>
    <w:rsid w:val="003063E5"/>
    <w:rPr>
      <w:rFonts w:ascii="Courier New" w:hAnsi="Courier New" w:cs="Courier New"/>
      <w:sz w:val="20"/>
      <w:szCs w:val="20"/>
      <w:lang w:eastAsia="sv-SE"/>
    </w:rPr>
  </w:style>
  <w:style w:type="character" w:styleId="CommentReference">
    <w:name w:val="annotation reference"/>
    <w:uiPriority w:val="99"/>
    <w:semiHidden/>
    <w:unhideWhenUsed/>
    <w:rsid w:val="00083804"/>
    <w:rPr>
      <w:sz w:val="18"/>
      <w:szCs w:val="18"/>
    </w:rPr>
  </w:style>
  <w:style w:type="paragraph" w:styleId="CommentText">
    <w:name w:val="annotation text"/>
    <w:basedOn w:val="Normal"/>
    <w:link w:val="CommentTextChar"/>
    <w:uiPriority w:val="99"/>
    <w:unhideWhenUsed/>
    <w:rsid w:val="00083804"/>
  </w:style>
  <w:style w:type="character" w:customStyle="1" w:styleId="CommentTextChar">
    <w:name w:val="Comment Text Char"/>
    <w:link w:val="CommentText"/>
    <w:uiPriority w:val="99"/>
    <w:rsid w:val="00083804"/>
    <w:rPr>
      <w:rFonts w:ascii="Times New Roman" w:hAnsi="Times New Roman" w:cs="Times New Roman"/>
      <w:lang w:eastAsia="sv-SE"/>
    </w:rPr>
  </w:style>
  <w:style w:type="paragraph" w:styleId="CommentSubject">
    <w:name w:val="annotation subject"/>
    <w:basedOn w:val="CommentText"/>
    <w:next w:val="CommentText"/>
    <w:link w:val="CommentSubjectChar"/>
    <w:uiPriority w:val="99"/>
    <w:semiHidden/>
    <w:unhideWhenUsed/>
    <w:rsid w:val="00083804"/>
    <w:rPr>
      <w:b/>
      <w:bCs/>
      <w:sz w:val="20"/>
      <w:szCs w:val="20"/>
    </w:rPr>
  </w:style>
  <w:style w:type="character" w:customStyle="1" w:styleId="CommentSubjectChar">
    <w:name w:val="Comment Subject Char"/>
    <w:link w:val="CommentSubject"/>
    <w:uiPriority w:val="99"/>
    <w:semiHidden/>
    <w:rsid w:val="00083804"/>
    <w:rPr>
      <w:rFonts w:ascii="Times New Roman" w:hAnsi="Times New Roman" w:cs="Times New Roman"/>
      <w:b/>
      <w:bCs/>
      <w:sz w:val="20"/>
      <w:szCs w:val="20"/>
      <w:lang w:eastAsia="sv-SE"/>
    </w:rPr>
  </w:style>
  <w:style w:type="paragraph" w:styleId="BalloonText">
    <w:name w:val="Balloon Text"/>
    <w:basedOn w:val="Normal"/>
    <w:link w:val="BalloonTextChar"/>
    <w:uiPriority w:val="99"/>
    <w:semiHidden/>
    <w:unhideWhenUsed/>
    <w:rsid w:val="00083804"/>
    <w:rPr>
      <w:sz w:val="18"/>
      <w:szCs w:val="18"/>
    </w:rPr>
  </w:style>
  <w:style w:type="character" w:customStyle="1" w:styleId="BalloonTextChar">
    <w:name w:val="Balloon Text Char"/>
    <w:link w:val="BalloonText"/>
    <w:uiPriority w:val="99"/>
    <w:semiHidden/>
    <w:rsid w:val="00083804"/>
    <w:rPr>
      <w:rFonts w:ascii="Times New Roman" w:hAnsi="Times New Roman" w:cs="Times New Roman"/>
      <w:sz w:val="18"/>
      <w:szCs w:val="18"/>
      <w:lang w:eastAsia="sv-SE"/>
    </w:rPr>
  </w:style>
  <w:style w:type="paragraph" w:customStyle="1" w:styleId="ColorfulShading-Accent11">
    <w:name w:val="Colorful Shading - Accent 11"/>
    <w:hidden/>
    <w:uiPriority w:val="99"/>
    <w:semiHidden/>
    <w:rsid w:val="00011081"/>
    <w:rPr>
      <w:rFonts w:ascii="Times New Roman" w:hAnsi="Times New Roman"/>
      <w:sz w:val="24"/>
      <w:szCs w:val="24"/>
    </w:rPr>
  </w:style>
  <w:style w:type="character" w:customStyle="1" w:styleId="MediumGrid11">
    <w:name w:val="Medium Grid 11"/>
    <w:uiPriority w:val="99"/>
    <w:semiHidden/>
    <w:rsid w:val="009754B0"/>
    <w:rPr>
      <w:color w:val="808080"/>
    </w:rPr>
  </w:style>
  <w:style w:type="character" w:customStyle="1" w:styleId="ref-journal">
    <w:name w:val="ref-journal"/>
    <w:basedOn w:val="DefaultParagraphFont"/>
    <w:rsid w:val="008F7EFD"/>
  </w:style>
  <w:style w:type="character" w:styleId="PageNumber">
    <w:name w:val="page number"/>
    <w:basedOn w:val="DefaultParagraphFont"/>
    <w:uiPriority w:val="99"/>
    <w:semiHidden/>
    <w:unhideWhenUsed/>
    <w:rsid w:val="00133B19"/>
  </w:style>
  <w:style w:type="paragraph" w:customStyle="1" w:styleId="GridTable31">
    <w:name w:val="Grid Table 31"/>
    <w:basedOn w:val="Heading1"/>
    <w:next w:val="Normal"/>
    <w:uiPriority w:val="39"/>
    <w:unhideWhenUsed/>
    <w:qFormat/>
    <w:rsid w:val="00133B19"/>
    <w:pPr>
      <w:spacing w:before="480" w:line="276" w:lineRule="auto"/>
      <w:outlineLvl w:val="9"/>
    </w:pPr>
    <w:rPr>
      <w:b/>
      <w:bCs/>
      <w:color w:val="2E74B5"/>
      <w:sz w:val="28"/>
      <w:szCs w:val="28"/>
      <w:lang w:eastAsia="sv-SE"/>
    </w:rPr>
  </w:style>
  <w:style w:type="paragraph" w:styleId="TOC1">
    <w:name w:val="toc 1"/>
    <w:basedOn w:val="Normal"/>
    <w:next w:val="Normal"/>
    <w:autoRedefine/>
    <w:uiPriority w:val="39"/>
    <w:unhideWhenUsed/>
    <w:rsid w:val="00133B19"/>
    <w:pPr>
      <w:spacing w:before="120"/>
    </w:pPr>
    <w:rPr>
      <w:rFonts w:ascii="Calibri" w:hAnsi="Calibri"/>
      <w:b/>
      <w:bCs/>
      <w:caps/>
      <w:sz w:val="22"/>
      <w:szCs w:val="22"/>
    </w:rPr>
  </w:style>
  <w:style w:type="paragraph" w:styleId="TOC2">
    <w:name w:val="toc 2"/>
    <w:basedOn w:val="Normal"/>
    <w:next w:val="Normal"/>
    <w:autoRedefine/>
    <w:uiPriority w:val="39"/>
    <w:semiHidden/>
    <w:unhideWhenUsed/>
    <w:rsid w:val="00133B19"/>
    <w:pPr>
      <w:ind w:left="240"/>
    </w:pPr>
    <w:rPr>
      <w:rFonts w:ascii="Calibri" w:hAnsi="Calibri"/>
      <w:smallCaps/>
      <w:sz w:val="22"/>
      <w:szCs w:val="22"/>
    </w:rPr>
  </w:style>
  <w:style w:type="paragraph" w:styleId="TOC3">
    <w:name w:val="toc 3"/>
    <w:basedOn w:val="Normal"/>
    <w:next w:val="Normal"/>
    <w:autoRedefine/>
    <w:uiPriority w:val="39"/>
    <w:semiHidden/>
    <w:unhideWhenUsed/>
    <w:rsid w:val="00133B19"/>
    <w:pPr>
      <w:ind w:left="480"/>
    </w:pPr>
    <w:rPr>
      <w:rFonts w:ascii="Calibri" w:hAnsi="Calibri"/>
      <w:i/>
      <w:iCs/>
      <w:sz w:val="22"/>
      <w:szCs w:val="22"/>
    </w:rPr>
  </w:style>
  <w:style w:type="paragraph" w:styleId="TOC4">
    <w:name w:val="toc 4"/>
    <w:basedOn w:val="Normal"/>
    <w:next w:val="Normal"/>
    <w:autoRedefine/>
    <w:uiPriority w:val="39"/>
    <w:semiHidden/>
    <w:unhideWhenUsed/>
    <w:rsid w:val="00133B19"/>
    <w:pPr>
      <w:ind w:left="720"/>
    </w:pPr>
    <w:rPr>
      <w:rFonts w:ascii="Calibri" w:hAnsi="Calibri"/>
      <w:sz w:val="18"/>
      <w:szCs w:val="18"/>
    </w:rPr>
  </w:style>
  <w:style w:type="paragraph" w:styleId="TOC5">
    <w:name w:val="toc 5"/>
    <w:basedOn w:val="Normal"/>
    <w:next w:val="Normal"/>
    <w:autoRedefine/>
    <w:uiPriority w:val="39"/>
    <w:semiHidden/>
    <w:unhideWhenUsed/>
    <w:rsid w:val="00133B19"/>
    <w:pPr>
      <w:ind w:left="960"/>
    </w:pPr>
    <w:rPr>
      <w:rFonts w:ascii="Calibri" w:hAnsi="Calibri"/>
      <w:sz w:val="18"/>
      <w:szCs w:val="18"/>
    </w:rPr>
  </w:style>
  <w:style w:type="paragraph" w:styleId="TOC6">
    <w:name w:val="toc 6"/>
    <w:basedOn w:val="Normal"/>
    <w:next w:val="Normal"/>
    <w:autoRedefine/>
    <w:uiPriority w:val="39"/>
    <w:semiHidden/>
    <w:unhideWhenUsed/>
    <w:rsid w:val="00133B19"/>
    <w:pPr>
      <w:ind w:left="1200"/>
    </w:pPr>
    <w:rPr>
      <w:rFonts w:ascii="Calibri" w:hAnsi="Calibri"/>
      <w:sz w:val="18"/>
      <w:szCs w:val="18"/>
    </w:rPr>
  </w:style>
  <w:style w:type="paragraph" w:styleId="TOC7">
    <w:name w:val="toc 7"/>
    <w:basedOn w:val="Normal"/>
    <w:next w:val="Normal"/>
    <w:autoRedefine/>
    <w:uiPriority w:val="39"/>
    <w:semiHidden/>
    <w:unhideWhenUsed/>
    <w:rsid w:val="00133B19"/>
    <w:pPr>
      <w:ind w:left="1440"/>
    </w:pPr>
    <w:rPr>
      <w:rFonts w:ascii="Calibri" w:hAnsi="Calibri"/>
      <w:sz w:val="18"/>
      <w:szCs w:val="18"/>
    </w:rPr>
  </w:style>
  <w:style w:type="paragraph" w:styleId="TOC8">
    <w:name w:val="toc 8"/>
    <w:basedOn w:val="Normal"/>
    <w:next w:val="Normal"/>
    <w:autoRedefine/>
    <w:uiPriority w:val="39"/>
    <w:semiHidden/>
    <w:unhideWhenUsed/>
    <w:rsid w:val="00133B19"/>
    <w:pPr>
      <w:ind w:left="1680"/>
    </w:pPr>
    <w:rPr>
      <w:rFonts w:ascii="Calibri" w:hAnsi="Calibri"/>
      <w:sz w:val="18"/>
      <w:szCs w:val="18"/>
    </w:rPr>
  </w:style>
  <w:style w:type="paragraph" w:styleId="TOC9">
    <w:name w:val="toc 9"/>
    <w:basedOn w:val="Normal"/>
    <w:next w:val="Normal"/>
    <w:autoRedefine/>
    <w:uiPriority w:val="39"/>
    <w:semiHidden/>
    <w:unhideWhenUsed/>
    <w:rsid w:val="00133B19"/>
    <w:pPr>
      <w:ind w:left="1920"/>
    </w:pPr>
    <w:rPr>
      <w:rFonts w:ascii="Calibri" w:hAnsi="Calibri"/>
      <w:sz w:val="18"/>
      <w:szCs w:val="18"/>
    </w:rPr>
  </w:style>
  <w:style w:type="paragraph" w:styleId="EndnoteText">
    <w:name w:val="endnote text"/>
    <w:basedOn w:val="Normal"/>
    <w:link w:val="EndnoteTextChar"/>
    <w:uiPriority w:val="99"/>
    <w:unhideWhenUsed/>
    <w:rsid w:val="00AE7174"/>
  </w:style>
  <w:style w:type="character" w:customStyle="1" w:styleId="EndnoteTextChar">
    <w:name w:val="Endnote Text Char"/>
    <w:link w:val="EndnoteText"/>
    <w:uiPriority w:val="99"/>
    <w:rsid w:val="00AE7174"/>
    <w:rPr>
      <w:rFonts w:ascii="Times New Roman" w:hAnsi="Times New Roman" w:cs="Times New Roman"/>
      <w:lang w:eastAsia="sv-SE"/>
    </w:rPr>
  </w:style>
  <w:style w:type="character" w:styleId="EndnoteReference">
    <w:name w:val="endnote reference"/>
    <w:uiPriority w:val="99"/>
    <w:unhideWhenUsed/>
    <w:rsid w:val="00AE7174"/>
    <w:rPr>
      <w:vertAlign w:val="superscript"/>
    </w:rPr>
  </w:style>
  <w:style w:type="character" w:styleId="Strong">
    <w:name w:val="Strong"/>
    <w:uiPriority w:val="22"/>
    <w:qFormat/>
    <w:rsid w:val="00DD70C6"/>
    <w:rPr>
      <w:b/>
      <w:bCs/>
    </w:rPr>
  </w:style>
  <w:style w:type="character" w:customStyle="1" w:styleId="highlight">
    <w:name w:val="highlight"/>
    <w:basedOn w:val="DefaultParagraphFont"/>
    <w:rsid w:val="00CA0B0E"/>
  </w:style>
  <w:style w:type="character" w:customStyle="1" w:styleId="jrnl">
    <w:name w:val="jrnl"/>
    <w:basedOn w:val="DefaultParagraphFont"/>
    <w:rsid w:val="00BC70EC"/>
  </w:style>
  <w:style w:type="paragraph" w:customStyle="1" w:styleId="EndNoteBibliography">
    <w:name w:val="EndNote Bibliography"/>
    <w:basedOn w:val="Normal"/>
    <w:link w:val="EndNoteBibliographyChar"/>
    <w:rsid w:val="00005F99"/>
    <w:pPr>
      <w:spacing w:after="200"/>
    </w:pPr>
    <w:rPr>
      <w:rFonts w:ascii="Calibri Light" w:hAnsi="Calibri Light" w:cs="Calibri Light"/>
      <w:noProof/>
      <w:sz w:val="40"/>
      <w:szCs w:val="22"/>
    </w:rPr>
  </w:style>
  <w:style w:type="character" w:customStyle="1" w:styleId="EndNoteBibliographyChar">
    <w:name w:val="EndNote Bibliography Char"/>
    <w:link w:val="EndNoteBibliography"/>
    <w:rsid w:val="00005F99"/>
    <w:rPr>
      <w:rFonts w:ascii="Calibri Light" w:eastAsia="Yu Mincho" w:hAnsi="Calibri Light" w:cs="Calibri Light"/>
      <w:noProof/>
      <w:sz w:val="40"/>
      <w:szCs w:val="22"/>
      <w:lang w:eastAsia="sv-SE"/>
    </w:rPr>
  </w:style>
  <w:style w:type="character" w:customStyle="1" w:styleId="Olstomnmnande1">
    <w:name w:val="Olöst omnämnande1"/>
    <w:uiPriority w:val="99"/>
    <w:semiHidden/>
    <w:unhideWhenUsed/>
    <w:rsid w:val="004C6FE8"/>
    <w:rPr>
      <w:color w:val="605E5C"/>
      <w:shd w:val="clear" w:color="auto" w:fill="E1DFDD"/>
    </w:rPr>
  </w:style>
  <w:style w:type="paragraph" w:customStyle="1" w:styleId="Mellanmrklista2-dekorfrg21">
    <w:name w:val="Mellanmörk lista 2 - dekorfärg 21"/>
    <w:hidden/>
    <w:uiPriority w:val="99"/>
    <w:semiHidden/>
    <w:rsid w:val="009F3793"/>
    <w:rPr>
      <w:rFonts w:ascii="Times New Roman" w:eastAsia="Yu Mincho" w:hAnsi="Times New Roman"/>
      <w:sz w:val="24"/>
      <w:szCs w:val="24"/>
    </w:rPr>
  </w:style>
  <w:style w:type="paragraph" w:styleId="ListParagraph">
    <w:name w:val="List Paragraph"/>
    <w:basedOn w:val="Normal"/>
    <w:uiPriority w:val="72"/>
    <w:qFormat/>
    <w:rsid w:val="004E198D"/>
    <w:pPr>
      <w:ind w:left="1304"/>
    </w:pPr>
  </w:style>
  <w:style w:type="paragraph" w:styleId="Revision">
    <w:name w:val="Revision"/>
    <w:hidden/>
    <w:uiPriority w:val="71"/>
    <w:rsid w:val="004B35D8"/>
    <w:rPr>
      <w:rFonts w:ascii="Times New Roman" w:eastAsia="Yu Mincho"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721017">
      <w:bodyDiv w:val="1"/>
      <w:marLeft w:val="0"/>
      <w:marRight w:val="0"/>
      <w:marTop w:val="0"/>
      <w:marBottom w:val="0"/>
      <w:divBdr>
        <w:top w:val="none" w:sz="0" w:space="0" w:color="auto"/>
        <w:left w:val="none" w:sz="0" w:space="0" w:color="auto"/>
        <w:bottom w:val="none" w:sz="0" w:space="0" w:color="auto"/>
        <w:right w:val="none" w:sz="0" w:space="0" w:color="auto"/>
      </w:divBdr>
    </w:div>
    <w:div w:id="39282760">
      <w:bodyDiv w:val="1"/>
      <w:marLeft w:val="0"/>
      <w:marRight w:val="0"/>
      <w:marTop w:val="0"/>
      <w:marBottom w:val="0"/>
      <w:divBdr>
        <w:top w:val="none" w:sz="0" w:space="0" w:color="auto"/>
        <w:left w:val="none" w:sz="0" w:space="0" w:color="auto"/>
        <w:bottom w:val="none" w:sz="0" w:space="0" w:color="auto"/>
        <w:right w:val="none" w:sz="0" w:space="0" w:color="auto"/>
      </w:divBdr>
      <w:divsChild>
        <w:div w:id="920258507">
          <w:marLeft w:val="0"/>
          <w:marRight w:val="0"/>
          <w:marTop w:val="0"/>
          <w:marBottom w:val="0"/>
          <w:divBdr>
            <w:top w:val="none" w:sz="0" w:space="0" w:color="auto"/>
            <w:left w:val="none" w:sz="0" w:space="0" w:color="auto"/>
            <w:bottom w:val="none" w:sz="0" w:space="0" w:color="auto"/>
            <w:right w:val="none" w:sz="0" w:space="0" w:color="auto"/>
          </w:divBdr>
          <w:divsChild>
            <w:div w:id="501706691">
              <w:marLeft w:val="0"/>
              <w:marRight w:val="0"/>
              <w:marTop w:val="0"/>
              <w:marBottom w:val="0"/>
              <w:divBdr>
                <w:top w:val="none" w:sz="0" w:space="0" w:color="auto"/>
                <w:left w:val="none" w:sz="0" w:space="0" w:color="auto"/>
                <w:bottom w:val="none" w:sz="0" w:space="0" w:color="auto"/>
                <w:right w:val="none" w:sz="0" w:space="0" w:color="auto"/>
              </w:divBdr>
              <w:divsChild>
                <w:div w:id="970018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72041">
      <w:bodyDiv w:val="1"/>
      <w:marLeft w:val="0"/>
      <w:marRight w:val="0"/>
      <w:marTop w:val="0"/>
      <w:marBottom w:val="0"/>
      <w:divBdr>
        <w:top w:val="none" w:sz="0" w:space="0" w:color="auto"/>
        <w:left w:val="none" w:sz="0" w:space="0" w:color="auto"/>
        <w:bottom w:val="none" w:sz="0" w:space="0" w:color="auto"/>
        <w:right w:val="none" w:sz="0" w:space="0" w:color="auto"/>
      </w:divBdr>
    </w:div>
    <w:div w:id="92552969">
      <w:bodyDiv w:val="1"/>
      <w:marLeft w:val="0"/>
      <w:marRight w:val="0"/>
      <w:marTop w:val="0"/>
      <w:marBottom w:val="0"/>
      <w:divBdr>
        <w:top w:val="none" w:sz="0" w:space="0" w:color="auto"/>
        <w:left w:val="none" w:sz="0" w:space="0" w:color="auto"/>
        <w:bottom w:val="none" w:sz="0" w:space="0" w:color="auto"/>
        <w:right w:val="none" w:sz="0" w:space="0" w:color="auto"/>
      </w:divBdr>
    </w:div>
    <w:div w:id="337512777">
      <w:bodyDiv w:val="1"/>
      <w:marLeft w:val="0"/>
      <w:marRight w:val="0"/>
      <w:marTop w:val="0"/>
      <w:marBottom w:val="0"/>
      <w:divBdr>
        <w:top w:val="none" w:sz="0" w:space="0" w:color="auto"/>
        <w:left w:val="none" w:sz="0" w:space="0" w:color="auto"/>
        <w:bottom w:val="none" w:sz="0" w:space="0" w:color="auto"/>
        <w:right w:val="none" w:sz="0" w:space="0" w:color="auto"/>
      </w:divBdr>
    </w:div>
    <w:div w:id="385689818">
      <w:bodyDiv w:val="1"/>
      <w:marLeft w:val="0"/>
      <w:marRight w:val="0"/>
      <w:marTop w:val="0"/>
      <w:marBottom w:val="0"/>
      <w:divBdr>
        <w:top w:val="none" w:sz="0" w:space="0" w:color="auto"/>
        <w:left w:val="none" w:sz="0" w:space="0" w:color="auto"/>
        <w:bottom w:val="none" w:sz="0" w:space="0" w:color="auto"/>
        <w:right w:val="none" w:sz="0" w:space="0" w:color="auto"/>
      </w:divBdr>
    </w:div>
    <w:div w:id="566303744">
      <w:bodyDiv w:val="1"/>
      <w:marLeft w:val="0"/>
      <w:marRight w:val="0"/>
      <w:marTop w:val="0"/>
      <w:marBottom w:val="0"/>
      <w:divBdr>
        <w:top w:val="none" w:sz="0" w:space="0" w:color="auto"/>
        <w:left w:val="none" w:sz="0" w:space="0" w:color="auto"/>
        <w:bottom w:val="none" w:sz="0" w:space="0" w:color="auto"/>
        <w:right w:val="none" w:sz="0" w:space="0" w:color="auto"/>
      </w:divBdr>
      <w:divsChild>
        <w:div w:id="1599872693">
          <w:marLeft w:val="0"/>
          <w:marRight w:val="0"/>
          <w:marTop w:val="0"/>
          <w:marBottom w:val="0"/>
          <w:divBdr>
            <w:top w:val="none" w:sz="0" w:space="0" w:color="auto"/>
            <w:left w:val="none" w:sz="0" w:space="0" w:color="auto"/>
            <w:bottom w:val="none" w:sz="0" w:space="0" w:color="auto"/>
            <w:right w:val="none" w:sz="0" w:space="0" w:color="auto"/>
          </w:divBdr>
          <w:divsChild>
            <w:div w:id="618728555">
              <w:marLeft w:val="0"/>
              <w:marRight w:val="0"/>
              <w:marTop w:val="0"/>
              <w:marBottom w:val="0"/>
              <w:divBdr>
                <w:top w:val="none" w:sz="0" w:space="0" w:color="auto"/>
                <w:left w:val="none" w:sz="0" w:space="0" w:color="auto"/>
                <w:bottom w:val="none" w:sz="0" w:space="0" w:color="auto"/>
                <w:right w:val="none" w:sz="0" w:space="0" w:color="auto"/>
              </w:divBdr>
              <w:divsChild>
                <w:div w:id="395053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401488">
      <w:bodyDiv w:val="1"/>
      <w:marLeft w:val="0"/>
      <w:marRight w:val="0"/>
      <w:marTop w:val="0"/>
      <w:marBottom w:val="0"/>
      <w:divBdr>
        <w:top w:val="none" w:sz="0" w:space="0" w:color="auto"/>
        <w:left w:val="none" w:sz="0" w:space="0" w:color="auto"/>
        <w:bottom w:val="none" w:sz="0" w:space="0" w:color="auto"/>
        <w:right w:val="none" w:sz="0" w:space="0" w:color="auto"/>
      </w:divBdr>
      <w:divsChild>
        <w:div w:id="1957366395">
          <w:marLeft w:val="0"/>
          <w:marRight w:val="0"/>
          <w:marTop w:val="0"/>
          <w:marBottom w:val="0"/>
          <w:divBdr>
            <w:top w:val="none" w:sz="0" w:space="0" w:color="auto"/>
            <w:left w:val="none" w:sz="0" w:space="0" w:color="auto"/>
            <w:bottom w:val="none" w:sz="0" w:space="0" w:color="auto"/>
            <w:right w:val="none" w:sz="0" w:space="0" w:color="auto"/>
          </w:divBdr>
          <w:divsChild>
            <w:div w:id="405886331">
              <w:marLeft w:val="0"/>
              <w:marRight w:val="0"/>
              <w:marTop w:val="0"/>
              <w:marBottom w:val="0"/>
              <w:divBdr>
                <w:top w:val="none" w:sz="0" w:space="0" w:color="auto"/>
                <w:left w:val="none" w:sz="0" w:space="0" w:color="auto"/>
                <w:bottom w:val="none" w:sz="0" w:space="0" w:color="auto"/>
                <w:right w:val="none" w:sz="0" w:space="0" w:color="auto"/>
              </w:divBdr>
              <w:divsChild>
                <w:div w:id="55490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378791">
      <w:bodyDiv w:val="1"/>
      <w:marLeft w:val="0"/>
      <w:marRight w:val="0"/>
      <w:marTop w:val="0"/>
      <w:marBottom w:val="0"/>
      <w:divBdr>
        <w:top w:val="none" w:sz="0" w:space="0" w:color="auto"/>
        <w:left w:val="none" w:sz="0" w:space="0" w:color="auto"/>
        <w:bottom w:val="none" w:sz="0" w:space="0" w:color="auto"/>
        <w:right w:val="none" w:sz="0" w:space="0" w:color="auto"/>
      </w:divBdr>
    </w:div>
    <w:div w:id="816456107">
      <w:bodyDiv w:val="1"/>
      <w:marLeft w:val="0"/>
      <w:marRight w:val="0"/>
      <w:marTop w:val="0"/>
      <w:marBottom w:val="0"/>
      <w:divBdr>
        <w:top w:val="none" w:sz="0" w:space="0" w:color="auto"/>
        <w:left w:val="none" w:sz="0" w:space="0" w:color="auto"/>
        <w:bottom w:val="none" w:sz="0" w:space="0" w:color="auto"/>
        <w:right w:val="none" w:sz="0" w:space="0" w:color="auto"/>
      </w:divBdr>
    </w:div>
    <w:div w:id="873470099">
      <w:bodyDiv w:val="1"/>
      <w:marLeft w:val="0"/>
      <w:marRight w:val="0"/>
      <w:marTop w:val="0"/>
      <w:marBottom w:val="0"/>
      <w:divBdr>
        <w:top w:val="none" w:sz="0" w:space="0" w:color="auto"/>
        <w:left w:val="none" w:sz="0" w:space="0" w:color="auto"/>
        <w:bottom w:val="none" w:sz="0" w:space="0" w:color="auto"/>
        <w:right w:val="none" w:sz="0" w:space="0" w:color="auto"/>
      </w:divBdr>
      <w:divsChild>
        <w:div w:id="440103408">
          <w:marLeft w:val="0"/>
          <w:marRight w:val="0"/>
          <w:marTop w:val="0"/>
          <w:marBottom w:val="0"/>
          <w:divBdr>
            <w:top w:val="none" w:sz="0" w:space="0" w:color="auto"/>
            <w:left w:val="none" w:sz="0" w:space="0" w:color="auto"/>
            <w:bottom w:val="none" w:sz="0" w:space="0" w:color="auto"/>
            <w:right w:val="none" w:sz="0" w:space="0" w:color="auto"/>
          </w:divBdr>
          <w:divsChild>
            <w:div w:id="163664946">
              <w:marLeft w:val="0"/>
              <w:marRight w:val="0"/>
              <w:marTop w:val="0"/>
              <w:marBottom w:val="0"/>
              <w:divBdr>
                <w:top w:val="none" w:sz="0" w:space="0" w:color="auto"/>
                <w:left w:val="none" w:sz="0" w:space="0" w:color="auto"/>
                <w:bottom w:val="none" w:sz="0" w:space="0" w:color="auto"/>
                <w:right w:val="none" w:sz="0" w:space="0" w:color="auto"/>
              </w:divBdr>
              <w:divsChild>
                <w:div w:id="1769422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954705">
      <w:bodyDiv w:val="1"/>
      <w:marLeft w:val="0"/>
      <w:marRight w:val="0"/>
      <w:marTop w:val="0"/>
      <w:marBottom w:val="0"/>
      <w:divBdr>
        <w:top w:val="none" w:sz="0" w:space="0" w:color="auto"/>
        <w:left w:val="none" w:sz="0" w:space="0" w:color="auto"/>
        <w:bottom w:val="none" w:sz="0" w:space="0" w:color="auto"/>
        <w:right w:val="none" w:sz="0" w:space="0" w:color="auto"/>
      </w:divBdr>
    </w:div>
    <w:div w:id="949893717">
      <w:bodyDiv w:val="1"/>
      <w:marLeft w:val="0"/>
      <w:marRight w:val="0"/>
      <w:marTop w:val="0"/>
      <w:marBottom w:val="0"/>
      <w:divBdr>
        <w:top w:val="none" w:sz="0" w:space="0" w:color="auto"/>
        <w:left w:val="none" w:sz="0" w:space="0" w:color="auto"/>
        <w:bottom w:val="none" w:sz="0" w:space="0" w:color="auto"/>
        <w:right w:val="none" w:sz="0" w:space="0" w:color="auto"/>
      </w:divBdr>
    </w:div>
    <w:div w:id="1115515194">
      <w:bodyDiv w:val="1"/>
      <w:marLeft w:val="0"/>
      <w:marRight w:val="0"/>
      <w:marTop w:val="0"/>
      <w:marBottom w:val="0"/>
      <w:divBdr>
        <w:top w:val="none" w:sz="0" w:space="0" w:color="auto"/>
        <w:left w:val="none" w:sz="0" w:space="0" w:color="auto"/>
        <w:bottom w:val="none" w:sz="0" w:space="0" w:color="auto"/>
        <w:right w:val="none" w:sz="0" w:space="0" w:color="auto"/>
      </w:divBdr>
    </w:div>
    <w:div w:id="1180196997">
      <w:bodyDiv w:val="1"/>
      <w:marLeft w:val="0"/>
      <w:marRight w:val="0"/>
      <w:marTop w:val="0"/>
      <w:marBottom w:val="0"/>
      <w:divBdr>
        <w:top w:val="none" w:sz="0" w:space="0" w:color="auto"/>
        <w:left w:val="none" w:sz="0" w:space="0" w:color="auto"/>
        <w:bottom w:val="none" w:sz="0" w:space="0" w:color="auto"/>
        <w:right w:val="none" w:sz="0" w:space="0" w:color="auto"/>
      </w:divBdr>
      <w:divsChild>
        <w:div w:id="1826388048">
          <w:marLeft w:val="0"/>
          <w:marRight w:val="0"/>
          <w:marTop w:val="0"/>
          <w:marBottom w:val="0"/>
          <w:divBdr>
            <w:top w:val="none" w:sz="0" w:space="0" w:color="auto"/>
            <w:left w:val="none" w:sz="0" w:space="0" w:color="auto"/>
            <w:bottom w:val="none" w:sz="0" w:space="0" w:color="auto"/>
            <w:right w:val="none" w:sz="0" w:space="0" w:color="auto"/>
          </w:divBdr>
          <w:divsChild>
            <w:div w:id="1495416272">
              <w:marLeft w:val="0"/>
              <w:marRight w:val="0"/>
              <w:marTop w:val="0"/>
              <w:marBottom w:val="0"/>
              <w:divBdr>
                <w:top w:val="none" w:sz="0" w:space="0" w:color="auto"/>
                <w:left w:val="none" w:sz="0" w:space="0" w:color="auto"/>
                <w:bottom w:val="none" w:sz="0" w:space="0" w:color="auto"/>
                <w:right w:val="none" w:sz="0" w:space="0" w:color="auto"/>
              </w:divBdr>
              <w:divsChild>
                <w:div w:id="1846162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037257">
      <w:bodyDiv w:val="1"/>
      <w:marLeft w:val="0"/>
      <w:marRight w:val="0"/>
      <w:marTop w:val="0"/>
      <w:marBottom w:val="0"/>
      <w:divBdr>
        <w:top w:val="none" w:sz="0" w:space="0" w:color="auto"/>
        <w:left w:val="none" w:sz="0" w:space="0" w:color="auto"/>
        <w:bottom w:val="none" w:sz="0" w:space="0" w:color="auto"/>
        <w:right w:val="none" w:sz="0" w:space="0" w:color="auto"/>
      </w:divBdr>
    </w:div>
    <w:div w:id="1214973493">
      <w:bodyDiv w:val="1"/>
      <w:marLeft w:val="0"/>
      <w:marRight w:val="0"/>
      <w:marTop w:val="0"/>
      <w:marBottom w:val="0"/>
      <w:divBdr>
        <w:top w:val="none" w:sz="0" w:space="0" w:color="auto"/>
        <w:left w:val="none" w:sz="0" w:space="0" w:color="auto"/>
        <w:bottom w:val="none" w:sz="0" w:space="0" w:color="auto"/>
        <w:right w:val="none" w:sz="0" w:space="0" w:color="auto"/>
      </w:divBdr>
    </w:div>
    <w:div w:id="1230307662">
      <w:bodyDiv w:val="1"/>
      <w:marLeft w:val="0"/>
      <w:marRight w:val="0"/>
      <w:marTop w:val="0"/>
      <w:marBottom w:val="0"/>
      <w:divBdr>
        <w:top w:val="none" w:sz="0" w:space="0" w:color="auto"/>
        <w:left w:val="none" w:sz="0" w:space="0" w:color="auto"/>
        <w:bottom w:val="none" w:sz="0" w:space="0" w:color="auto"/>
        <w:right w:val="none" w:sz="0" w:space="0" w:color="auto"/>
      </w:divBdr>
    </w:div>
    <w:div w:id="1348679152">
      <w:bodyDiv w:val="1"/>
      <w:marLeft w:val="0"/>
      <w:marRight w:val="0"/>
      <w:marTop w:val="0"/>
      <w:marBottom w:val="0"/>
      <w:divBdr>
        <w:top w:val="none" w:sz="0" w:space="0" w:color="auto"/>
        <w:left w:val="none" w:sz="0" w:space="0" w:color="auto"/>
        <w:bottom w:val="none" w:sz="0" w:space="0" w:color="auto"/>
        <w:right w:val="none" w:sz="0" w:space="0" w:color="auto"/>
      </w:divBdr>
    </w:div>
    <w:div w:id="1440027882">
      <w:bodyDiv w:val="1"/>
      <w:marLeft w:val="0"/>
      <w:marRight w:val="0"/>
      <w:marTop w:val="0"/>
      <w:marBottom w:val="0"/>
      <w:divBdr>
        <w:top w:val="none" w:sz="0" w:space="0" w:color="auto"/>
        <w:left w:val="none" w:sz="0" w:space="0" w:color="auto"/>
        <w:bottom w:val="none" w:sz="0" w:space="0" w:color="auto"/>
        <w:right w:val="none" w:sz="0" w:space="0" w:color="auto"/>
      </w:divBdr>
    </w:div>
    <w:div w:id="1540436426">
      <w:bodyDiv w:val="1"/>
      <w:marLeft w:val="0"/>
      <w:marRight w:val="0"/>
      <w:marTop w:val="0"/>
      <w:marBottom w:val="0"/>
      <w:divBdr>
        <w:top w:val="none" w:sz="0" w:space="0" w:color="auto"/>
        <w:left w:val="none" w:sz="0" w:space="0" w:color="auto"/>
        <w:bottom w:val="none" w:sz="0" w:space="0" w:color="auto"/>
        <w:right w:val="none" w:sz="0" w:space="0" w:color="auto"/>
      </w:divBdr>
    </w:div>
    <w:div w:id="1546790379">
      <w:bodyDiv w:val="1"/>
      <w:marLeft w:val="0"/>
      <w:marRight w:val="0"/>
      <w:marTop w:val="0"/>
      <w:marBottom w:val="0"/>
      <w:divBdr>
        <w:top w:val="none" w:sz="0" w:space="0" w:color="auto"/>
        <w:left w:val="none" w:sz="0" w:space="0" w:color="auto"/>
        <w:bottom w:val="none" w:sz="0" w:space="0" w:color="auto"/>
        <w:right w:val="none" w:sz="0" w:space="0" w:color="auto"/>
      </w:divBdr>
      <w:divsChild>
        <w:div w:id="521478732">
          <w:marLeft w:val="0"/>
          <w:marRight w:val="0"/>
          <w:marTop w:val="0"/>
          <w:marBottom w:val="0"/>
          <w:divBdr>
            <w:top w:val="none" w:sz="0" w:space="0" w:color="auto"/>
            <w:left w:val="none" w:sz="0" w:space="0" w:color="auto"/>
            <w:bottom w:val="none" w:sz="0" w:space="0" w:color="auto"/>
            <w:right w:val="none" w:sz="0" w:space="0" w:color="auto"/>
          </w:divBdr>
          <w:divsChild>
            <w:div w:id="981808222">
              <w:marLeft w:val="0"/>
              <w:marRight w:val="0"/>
              <w:marTop w:val="0"/>
              <w:marBottom w:val="0"/>
              <w:divBdr>
                <w:top w:val="none" w:sz="0" w:space="0" w:color="auto"/>
                <w:left w:val="none" w:sz="0" w:space="0" w:color="auto"/>
                <w:bottom w:val="none" w:sz="0" w:space="0" w:color="auto"/>
                <w:right w:val="none" w:sz="0" w:space="0" w:color="auto"/>
              </w:divBdr>
              <w:divsChild>
                <w:div w:id="182704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9188908">
      <w:bodyDiv w:val="1"/>
      <w:marLeft w:val="0"/>
      <w:marRight w:val="0"/>
      <w:marTop w:val="0"/>
      <w:marBottom w:val="0"/>
      <w:divBdr>
        <w:top w:val="none" w:sz="0" w:space="0" w:color="auto"/>
        <w:left w:val="none" w:sz="0" w:space="0" w:color="auto"/>
        <w:bottom w:val="none" w:sz="0" w:space="0" w:color="auto"/>
        <w:right w:val="none" w:sz="0" w:space="0" w:color="auto"/>
      </w:divBdr>
    </w:div>
    <w:div w:id="1728066173">
      <w:bodyDiv w:val="1"/>
      <w:marLeft w:val="0"/>
      <w:marRight w:val="0"/>
      <w:marTop w:val="0"/>
      <w:marBottom w:val="0"/>
      <w:divBdr>
        <w:top w:val="none" w:sz="0" w:space="0" w:color="auto"/>
        <w:left w:val="none" w:sz="0" w:space="0" w:color="auto"/>
        <w:bottom w:val="none" w:sz="0" w:space="0" w:color="auto"/>
        <w:right w:val="none" w:sz="0" w:space="0" w:color="auto"/>
      </w:divBdr>
    </w:div>
    <w:div w:id="1736508501">
      <w:bodyDiv w:val="1"/>
      <w:marLeft w:val="0"/>
      <w:marRight w:val="0"/>
      <w:marTop w:val="0"/>
      <w:marBottom w:val="0"/>
      <w:divBdr>
        <w:top w:val="none" w:sz="0" w:space="0" w:color="auto"/>
        <w:left w:val="none" w:sz="0" w:space="0" w:color="auto"/>
        <w:bottom w:val="none" w:sz="0" w:space="0" w:color="auto"/>
        <w:right w:val="none" w:sz="0" w:space="0" w:color="auto"/>
      </w:divBdr>
      <w:divsChild>
        <w:div w:id="905605217">
          <w:marLeft w:val="0"/>
          <w:marRight w:val="0"/>
          <w:marTop w:val="0"/>
          <w:marBottom w:val="0"/>
          <w:divBdr>
            <w:top w:val="none" w:sz="0" w:space="0" w:color="auto"/>
            <w:left w:val="none" w:sz="0" w:space="0" w:color="auto"/>
            <w:bottom w:val="none" w:sz="0" w:space="0" w:color="auto"/>
            <w:right w:val="none" w:sz="0" w:space="0" w:color="auto"/>
          </w:divBdr>
          <w:divsChild>
            <w:div w:id="53234911">
              <w:marLeft w:val="0"/>
              <w:marRight w:val="0"/>
              <w:marTop w:val="0"/>
              <w:marBottom w:val="0"/>
              <w:divBdr>
                <w:top w:val="none" w:sz="0" w:space="0" w:color="auto"/>
                <w:left w:val="none" w:sz="0" w:space="0" w:color="auto"/>
                <w:bottom w:val="none" w:sz="0" w:space="0" w:color="auto"/>
                <w:right w:val="none" w:sz="0" w:space="0" w:color="auto"/>
              </w:divBdr>
              <w:divsChild>
                <w:div w:id="58479301">
                  <w:marLeft w:val="0"/>
                  <w:marRight w:val="0"/>
                  <w:marTop w:val="0"/>
                  <w:marBottom w:val="0"/>
                  <w:divBdr>
                    <w:top w:val="none" w:sz="0" w:space="0" w:color="auto"/>
                    <w:left w:val="none" w:sz="0" w:space="0" w:color="auto"/>
                    <w:bottom w:val="none" w:sz="0" w:space="0" w:color="auto"/>
                    <w:right w:val="none" w:sz="0" w:space="0" w:color="auto"/>
                  </w:divBdr>
                  <w:divsChild>
                    <w:div w:id="57672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5738178">
      <w:bodyDiv w:val="1"/>
      <w:marLeft w:val="0"/>
      <w:marRight w:val="0"/>
      <w:marTop w:val="0"/>
      <w:marBottom w:val="0"/>
      <w:divBdr>
        <w:top w:val="none" w:sz="0" w:space="0" w:color="auto"/>
        <w:left w:val="none" w:sz="0" w:space="0" w:color="auto"/>
        <w:bottom w:val="none" w:sz="0" w:space="0" w:color="auto"/>
        <w:right w:val="none" w:sz="0" w:space="0" w:color="auto"/>
      </w:divBdr>
    </w:div>
    <w:div w:id="1871528069">
      <w:bodyDiv w:val="1"/>
      <w:marLeft w:val="0"/>
      <w:marRight w:val="0"/>
      <w:marTop w:val="0"/>
      <w:marBottom w:val="0"/>
      <w:divBdr>
        <w:top w:val="none" w:sz="0" w:space="0" w:color="auto"/>
        <w:left w:val="none" w:sz="0" w:space="0" w:color="auto"/>
        <w:bottom w:val="none" w:sz="0" w:space="0" w:color="auto"/>
        <w:right w:val="none" w:sz="0" w:space="0" w:color="auto"/>
      </w:divBdr>
    </w:div>
    <w:div w:id="1873611163">
      <w:bodyDiv w:val="1"/>
      <w:marLeft w:val="0"/>
      <w:marRight w:val="0"/>
      <w:marTop w:val="0"/>
      <w:marBottom w:val="0"/>
      <w:divBdr>
        <w:top w:val="none" w:sz="0" w:space="0" w:color="auto"/>
        <w:left w:val="none" w:sz="0" w:space="0" w:color="auto"/>
        <w:bottom w:val="none" w:sz="0" w:space="0" w:color="auto"/>
        <w:right w:val="none" w:sz="0" w:space="0" w:color="auto"/>
      </w:divBdr>
    </w:div>
    <w:div w:id="208942467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eq-5dpublications.euroqol.org/download?id=0_54006&amp;fileId=54415"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www.uppdragpsykiskhalsa.se/assets/uploads/2018/02/EQ-5D.pdf"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www.socialstyrelsen.se/evidensbaseradpraktik/sokimetodguidenforsocialtarbete/bdi"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rcso.se/wp-content/uploads/2015/10/promcenter_sammanfattning_avseende_eq-5d_och_sf-36.pdf" TargetMode="External"/><Relationship Id="rId5" Type="http://schemas.openxmlformats.org/officeDocument/2006/relationships/numbering" Target="numbering.xml"/><Relationship Id="rId15" Type="http://schemas.openxmlformats.org/officeDocument/2006/relationships/hyperlink" Target="https://mf.gu.se/english/assessment" TargetMode="Externa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nesportandspine.com/sites/default/files/fss.pdf"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3.xml><?xml version="1.0" encoding="utf-8"?>
<b:Sources xmlns:b="http://schemas.openxmlformats.org/officeDocument/2006/bibliography" xmlns="http://schemas.openxmlformats.org/officeDocument/2006/bibliography" SelectedStyle="/APASixthEditionOfficeOnline.xsl" StyleName="APA"/>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8B99B73-BAEC-A64D-BAA0-E9D941AF650C}">
  <ds:schemaRefs>
    <ds:schemaRef ds:uri="http://schemas.openxmlformats.org/officeDocument/2006/bibliography"/>
  </ds:schemaRefs>
</ds:datastoreItem>
</file>

<file path=customXml/itemProps2.xml><?xml version="1.0" encoding="utf-8"?>
<ds:datastoreItem xmlns:ds="http://schemas.openxmlformats.org/officeDocument/2006/customXml" ds:itemID="{081A2C7D-59EB-4849-89F9-9DED24876F90}">
  <ds:schemaRefs>
    <ds:schemaRef ds:uri="http://schemas.openxmlformats.org/officeDocument/2006/bibliography"/>
  </ds:schemaRefs>
</ds:datastoreItem>
</file>

<file path=customXml/itemProps3.xml><?xml version="1.0" encoding="utf-8"?>
<ds:datastoreItem xmlns:ds="http://schemas.openxmlformats.org/officeDocument/2006/customXml" ds:itemID="{C52F201B-53A7-4910-BC25-E2BC97F52263}">
  <ds:schemaRefs>
    <ds:schemaRef ds:uri="http://schemas.openxmlformats.org/officeDocument/2006/bibliography"/>
  </ds:schemaRefs>
</ds:datastoreItem>
</file>

<file path=customXml/itemProps4.xml><?xml version="1.0" encoding="utf-8"?>
<ds:datastoreItem xmlns:ds="http://schemas.openxmlformats.org/officeDocument/2006/customXml" ds:itemID="{7F621BCF-A652-49EB-8ED1-715DE90F9F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131</Words>
  <Characters>12148</Characters>
  <Application>Microsoft Office Word</Application>
  <DocSecurity>0</DocSecurity>
  <Lines>101</Lines>
  <Paragraphs>28</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14251</CharactersWithSpaces>
  <SharedDoc>false</SharedDoc>
  <HLinks>
    <vt:vector size="90" baseType="variant">
      <vt:variant>
        <vt:i4>7667823</vt:i4>
      </vt:variant>
      <vt:variant>
        <vt:i4>45</vt:i4>
      </vt:variant>
      <vt:variant>
        <vt:i4>0</vt:i4>
      </vt:variant>
      <vt:variant>
        <vt:i4>5</vt:i4>
      </vt:variant>
      <vt:variant>
        <vt:lpwstr>http://www.socialstyrelsen.se/evidensbaseradpraktik/sokimetodguidenforsocialtarbete/bdi</vt:lpwstr>
      </vt:variant>
      <vt:variant>
        <vt:lpwstr/>
      </vt:variant>
      <vt:variant>
        <vt:i4>3801204</vt:i4>
      </vt:variant>
      <vt:variant>
        <vt:i4>42</vt:i4>
      </vt:variant>
      <vt:variant>
        <vt:i4>0</vt:i4>
      </vt:variant>
      <vt:variant>
        <vt:i4>5</vt:i4>
      </vt:variant>
      <vt:variant>
        <vt:lpwstr>https://mf.gu.se/english/assessment</vt:lpwstr>
      </vt:variant>
      <vt:variant>
        <vt:lpwstr/>
      </vt:variant>
      <vt:variant>
        <vt:i4>4128869</vt:i4>
      </vt:variant>
      <vt:variant>
        <vt:i4>39</vt:i4>
      </vt:variant>
      <vt:variant>
        <vt:i4>0</vt:i4>
      </vt:variant>
      <vt:variant>
        <vt:i4>5</vt:i4>
      </vt:variant>
      <vt:variant>
        <vt:lpwstr>http://nesportandspine.com/sites/default/files/fss.pdf</vt:lpwstr>
      </vt:variant>
      <vt:variant>
        <vt:lpwstr/>
      </vt:variant>
      <vt:variant>
        <vt:i4>2031713</vt:i4>
      </vt:variant>
      <vt:variant>
        <vt:i4>36</vt:i4>
      </vt:variant>
      <vt:variant>
        <vt:i4>0</vt:i4>
      </vt:variant>
      <vt:variant>
        <vt:i4>5</vt:i4>
      </vt:variant>
      <vt:variant>
        <vt:lpwstr>https://eq-5dpublications.euroqol.org/download?id=0_54006&amp;fileId=54415</vt:lpwstr>
      </vt:variant>
      <vt:variant>
        <vt:lpwstr/>
      </vt:variant>
      <vt:variant>
        <vt:i4>7012398</vt:i4>
      </vt:variant>
      <vt:variant>
        <vt:i4>33</vt:i4>
      </vt:variant>
      <vt:variant>
        <vt:i4>0</vt:i4>
      </vt:variant>
      <vt:variant>
        <vt:i4>5</vt:i4>
      </vt:variant>
      <vt:variant>
        <vt:lpwstr>https://www.uppdragpsykiskhalsa.se/assets/uploads/2018/02/EQ-5D.pdf</vt:lpwstr>
      </vt:variant>
      <vt:variant>
        <vt:lpwstr/>
      </vt:variant>
      <vt:variant>
        <vt:i4>2949127</vt:i4>
      </vt:variant>
      <vt:variant>
        <vt:i4>30</vt:i4>
      </vt:variant>
      <vt:variant>
        <vt:i4>0</vt:i4>
      </vt:variant>
      <vt:variant>
        <vt:i4>5</vt:i4>
      </vt:variant>
      <vt:variant>
        <vt:lpwstr>http://rcso.se/wp-content/uploads/2015/10/promcenter_sammanfattning_avseende_eq-5d_och_sf-36.pdf</vt:lpwstr>
      </vt:variant>
      <vt:variant>
        <vt:lpwstr/>
      </vt:variant>
      <vt:variant>
        <vt:i4>4653066</vt:i4>
      </vt:variant>
      <vt:variant>
        <vt:i4>24</vt:i4>
      </vt:variant>
      <vt:variant>
        <vt:i4>0</vt:i4>
      </vt:variant>
      <vt:variant>
        <vt:i4>5</vt:i4>
      </vt:variant>
      <vt:variant>
        <vt:lpwstr>http://iacfsme.org/ME-CFS-Primer-Education/Bulletins/2009/Immunotherapy-of-Fibromyalgia-and-Chronic-Fatigue.aspx</vt:lpwstr>
      </vt:variant>
      <vt:variant>
        <vt:lpwstr/>
      </vt:variant>
      <vt:variant>
        <vt:i4>917595</vt:i4>
      </vt:variant>
      <vt:variant>
        <vt:i4>21</vt:i4>
      </vt:variant>
      <vt:variant>
        <vt:i4>0</vt:i4>
      </vt:variant>
      <vt:variant>
        <vt:i4>5</vt:i4>
      </vt:variant>
      <vt:variant>
        <vt:lpwstr>https://www.ncbi.nlm.nih.gov/pubmed/30523250</vt:lpwstr>
      </vt:variant>
      <vt:variant>
        <vt:lpwstr/>
      </vt:variant>
      <vt:variant>
        <vt:i4>4259904</vt:i4>
      </vt:variant>
      <vt:variant>
        <vt:i4>18</vt:i4>
      </vt:variant>
      <vt:variant>
        <vt:i4>0</vt:i4>
      </vt:variant>
      <vt:variant>
        <vt:i4>5</vt:i4>
      </vt:variant>
      <vt:variant>
        <vt:lpwstr>https://doi.org/10.1371/journal.pone.0193672</vt:lpwstr>
      </vt:variant>
      <vt:variant>
        <vt:lpwstr/>
      </vt:variant>
      <vt:variant>
        <vt:i4>8323109</vt:i4>
      </vt:variant>
      <vt:variant>
        <vt:i4>15</vt:i4>
      </vt:variant>
      <vt:variant>
        <vt:i4>0</vt:i4>
      </vt:variant>
      <vt:variant>
        <vt:i4>5</vt:i4>
      </vt:variant>
      <vt:variant>
        <vt:lpwstr>doi:http://dx.doi.org/10.1016/j.bbi.2015.09.013</vt:lpwstr>
      </vt:variant>
      <vt:variant>
        <vt:lpwstr/>
      </vt:variant>
      <vt:variant>
        <vt:i4>1</vt:i4>
      </vt:variant>
      <vt:variant>
        <vt:i4>12</vt:i4>
      </vt:variant>
      <vt:variant>
        <vt:i4>0</vt:i4>
      </vt:variant>
      <vt:variant>
        <vt:i4>5</vt:i4>
      </vt:variant>
      <vt:variant>
        <vt:lpwstr>https://doi.org/10.3389/fimmu.2018.00229</vt:lpwstr>
      </vt:variant>
      <vt:variant>
        <vt:lpwstr/>
      </vt:variant>
      <vt:variant>
        <vt:i4>1638410</vt:i4>
      </vt:variant>
      <vt:variant>
        <vt:i4>9</vt:i4>
      </vt:variant>
      <vt:variant>
        <vt:i4>0</vt:i4>
      </vt:variant>
      <vt:variant>
        <vt:i4>5</vt:i4>
      </vt:variant>
      <vt:variant>
        <vt:lpwstr>doi:http://dx.doi.org/10.1016/j.mehy.2015.10.011</vt:lpwstr>
      </vt:variant>
      <vt:variant>
        <vt:lpwstr/>
      </vt:variant>
      <vt:variant>
        <vt:i4>5308486</vt:i4>
      </vt:variant>
      <vt:variant>
        <vt:i4>6</vt:i4>
      </vt:variant>
      <vt:variant>
        <vt:i4>0</vt:i4>
      </vt:variant>
      <vt:variant>
        <vt:i4>5</vt:i4>
      </vt:variant>
      <vt:variant>
        <vt:lpwstr>https://www.cdc.gov/me-cfs/healthcare-providers/diagnosis/index.html</vt:lpwstr>
      </vt:variant>
      <vt:variant>
        <vt:lpwstr/>
      </vt:variant>
      <vt:variant>
        <vt:i4>983061</vt:i4>
      </vt:variant>
      <vt:variant>
        <vt:i4>3</vt:i4>
      </vt:variant>
      <vt:variant>
        <vt:i4>0</vt:i4>
      </vt:variant>
      <vt:variant>
        <vt:i4>5</vt:i4>
      </vt:variant>
      <vt:variant>
        <vt:lpwstr>doi:https://doi.org/10.1111/j.1365-2796.2011.02428.x</vt:lpwstr>
      </vt:variant>
      <vt:variant>
        <vt:lpwstr/>
      </vt:variant>
      <vt:variant>
        <vt:i4>5111878</vt:i4>
      </vt:variant>
      <vt:variant>
        <vt:i4>0</vt:i4>
      </vt:variant>
      <vt:variant>
        <vt:i4>0</vt:i4>
      </vt:variant>
      <vt:variant>
        <vt:i4>5</vt:i4>
      </vt:variant>
      <vt:variant>
        <vt:lpwstr>https://doi.org/10.1016/j.neucli.2017.02.002</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bynke</dc:creator>
  <cp:keywords/>
  <dc:description/>
  <cp:lastModifiedBy>Wasim Akram K S</cp:lastModifiedBy>
  <cp:revision>3</cp:revision>
  <cp:lastPrinted>2019-12-26T16:43:00Z</cp:lastPrinted>
  <dcterms:created xsi:type="dcterms:W3CDTF">2020-07-04T20:04:00Z</dcterms:created>
  <dcterms:modified xsi:type="dcterms:W3CDTF">2020-07-16T23:53:00Z</dcterms:modified>
</cp:coreProperties>
</file>